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40873" w14:textId="4A140898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Information </w:t>
      </w:r>
      <w:r w:rsidR="00957D38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DF0451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DF0451">
        <w:rPr>
          <w:rFonts w:ascii="Times New Roman" w:hAnsi="Times New Roman" w:cs="Times New Roman"/>
          <w:sz w:val="24"/>
          <w:szCs w:val="24"/>
          <w:lang w:val="en-US"/>
        </w:rPr>
        <w:t xml:space="preserve"> Sample pre- and post-training knowledge assessment questionnaires </w:t>
      </w:r>
    </w:p>
    <w:p w14:paraId="758789D9" w14:textId="35125425" w:rsidR="002E2FC0" w:rsidRPr="00DF0451" w:rsidRDefault="002E2FC0" w:rsidP="00F2561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AMS Strategy and Surveillance</w:t>
      </w:r>
    </w:p>
    <w:p w14:paraId="6BC050ED" w14:textId="77777777" w:rsidR="002E2FC0" w:rsidRPr="00DF0451" w:rsidRDefault="002E2FC0" w:rsidP="00DF045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The core elements of Antimicrobial stewardship(AMS) includes all except:</w:t>
      </w:r>
    </w:p>
    <w:p w14:paraId="4BED811E" w14:textId="77777777" w:rsidR="002E2FC0" w:rsidRPr="00DF0451" w:rsidRDefault="002E2FC0" w:rsidP="00DF045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Action</w:t>
      </w:r>
    </w:p>
    <w:p w14:paraId="717F40D3" w14:textId="77777777" w:rsidR="002E2FC0" w:rsidRPr="00DF0451" w:rsidRDefault="002E2FC0" w:rsidP="00DF045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Leadership</w:t>
      </w:r>
    </w:p>
    <w:p w14:paraId="39E6D231" w14:textId="77777777" w:rsidR="002E2FC0" w:rsidRPr="00DF0451" w:rsidRDefault="002E2FC0" w:rsidP="00DF045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Responsibility</w:t>
      </w:r>
    </w:p>
    <w:p w14:paraId="671A7F3C" w14:textId="77777777" w:rsidR="002E2FC0" w:rsidRPr="00DF0451" w:rsidRDefault="002E2FC0" w:rsidP="00DF045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Education</w:t>
      </w:r>
    </w:p>
    <w:p w14:paraId="7E900E0A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778F63" w14:textId="77777777" w:rsidR="002E2FC0" w:rsidRPr="00DF0451" w:rsidRDefault="002E2FC0" w:rsidP="00DF045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AMS Team structure includes all except:</w:t>
      </w:r>
    </w:p>
    <w:p w14:paraId="40C4CF9C" w14:textId="77777777" w:rsidR="002E2FC0" w:rsidRPr="00DF0451" w:rsidRDefault="002E2FC0" w:rsidP="00DF0451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Microbiologist</w:t>
      </w:r>
    </w:p>
    <w:p w14:paraId="595D7D3F" w14:textId="77777777" w:rsidR="002E2FC0" w:rsidRPr="00DF0451" w:rsidRDefault="002E2FC0" w:rsidP="00DF0451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Pharmacist</w:t>
      </w:r>
    </w:p>
    <w:p w14:paraId="729AB11A" w14:textId="77777777" w:rsidR="002E2FC0" w:rsidRPr="00DF0451" w:rsidRDefault="002E2FC0" w:rsidP="00DF0451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Accountant</w:t>
      </w:r>
    </w:p>
    <w:p w14:paraId="33891CC5" w14:textId="77777777" w:rsidR="002E2FC0" w:rsidRPr="00DF0451" w:rsidRDefault="002E2FC0" w:rsidP="00DF0451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ID physician</w:t>
      </w:r>
    </w:p>
    <w:p w14:paraId="2E2181D1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7DF701" w14:textId="77777777" w:rsidR="002E2FC0" w:rsidRPr="00DF0451" w:rsidRDefault="002E2FC0" w:rsidP="00DF045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Pharmacy based interventions of AMS includes all except:</w:t>
      </w:r>
    </w:p>
    <w:p w14:paraId="3979D787" w14:textId="77777777" w:rsidR="002E2FC0" w:rsidRPr="00DF0451" w:rsidRDefault="002E2FC0" w:rsidP="00DF0451">
      <w:pPr>
        <w:numPr>
          <w:ilvl w:val="0"/>
          <w:numId w:val="1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Dose adjustments</w:t>
      </w:r>
    </w:p>
    <w:p w14:paraId="124E1AAE" w14:textId="77777777" w:rsidR="002E2FC0" w:rsidRPr="00DF0451" w:rsidRDefault="002E2FC0" w:rsidP="00DF0451">
      <w:pPr>
        <w:numPr>
          <w:ilvl w:val="0"/>
          <w:numId w:val="1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 xml:space="preserve">Dose optimization </w:t>
      </w:r>
    </w:p>
    <w:p w14:paraId="5962475F" w14:textId="77777777" w:rsidR="002E2FC0" w:rsidRPr="00DF0451" w:rsidRDefault="002E2FC0" w:rsidP="00DF0451">
      <w:pPr>
        <w:numPr>
          <w:ilvl w:val="0"/>
          <w:numId w:val="1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 xml:space="preserve">Selective reporting of antimicrobial susceptibility testing results </w:t>
      </w:r>
    </w:p>
    <w:p w14:paraId="2A58F043" w14:textId="77777777" w:rsidR="002E2FC0" w:rsidRPr="00DF0451" w:rsidRDefault="002E2FC0" w:rsidP="00DF0451">
      <w:pPr>
        <w:numPr>
          <w:ilvl w:val="0"/>
          <w:numId w:val="1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 xml:space="preserve">Duplicative therapy alerts </w:t>
      </w:r>
    </w:p>
    <w:p w14:paraId="50DF3EC7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784AB6" w14:textId="77777777" w:rsidR="002E2FC0" w:rsidRPr="00DF0451" w:rsidRDefault="002E2FC0" w:rsidP="00DF045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Microbiologist based interventions of AMS includes all except:</w:t>
      </w:r>
    </w:p>
    <w:p w14:paraId="64D6E99A" w14:textId="77777777" w:rsidR="002E2FC0" w:rsidRPr="00DF0451" w:rsidRDefault="002E2FC0" w:rsidP="00DF0451">
      <w:pPr>
        <w:pStyle w:val="ListParagraph"/>
        <w:numPr>
          <w:ilvl w:val="0"/>
          <w:numId w:val="1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0451">
        <w:rPr>
          <w:rFonts w:ascii="Times New Roman" w:hAnsi="Times New Roman" w:cs="Times New Roman"/>
          <w:sz w:val="24"/>
          <w:szCs w:val="24"/>
        </w:rPr>
        <w:t xml:space="preserve">Selective reporting of antimicrobial susceptibility testing results </w:t>
      </w:r>
    </w:p>
    <w:p w14:paraId="23CCAFB5" w14:textId="77777777" w:rsidR="002E2FC0" w:rsidRPr="00DF0451" w:rsidRDefault="002E2FC0" w:rsidP="00DF0451">
      <w:pPr>
        <w:pStyle w:val="ListParagraph"/>
        <w:numPr>
          <w:ilvl w:val="0"/>
          <w:numId w:val="1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lastRenderedPageBreak/>
        <w:t xml:space="preserve">Comments in microbiology reports </w:t>
      </w:r>
    </w:p>
    <w:p w14:paraId="7E7D88C5" w14:textId="77777777" w:rsidR="002E2FC0" w:rsidRPr="00DF0451" w:rsidRDefault="002E2FC0" w:rsidP="00DF0451">
      <w:pPr>
        <w:pStyle w:val="ListParagraph"/>
        <w:numPr>
          <w:ilvl w:val="0"/>
          <w:numId w:val="1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 xml:space="preserve">Duplicative therapy alerts </w:t>
      </w:r>
    </w:p>
    <w:p w14:paraId="30F4DB7D" w14:textId="77777777" w:rsidR="002E2FC0" w:rsidRPr="00DF0451" w:rsidRDefault="002E2FC0" w:rsidP="00DF0451">
      <w:pPr>
        <w:pStyle w:val="ListParagraph"/>
        <w:numPr>
          <w:ilvl w:val="0"/>
          <w:numId w:val="1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MIC interpretation notes in reports</w:t>
      </w:r>
    </w:p>
    <w:p w14:paraId="3C950FDF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8EA019" w14:textId="77777777" w:rsidR="002E2FC0" w:rsidRPr="00DF0451" w:rsidRDefault="002E2FC0" w:rsidP="00DF0451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Provider based interventions of AMS includes all except:</w:t>
      </w:r>
    </w:p>
    <w:p w14:paraId="23A0C0DE" w14:textId="77777777" w:rsidR="002E2FC0" w:rsidRPr="00DF0451" w:rsidRDefault="002E2FC0" w:rsidP="00DF0451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IV-oral conversion</w:t>
      </w:r>
    </w:p>
    <w:p w14:paraId="6913B9B2" w14:textId="77777777" w:rsidR="002E2FC0" w:rsidRPr="00DF0451" w:rsidRDefault="002E2FC0" w:rsidP="00DF0451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 xml:space="preserve">Escalation-Descalation </w:t>
      </w:r>
    </w:p>
    <w:p w14:paraId="34C7D295" w14:textId="77777777" w:rsidR="002E2FC0" w:rsidRPr="00DF0451" w:rsidRDefault="002E2FC0" w:rsidP="00DF0451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</w:rPr>
        <w:t xml:space="preserve">Selective reporting of antimicrobial susceptibility testing results </w:t>
      </w:r>
    </w:p>
    <w:p w14:paraId="70E66DB3" w14:textId="77777777" w:rsidR="002E2FC0" w:rsidRPr="00DF0451" w:rsidRDefault="002E2FC0" w:rsidP="00DF0451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Antibiotic timeout</w:t>
      </w:r>
    </w:p>
    <w:p w14:paraId="530B687B" w14:textId="77777777" w:rsidR="002E2FC0" w:rsidRPr="00DF0451" w:rsidRDefault="002E2FC0" w:rsidP="00DF0451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Assessing penicillin allergy</w:t>
      </w:r>
    </w:p>
    <w:p w14:paraId="77B42BA5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FB4789" w14:textId="77777777" w:rsidR="002E2FC0" w:rsidRPr="00DF0451" w:rsidRDefault="002E2FC0" w:rsidP="00DF0451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Key performance indicators(KPI) based on Outcome  includes all except:</w:t>
      </w:r>
    </w:p>
    <w:p w14:paraId="23F43082" w14:textId="77777777" w:rsidR="002E2FC0" w:rsidRPr="00DF0451" w:rsidRDefault="002E2FC0" w:rsidP="00DF0451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AMR Rates</w:t>
      </w:r>
    </w:p>
    <w:p w14:paraId="69F5A79E" w14:textId="77777777" w:rsidR="002E2FC0" w:rsidRPr="00DF0451" w:rsidRDefault="002E2FC0" w:rsidP="00DF0451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i/>
          <w:iCs/>
          <w:sz w:val="24"/>
          <w:szCs w:val="24"/>
          <w:u w:val="thick"/>
        </w:rPr>
        <w:t>Clostridium difficile</w:t>
      </w:r>
      <w:r w:rsidRPr="00DF045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F0451">
        <w:rPr>
          <w:rFonts w:ascii="Times New Roman" w:hAnsi="Times New Roman" w:cs="Times New Roman"/>
          <w:sz w:val="24"/>
          <w:szCs w:val="24"/>
        </w:rPr>
        <w:t>infection rate</w:t>
      </w:r>
    </w:p>
    <w:p w14:paraId="102C41AD" w14:textId="77777777" w:rsidR="002E2FC0" w:rsidRPr="00DF0451" w:rsidRDefault="002E2FC0" w:rsidP="00DF0451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Length of Stay (LOS)</w:t>
      </w:r>
    </w:p>
    <w:p w14:paraId="0CE04532" w14:textId="77777777" w:rsidR="002E2FC0" w:rsidRPr="00DF0451" w:rsidRDefault="002E2FC0" w:rsidP="00DF0451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Unexpected readmission rate</w:t>
      </w:r>
    </w:p>
    <w:p w14:paraId="12CB3D40" w14:textId="77777777" w:rsidR="002E2FC0" w:rsidRPr="00DF0451" w:rsidRDefault="002E2FC0" w:rsidP="00DF0451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Antibiotic timeout</w:t>
      </w:r>
    </w:p>
    <w:p w14:paraId="19F96890" w14:textId="77777777" w:rsidR="002E2FC0" w:rsidRPr="00DF0451" w:rsidRDefault="002E2FC0" w:rsidP="00DF0451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Antibiotic expenditure</w:t>
      </w:r>
    </w:p>
    <w:p w14:paraId="102D2B84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EB1A35" w14:textId="77777777" w:rsidR="002E2FC0" w:rsidRPr="00DF0451" w:rsidRDefault="002E2FC0" w:rsidP="00DF0451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Key performance indicators (KPI) based on Process measures includes all except:</w:t>
      </w:r>
    </w:p>
    <w:p w14:paraId="69592005" w14:textId="77777777" w:rsidR="002E2FC0" w:rsidRPr="00DF0451" w:rsidRDefault="002E2FC0" w:rsidP="00DF0451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Adherence to hospital guidelines</w:t>
      </w:r>
    </w:p>
    <w:p w14:paraId="1B2E4592" w14:textId="77777777" w:rsidR="002E2FC0" w:rsidRPr="00DF0451" w:rsidRDefault="002E2FC0" w:rsidP="00DF0451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Defined Daily Dose (DDD)</w:t>
      </w:r>
    </w:p>
    <w:p w14:paraId="592FBF24" w14:textId="77777777" w:rsidR="002E2FC0" w:rsidRPr="00DF0451" w:rsidRDefault="002E2FC0" w:rsidP="00DF0451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Leadership</w:t>
      </w:r>
    </w:p>
    <w:p w14:paraId="17C49E66" w14:textId="77777777" w:rsidR="002E2FC0" w:rsidRPr="00DF0451" w:rsidRDefault="002E2FC0" w:rsidP="00DF0451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Days of Therapy (DOT)</w:t>
      </w:r>
    </w:p>
    <w:p w14:paraId="6CFD6C1E" w14:textId="77777777" w:rsidR="002E2FC0" w:rsidRPr="00DF0451" w:rsidRDefault="002E2FC0" w:rsidP="00DF0451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lastRenderedPageBreak/>
        <w:t>Length of Therapy (LOT)</w:t>
      </w:r>
    </w:p>
    <w:p w14:paraId="5129BC86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3243CF" w14:textId="77777777" w:rsidR="002E2FC0" w:rsidRPr="00DF0451" w:rsidRDefault="002E2FC0" w:rsidP="00DF0451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Defined daily doses (DDD) means :</w:t>
      </w:r>
    </w:p>
    <w:p w14:paraId="286041F4" w14:textId="77777777" w:rsidR="002E2FC0" w:rsidRPr="00DF0451" w:rsidRDefault="002E2FC0" w:rsidP="00DF0451">
      <w:pPr>
        <w:pStyle w:val="ListParagraph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The  number of days that a  patient receives atleast  one dose of an  antibiotic summed for  each antibiotic</w:t>
      </w:r>
    </w:p>
    <w:p w14:paraId="0FCEFABF" w14:textId="77777777" w:rsidR="002E2FC0" w:rsidRPr="00DF0451" w:rsidRDefault="002E2FC0" w:rsidP="00DF0451">
      <w:pPr>
        <w:pStyle w:val="ListParagraph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</w:rPr>
        <w:t xml:space="preserve">The total  number of grams of an  antibiotic purchased,  dispensed or  administered </w:t>
      </w:r>
    </w:p>
    <w:p w14:paraId="12762158" w14:textId="77777777" w:rsidR="002E2FC0" w:rsidRPr="00DF0451" w:rsidRDefault="002E2FC0" w:rsidP="00DF0451">
      <w:pPr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bCs/>
          <w:sz w:val="24"/>
          <w:szCs w:val="24"/>
        </w:rPr>
        <w:t>Comparison</w:t>
      </w:r>
      <w:r w:rsidRPr="00DF04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0451">
        <w:rPr>
          <w:rFonts w:ascii="Times New Roman" w:hAnsi="Times New Roman" w:cs="Times New Roman"/>
          <w:sz w:val="24"/>
          <w:szCs w:val="24"/>
        </w:rPr>
        <w:t xml:space="preserve">of data  before- and after-  implementation of  AMS program </w:t>
      </w:r>
    </w:p>
    <w:p w14:paraId="58E9EA09" w14:textId="77777777" w:rsidR="002E2FC0" w:rsidRPr="00DF0451" w:rsidRDefault="002E2FC0" w:rsidP="00DF0451">
      <w:pPr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The  number of days a  patient receives  antibiotic therapy  irrespective of the  number of antibiotics  administered</w:t>
      </w:r>
    </w:p>
    <w:p w14:paraId="20C43689" w14:textId="77777777" w:rsidR="002E2FC0" w:rsidRPr="00DF0451" w:rsidRDefault="002E2FC0" w:rsidP="00DF045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6CE263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35C7C8" w14:textId="77777777" w:rsidR="002E2FC0" w:rsidRPr="00DF0451" w:rsidRDefault="002E2FC0" w:rsidP="00DF0451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Length of therapy (LOT) means:</w:t>
      </w:r>
    </w:p>
    <w:p w14:paraId="183E1901" w14:textId="77777777" w:rsidR="002E2FC0" w:rsidRPr="00DF0451" w:rsidRDefault="002E2FC0" w:rsidP="00DF0451">
      <w:pPr>
        <w:pStyle w:val="ListParagraph"/>
        <w:numPr>
          <w:ilvl w:val="0"/>
          <w:numId w:val="1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The  number of days that a  patient receives atleast  one dose of an  antibiotic summed for  each antibiotic</w:t>
      </w:r>
    </w:p>
    <w:p w14:paraId="2151EA92" w14:textId="77777777" w:rsidR="002E2FC0" w:rsidRPr="00DF0451" w:rsidRDefault="002E2FC0" w:rsidP="00DF0451">
      <w:pPr>
        <w:pStyle w:val="ListParagraph"/>
        <w:numPr>
          <w:ilvl w:val="0"/>
          <w:numId w:val="1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</w:rPr>
        <w:t xml:space="preserve">The total  number of grams of an  antibiotic purchased,  dispensed or  administered </w:t>
      </w:r>
    </w:p>
    <w:p w14:paraId="5EA0A726" w14:textId="77777777" w:rsidR="002E2FC0" w:rsidRPr="00DF0451" w:rsidRDefault="002E2FC0" w:rsidP="00DF0451">
      <w:pPr>
        <w:numPr>
          <w:ilvl w:val="0"/>
          <w:numId w:val="1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bCs/>
          <w:sz w:val="24"/>
          <w:szCs w:val="24"/>
        </w:rPr>
        <w:t>Comparison</w:t>
      </w:r>
      <w:r w:rsidRPr="00DF04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0451">
        <w:rPr>
          <w:rFonts w:ascii="Times New Roman" w:hAnsi="Times New Roman" w:cs="Times New Roman"/>
          <w:sz w:val="24"/>
          <w:szCs w:val="24"/>
        </w:rPr>
        <w:t xml:space="preserve">of data  before- and after-  implementation of  AMS program </w:t>
      </w:r>
    </w:p>
    <w:p w14:paraId="54393AEA" w14:textId="77777777" w:rsidR="002E2FC0" w:rsidRPr="00DF0451" w:rsidRDefault="002E2FC0" w:rsidP="00DF0451">
      <w:pPr>
        <w:numPr>
          <w:ilvl w:val="0"/>
          <w:numId w:val="1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The  number of days a  patient receives  antibiotic therapy  irrespective of the  number of antibiotics  administered</w:t>
      </w:r>
    </w:p>
    <w:p w14:paraId="3296023E" w14:textId="77777777" w:rsidR="002E2FC0" w:rsidRPr="00DF0451" w:rsidRDefault="002E2FC0" w:rsidP="00DF045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F91062" w14:textId="77777777" w:rsidR="002E2FC0" w:rsidRPr="00DF0451" w:rsidRDefault="002E2FC0" w:rsidP="00DF0451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Days of therapy (DOT) means:</w:t>
      </w:r>
    </w:p>
    <w:p w14:paraId="00F64271" w14:textId="77777777" w:rsidR="002E2FC0" w:rsidRPr="00DF0451" w:rsidRDefault="002E2FC0" w:rsidP="00DF0451">
      <w:pPr>
        <w:pStyle w:val="ListParagraph"/>
        <w:numPr>
          <w:ilvl w:val="0"/>
          <w:numId w:val="1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The  number of days that a  patient receives atleast  one dose of an  antibiotic summed for  each antibiotic</w:t>
      </w:r>
    </w:p>
    <w:p w14:paraId="025F9D6E" w14:textId="77777777" w:rsidR="002E2FC0" w:rsidRPr="00DF0451" w:rsidRDefault="002E2FC0" w:rsidP="00DF0451">
      <w:pPr>
        <w:pStyle w:val="ListParagraph"/>
        <w:numPr>
          <w:ilvl w:val="0"/>
          <w:numId w:val="1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</w:rPr>
        <w:t xml:space="preserve">The total  number of grams of an  antibiotic purchased,  dispensed or  administered </w:t>
      </w:r>
    </w:p>
    <w:p w14:paraId="2927372A" w14:textId="77777777" w:rsidR="002E2FC0" w:rsidRPr="00DF0451" w:rsidRDefault="002E2FC0" w:rsidP="00DF0451">
      <w:pPr>
        <w:numPr>
          <w:ilvl w:val="0"/>
          <w:numId w:val="1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bCs/>
          <w:sz w:val="24"/>
          <w:szCs w:val="24"/>
        </w:rPr>
        <w:t>Comparison</w:t>
      </w:r>
      <w:r w:rsidRPr="00DF04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0451">
        <w:rPr>
          <w:rFonts w:ascii="Times New Roman" w:hAnsi="Times New Roman" w:cs="Times New Roman"/>
          <w:sz w:val="24"/>
          <w:szCs w:val="24"/>
        </w:rPr>
        <w:t xml:space="preserve">of data  before- and after-  implementation of  AMS program </w:t>
      </w:r>
    </w:p>
    <w:p w14:paraId="607C200E" w14:textId="77777777" w:rsidR="002E2FC0" w:rsidRPr="00DF0451" w:rsidRDefault="002E2FC0" w:rsidP="00DF0451">
      <w:pPr>
        <w:numPr>
          <w:ilvl w:val="0"/>
          <w:numId w:val="1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lastRenderedPageBreak/>
        <w:t>The  number of days a  patient receives  antibiotic therapy  irrespective of the  number of antibiotics  administered</w:t>
      </w:r>
    </w:p>
    <w:p w14:paraId="14E6A9D2" w14:textId="77777777" w:rsidR="002E2FC0" w:rsidRPr="00DF0451" w:rsidRDefault="002E2FC0" w:rsidP="00DF0451">
      <w:pPr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700D884C" w14:textId="77777777" w:rsidR="002E2FC0" w:rsidRPr="00DF0451" w:rsidRDefault="002E2FC0" w:rsidP="00DF0451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The steps of sustainability of  Antimicrobial stewardship(AMS) includes all except:</w:t>
      </w:r>
    </w:p>
    <w:p w14:paraId="5232AF7D" w14:textId="77777777" w:rsidR="002E2FC0" w:rsidRPr="00DF0451" w:rsidRDefault="002E2FC0" w:rsidP="00DF0451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Monitoring and assessing AMS program performance</w:t>
      </w:r>
    </w:p>
    <w:p w14:paraId="7D832D31" w14:textId="77777777" w:rsidR="002E2FC0" w:rsidRPr="00DF0451" w:rsidRDefault="002E2FC0" w:rsidP="00DF0451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Reporting AMS program performance</w:t>
      </w:r>
    </w:p>
    <w:p w14:paraId="2C69A863" w14:textId="77777777" w:rsidR="002E2FC0" w:rsidRPr="00DF0451" w:rsidRDefault="002E2FC0" w:rsidP="00DF0451">
      <w:pPr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bCs/>
          <w:sz w:val="24"/>
          <w:szCs w:val="24"/>
        </w:rPr>
        <w:t>Comparison</w:t>
      </w:r>
      <w:r w:rsidRPr="00DF04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0451">
        <w:rPr>
          <w:rFonts w:ascii="Times New Roman" w:hAnsi="Times New Roman" w:cs="Times New Roman"/>
          <w:sz w:val="24"/>
          <w:szCs w:val="24"/>
        </w:rPr>
        <w:t xml:space="preserve">of data  before- and after-  implementation of  AMS program </w:t>
      </w:r>
    </w:p>
    <w:p w14:paraId="6C6DB3E8" w14:textId="77777777" w:rsidR="002E2FC0" w:rsidRPr="00DF0451" w:rsidRDefault="002E2FC0" w:rsidP="00DF0451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Modifying and adapting the AMS program</w:t>
      </w:r>
    </w:p>
    <w:p w14:paraId="479BB23C" w14:textId="77777777" w:rsidR="002E2FC0" w:rsidRPr="00DF0451" w:rsidRDefault="002E2FC0" w:rsidP="00DF0451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Continuing AMS education</w:t>
      </w:r>
    </w:p>
    <w:p w14:paraId="3B117174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3A37D3" w14:textId="77777777" w:rsidR="002E2FC0" w:rsidRPr="00DF0451" w:rsidRDefault="002E2FC0" w:rsidP="00DF0451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Types of AMS interventions includes all except:</w:t>
      </w:r>
    </w:p>
    <w:p w14:paraId="7F7C5478" w14:textId="77777777" w:rsidR="002E2FC0" w:rsidRPr="00DF0451" w:rsidRDefault="002E2FC0" w:rsidP="00DF0451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Educational</w:t>
      </w:r>
    </w:p>
    <w:p w14:paraId="5FC16FFC" w14:textId="77777777" w:rsidR="002E2FC0" w:rsidRPr="00DF0451" w:rsidRDefault="002E2FC0" w:rsidP="00DF0451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Persuasive</w:t>
      </w:r>
    </w:p>
    <w:p w14:paraId="1AF20212" w14:textId="77777777" w:rsidR="002E2FC0" w:rsidRPr="00DF0451" w:rsidRDefault="002E2FC0" w:rsidP="00DF0451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Leadership</w:t>
      </w:r>
    </w:p>
    <w:p w14:paraId="5146391D" w14:textId="77777777" w:rsidR="002E2FC0" w:rsidRPr="00DF0451" w:rsidRDefault="002E2FC0" w:rsidP="00DF0451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Restrictive</w:t>
      </w:r>
    </w:p>
    <w:p w14:paraId="0E09FFCE" w14:textId="77777777" w:rsidR="002E2FC0" w:rsidRPr="00DF0451" w:rsidRDefault="002E2FC0" w:rsidP="00DF0451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Structural</w:t>
      </w:r>
    </w:p>
    <w:p w14:paraId="30A73563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B7EF9C" w14:textId="77777777" w:rsidR="002E2FC0" w:rsidRPr="00DF0451" w:rsidRDefault="002E2FC0" w:rsidP="00DF0451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The Seven “R” of Antimicrobial stewardship(AMS) includes all except:</w:t>
      </w:r>
    </w:p>
    <w:p w14:paraId="406FE294" w14:textId="77777777" w:rsidR="002E2FC0" w:rsidRPr="00DF0451" w:rsidRDefault="002E2FC0" w:rsidP="00DF0451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Right drug</w:t>
      </w:r>
    </w:p>
    <w:p w14:paraId="1F54165E" w14:textId="77777777" w:rsidR="002E2FC0" w:rsidRPr="00DF0451" w:rsidRDefault="002E2FC0" w:rsidP="00DF0451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Right patient</w:t>
      </w:r>
    </w:p>
    <w:p w14:paraId="77EADC60" w14:textId="77777777" w:rsidR="002E2FC0" w:rsidRPr="00DF0451" w:rsidRDefault="002E2FC0" w:rsidP="00DF0451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Right dose</w:t>
      </w:r>
    </w:p>
    <w:p w14:paraId="081552FA" w14:textId="77777777" w:rsidR="002E2FC0" w:rsidRPr="00DF0451" w:rsidRDefault="002E2FC0" w:rsidP="00DF0451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Right time</w:t>
      </w:r>
    </w:p>
    <w:p w14:paraId="351CFD4A" w14:textId="77777777" w:rsidR="002E2FC0" w:rsidRPr="00DF0451" w:rsidRDefault="002E2FC0" w:rsidP="00DF0451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None of above</w:t>
      </w:r>
    </w:p>
    <w:p w14:paraId="342DC9C3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A21B6D" w14:textId="77777777" w:rsidR="002E2FC0" w:rsidRPr="00DF0451" w:rsidRDefault="002E2FC0" w:rsidP="00DF0451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Implementation of AMS program involves below steps:</w:t>
      </w:r>
    </w:p>
    <w:p w14:paraId="7502F96A" w14:textId="77777777" w:rsidR="002E2FC0" w:rsidRPr="00DF0451" w:rsidRDefault="002E2FC0" w:rsidP="00DF0451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Perform a  situation analysis</w:t>
      </w:r>
    </w:p>
    <w:p w14:paraId="0E274907" w14:textId="77777777" w:rsidR="002E2FC0" w:rsidRPr="00DF0451" w:rsidRDefault="002E2FC0" w:rsidP="00DF0451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Assemble an  AMS team</w:t>
      </w:r>
    </w:p>
    <w:p w14:paraId="14294C37" w14:textId="77777777" w:rsidR="002E2FC0" w:rsidRPr="00DF0451" w:rsidRDefault="002E2FC0" w:rsidP="00DF0451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Select  interventions</w:t>
      </w:r>
    </w:p>
    <w:p w14:paraId="0F5D9614" w14:textId="77777777" w:rsidR="002E2FC0" w:rsidRPr="00DF0451" w:rsidRDefault="002E2FC0" w:rsidP="00DF0451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</w:rPr>
        <w:t>Select key  performance  indicators</w:t>
      </w:r>
    </w:p>
    <w:p w14:paraId="1453244E" w14:textId="77777777" w:rsidR="002E2FC0" w:rsidRPr="00DF0451" w:rsidRDefault="002E2FC0" w:rsidP="00DF0451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Implement,  educate and monitor</w:t>
      </w:r>
    </w:p>
    <w:p w14:paraId="54A4902A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This steps can be arranged in sequence as follows:</w:t>
      </w:r>
    </w:p>
    <w:p w14:paraId="483B6E34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Please select the correct sequence.</w:t>
      </w:r>
    </w:p>
    <w:p w14:paraId="2AFF9DA7" w14:textId="77777777" w:rsidR="002E2FC0" w:rsidRPr="00DF0451" w:rsidRDefault="002E2FC0" w:rsidP="00DF0451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v-ii-iii-i-iv</w:t>
      </w:r>
    </w:p>
    <w:p w14:paraId="2B4FE490" w14:textId="77777777" w:rsidR="002E2FC0" w:rsidRPr="00DF0451" w:rsidRDefault="002E2FC0" w:rsidP="00DF0451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i-iii-ii-v-iv</w:t>
      </w:r>
    </w:p>
    <w:p w14:paraId="33003A6F" w14:textId="77777777" w:rsidR="002E2FC0" w:rsidRPr="00DF0451" w:rsidRDefault="002E2FC0" w:rsidP="00DF0451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i-ii-iii-iv-v</w:t>
      </w:r>
    </w:p>
    <w:p w14:paraId="2ACE9129" w14:textId="77777777" w:rsidR="002E2FC0" w:rsidRPr="00DF0451" w:rsidRDefault="002E2FC0" w:rsidP="00DF0451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 xml:space="preserve"> ii-iii-iv-v-i</w:t>
      </w:r>
    </w:p>
    <w:p w14:paraId="51A3ADC2" w14:textId="77777777" w:rsidR="002E2FC0" w:rsidRPr="00DF0451" w:rsidRDefault="002E2FC0" w:rsidP="00DF0451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None of above</w:t>
      </w:r>
    </w:p>
    <w:p w14:paraId="0F4DB97B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D15A88" w14:textId="77777777" w:rsidR="002E2FC0" w:rsidRPr="00DF0451" w:rsidRDefault="002E2FC0" w:rsidP="00DF0451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The advantages of IV to Oral conversion includes all except:</w:t>
      </w:r>
    </w:p>
    <w:p w14:paraId="018AEBC0" w14:textId="77777777" w:rsidR="002E2FC0" w:rsidRPr="00DF0451" w:rsidRDefault="002E2FC0" w:rsidP="00DF0451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</w:rPr>
        <w:t>ease of administration</w:t>
      </w:r>
    </w:p>
    <w:p w14:paraId="4982DE25" w14:textId="77777777" w:rsidR="002E2FC0" w:rsidRPr="00DF0451" w:rsidRDefault="002E2FC0" w:rsidP="00DF0451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</w:rPr>
        <w:t>early discharge  opportunities</w:t>
      </w:r>
    </w:p>
    <w:p w14:paraId="3C911087" w14:textId="77777777" w:rsidR="002E2FC0" w:rsidRPr="00DF0451" w:rsidRDefault="002E2FC0" w:rsidP="00DF0451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decreased opportunities for hand hygiene</w:t>
      </w:r>
    </w:p>
    <w:p w14:paraId="2433DD3E" w14:textId="77777777" w:rsidR="002E2FC0" w:rsidRPr="00DF0451" w:rsidRDefault="002E2FC0" w:rsidP="00DF0451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</w:rPr>
        <w:t xml:space="preserve">decreased IV-related adverse events </w:t>
      </w:r>
    </w:p>
    <w:p w14:paraId="74BB50F6" w14:textId="77777777" w:rsidR="002E2FC0" w:rsidRPr="00DF0451" w:rsidRDefault="002E2FC0" w:rsidP="00DF0451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</w:rPr>
        <w:t>drug cost savings</w:t>
      </w:r>
    </w:p>
    <w:p w14:paraId="511DEB79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Total score:</w:t>
      </w:r>
    </w:p>
    <w:p w14:paraId="28F62971" w14:textId="7777777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A093AB" w14:textId="77777777" w:rsidR="002E2FC0" w:rsidRPr="00DF0451" w:rsidRDefault="002E2FC0" w:rsidP="00DF045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timicrobial Resistance and </w:t>
      </w:r>
    </w:p>
    <w:p w14:paraId="594DC2C3" w14:textId="77777777" w:rsidR="002E2FC0" w:rsidRPr="00DF0451" w:rsidRDefault="002E2FC0" w:rsidP="00DF045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ntimicrobial susceptibility reports interpretation</w:t>
      </w:r>
    </w:p>
    <w:p w14:paraId="1735A329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Name:</w:t>
      </w:r>
    </w:p>
    <w:p w14:paraId="7FC11A15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Designation:</w:t>
      </w:r>
    </w:p>
    <w:p w14:paraId="2E128EB1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Department:</w:t>
      </w:r>
    </w:p>
    <w:p w14:paraId="18F8E7E8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Date:</w:t>
      </w:r>
    </w:p>
    <w:p w14:paraId="1FE56D53" w14:textId="7777777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9FCBEA" w14:textId="77777777" w:rsidR="002E2FC0" w:rsidRPr="00DF0451" w:rsidRDefault="002E2FC0" w:rsidP="00DF0451">
      <w:pPr>
        <w:pStyle w:val="ListParagraph"/>
        <w:numPr>
          <w:ilvl w:val="0"/>
          <w:numId w:val="25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Enterococcus species are resistant to below antibiotics except:</w:t>
      </w:r>
    </w:p>
    <w:p w14:paraId="705EA3C6" w14:textId="77777777" w:rsidR="002E2FC0" w:rsidRPr="00DF0451" w:rsidRDefault="002E2FC0" w:rsidP="00DF0451">
      <w:pPr>
        <w:pStyle w:val="ListParagraph"/>
        <w:numPr>
          <w:ilvl w:val="0"/>
          <w:numId w:val="2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Aminoglycosides</w:t>
      </w:r>
    </w:p>
    <w:p w14:paraId="79BDE5FA" w14:textId="77777777" w:rsidR="002E2FC0" w:rsidRPr="00DF0451" w:rsidRDefault="002E2FC0" w:rsidP="00DF0451">
      <w:pPr>
        <w:pStyle w:val="ListParagraph"/>
        <w:numPr>
          <w:ilvl w:val="0"/>
          <w:numId w:val="2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Cephalosporins</w:t>
      </w:r>
    </w:p>
    <w:p w14:paraId="052C9C30" w14:textId="77777777" w:rsidR="002E2FC0" w:rsidRPr="00DF0451" w:rsidRDefault="002E2FC0" w:rsidP="00DF0451">
      <w:pPr>
        <w:pStyle w:val="ListParagraph"/>
        <w:numPr>
          <w:ilvl w:val="0"/>
          <w:numId w:val="2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 xml:space="preserve">Penicillins </w:t>
      </w:r>
    </w:p>
    <w:p w14:paraId="1B70945D" w14:textId="77777777" w:rsidR="002E2FC0" w:rsidRPr="00DF0451" w:rsidRDefault="002E2FC0" w:rsidP="00DF0451">
      <w:pPr>
        <w:pStyle w:val="ListParagraph"/>
        <w:numPr>
          <w:ilvl w:val="0"/>
          <w:numId w:val="2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Licosamides</w:t>
      </w:r>
    </w:p>
    <w:p w14:paraId="48F86CBB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701D91" w14:textId="77777777" w:rsidR="002E2FC0" w:rsidRPr="00DF0451" w:rsidRDefault="002E2FC0" w:rsidP="00DF0451">
      <w:pPr>
        <w:pStyle w:val="ListParagraph"/>
        <w:numPr>
          <w:ilvl w:val="0"/>
          <w:numId w:val="25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Antibiotics with Time dependent action includes all except:</w:t>
      </w:r>
    </w:p>
    <w:p w14:paraId="512B497F" w14:textId="77777777" w:rsidR="002E2FC0" w:rsidRPr="00DF0451" w:rsidRDefault="002E2FC0" w:rsidP="00DF0451">
      <w:pPr>
        <w:pStyle w:val="ListParagraph"/>
        <w:numPr>
          <w:ilvl w:val="0"/>
          <w:numId w:val="2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Penicillins</w:t>
      </w:r>
    </w:p>
    <w:p w14:paraId="04AF76DD" w14:textId="77777777" w:rsidR="002E2FC0" w:rsidRPr="00DF0451" w:rsidRDefault="002E2FC0" w:rsidP="00DF0451">
      <w:pPr>
        <w:pStyle w:val="ListParagraph"/>
        <w:numPr>
          <w:ilvl w:val="0"/>
          <w:numId w:val="2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Cephaloporins</w:t>
      </w:r>
    </w:p>
    <w:p w14:paraId="5A6FBB13" w14:textId="77777777" w:rsidR="002E2FC0" w:rsidRPr="00DF0451" w:rsidRDefault="002E2FC0" w:rsidP="00DF0451">
      <w:pPr>
        <w:pStyle w:val="ListParagraph"/>
        <w:numPr>
          <w:ilvl w:val="0"/>
          <w:numId w:val="2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Carbapenems</w:t>
      </w:r>
    </w:p>
    <w:p w14:paraId="0B68A9FD" w14:textId="77777777" w:rsidR="002E2FC0" w:rsidRPr="00DF0451" w:rsidRDefault="002E2FC0" w:rsidP="00DF0451">
      <w:pPr>
        <w:pStyle w:val="ListParagraph"/>
        <w:numPr>
          <w:ilvl w:val="0"/>
          <w:numId w:val="2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Fluoroquinolones</w:t>
      </w:r>
    </w:p>
    <w:p w14:paraId="494DF978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685107" w14:textId="77777777" w:rsidR="002E2FC0" w:rsidRPr="00DF0451" w:rsidRDefault="002E2FC0" w:rsidP="00DF0451">
      <w:pPr>
        <w:pStyle w:val="ListParagraph"/>
        <w:numPr>
          <w:ilvl w:val="0"/>
          <w:numId w:val="25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Antibiotics with Concentration dependent action includes all except:</w:t>
      </w:r>
    </w:p>
    <w:p w14:paraId="6FF94A9D" w14:textId="77777777" w:rsidR="002E2FC0" w:rsidRPr="00DF0451" w:rsidRDefault="002E2FC0" w:rsidP="00DF0451">
      <w:pPr>
        <w:numPr>
          <w:ilvl w:val="0"/>
          <w:numId w:val="19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Aminoglycosides</w:t>
      </w:r>
    </w:p>
    <w:p w14:paraId="49B05767" w14:textId="77777777" w:rsidR="002E2FC0" w:rsidRPr="00DF0451" w:rsidRDefault="002E2FC0" w:rsidP="00DF0451">
      <w:pPr>
        <w:numPr>
          <w:ilvl w:val="0"/>
          <w:numId w:val="19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Quinolones</w:t>
      </w:r>
    </w:p>
    <w:p w14:paraId="0D15F9B1" w14:textId="77777777" w:rsidR="002E2FC0" w:rsidRPr="00DF0451" w:rsidRDefault="002E2FC0" w:rsidP="00DF0451">
      <w:pPr>
        <w:numPr>
          <w:ilvl w:val="0"/>
          <w:numId w:val="19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Penicillins</w:t>
      </w:r>
    </w:p>
    <w:p w14:paraId="1F18A4AA" w14:textId="77777777" w:rsidR="002E2FC0" w:rsidRPr="00DF0451" w:rsidRDefault="002E2FC0" w:rsidP="00DF0451">
      <w:pPr>
        <w:numPr>
          <w:ilvl w:val="0"/>
          <w:numId w:val="19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lastRenderedPageBreak/>
        <w:t>Vancomycin</w:t>
      </w:r>
    </w:p>
    <w:p w14:paraId="0F71CB6D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95DAE2" w14:textId="77777777" w:rsidR="002E2FC0" w:rsidRPr="00DF0451" w:rsidRDefault="002E2FC0" w:rsidP="00DF0451">
      <w:pPr>
        <w:pStyle w:val="ListParagraph"/>
        <w:numPr>
          <w:ilvl w:val="0"/>
          <w:numId w:val="25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Blood culture bottles collected for culture and sensitivity tests should be refrigerated:</w:t>
      </w:r>
    </w:p>
    <w:p w14:paraId="5EFAD21D" w14:textId="77777777" w:rsidR="002E2FC0" w:rsidRPr="00DF0451" w:rsidRDefault="002E2FC0" w:rsidP="00DF0451">
      <w:pPr>
        <w:pStyle w:val="ListParagraph"/>
        <w:numPr>
          <w:ilvl w:val="0"/>
          <w:numId w:val="2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True</w:t>
      </w:r>
    </w:p>
    <w:p w14:paraId="575B7D59" w14:textId="77777777" w:rsidR="002E2FC0" w:rsidRPr="00DF0451" w:rsidRDefault="002E2FC0" w:rsidP="00DF0451">
      <w:pPr>
        <w:pStyle w:val="ListParagraph"/>
        <w:numPr>
          <w:ilvl w:val="0"/>
          <w:numId w:val="2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False</w:t>
      </w:r>
    </w:p>
    <w:p w14:paraId="6BE49EDD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AF74D4" w14:textId="77777777" w:rsidR="002E2FC0" w:rsidRPr="00DF0451" w:rsidRDefault="002E2FC0" w:rsidP="00DF0451">
      <w:pPr>
        <w:pStyle w:val="ListParagraph"/>
        <w:numPr>
          <w:ilvl w:val="0"/>
          <w:numId w:val="25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Colistin should be tested for susceptibility by below method:</w:t>
      </w:r>
    </w:p>
    <w:p w14:paraId="3221BC43" w14:textId="77777777" w:rsidR="002E2FC0" w:rsidRPr="00DF0451" w:rsidRDefault="002E2FC0" w:rsidP="00DF0451">
      <w:pPr>
        <w:pStyle w:val="ListParagraph"/>
        <w:numPr>
          <w:ilvl w:val="0"/>
          <w:numId w:val="29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Kirby bauer disc diffusion</w:t>
      </w:r>
    </w:p>
    <w:p w14:paraId="5340289C" w14:textId="77777777" w:rsidR="002E2FC0" w:rsidRPr="00DF0451" w:rsidRDefault="002E2FC0" w:rsidP="00DF0451">
      <w:pPr>
        <w:pStyle w:val="ListParagraph"/>
        <w:numPr>
          <w:ilvl w:val="0"/>
          <w:numId w:val="29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MIC broth dilution</w:t>
      </w:r>
    </w:p>
    <w:p w14:paraId="5F62D371" w14:textId="77777777" w:rsidR="002E2FC0" w:rsidRPr="00DF0451" w:rsidRDefault="002E2FC0" w:rsidP="00DF0451">
      <w:pPr>
        <w:pStyle w:val="ListParagraph"/>
        <w:numPr>
          <w:ilvl w:val="0"/>
          <w:numId w:val="29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</w:rPr>
        <w:t>E test method</w:t>
      </w:r>
    </w:p>
    <w:p w14:paraId="6D569008" w14:textId="77777777" w:rsidR="002E2FC0" w:rsidRPr="00DF0451" w:rsidRDefault="002E2FC0" w:rsidP="00DF0451">
      <w:pPr>
        <w:pStyle w:val="ListParagraph"/>
        <w:numPr>
          <w:ilvl w:val="0"/>
          <w:numId w:val="29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</w:rPr>
        <w:t>Agar dilution method</w:t>
      </w:r>
    </w:p>
    <w:p w14:paraId="2CE07805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692E0F" w14:textId="77777777" w:rsidR="002E2FC0" w:rsidRPr="00DF0451" w:rsidRDefault="002E2FC0" w:rsidP="00DF0451">
      <w:pPr>
        <w:pStyle w:val="ListParagraph"/>
        <w:numPr>
          <w:ilvl w:val="0"/>
          <w:numId w:val="25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Genotypic AST method  includes all except:</w:t>
      </w:r>
    </w:p>
    <w:p w14:paraId="7018D1E8" w14:textId="77777777" w:rsidR="002E2FC0" w:rsidRPr="00DF0451" w:rsidRDefault="002E2FC0" w:rsidP="00DF0451">
      <w:pPr>
        <w:pStyle w:val="ListParagraph"/>
        <w:numPr>
          <w:ilvl w:val="0"/>
          <w:numId w:val="3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DNA array and microchips</w:t>
      </w:r>
    </w:p>
    <w:p w14:paraId="0339B708" w14:textId="77777777" w:rsidR="002E2FC0" w:rsidRPr="00DF0451" w:rsidRDefault="002E2FC0" w:rsidP="00DF0451">
      <w:pPr>
        <w:pStyle w:val="ListParagraph"/>
        <w:numPr>
          <w:ilvl w:val="0"/>
          <w:numId w:val="3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iCs/>
          <w:sz w:val="24"/>
          <w:szCs w:val="24"/>
        </w:rPr>
        <w:t>PCR</w:t>
      </w:r>
    </w:p>
    <w:p w14:paraId="582F6A39" w14:textId="77777777" w:rsidR="002E2FC0" w:rsidRPr="00DF0451" w:rsidRDefault="002E2FC0" w:rsidP="00DF0451">
      <w:pPr>
        <w:pStyle w:val="ListParagraph"/>
        <w:numPr>
          <w:ilvl w:val="0"/>
          <w:numId w:val="3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iCs/>
          <w:sz w:val="24"/>
          <w:szCs w:val="24"/>
        </w:rPr>
        <w:t>Broth dilution method</w:t>
      </w:r>
    </w:p>
    <w:p w14:paraId="2E0AEF04" w14:textId="77777777" w:rsidR="002E2FC0" w:rsidRPr="00DF0451" w:rsidRDefault="002E2FC0" w:rsidP="00DF0451">
      <w:pPr>
        <w:pStyle w:val="ListParagraph"/>
        <w:numPr>
          <w:ilvl w:val="0"/>
          <w:numId w:val="3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 xml:space="preserve">loop-mediated isothermal amplification (LAMP) </w:t>
      </w:r>
      <w:r w:rsidRPr="00DF0451">
        <w:rPr>
          <w:rFonts w:ascii="Times New Roman" w:hAnsi="Times New Roman" w:cs="Times New Roman"/>
          <w:sz w:val="24"/>
          <w:szCs w:val="24"/>
        </w:rPr>
        <w:t>Unexpected readmission rate</w:t>
      </w:r>
    </w:p>
    <w:p w14:paraId="748042EB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9422BC" w14:textId="77777777" w:rsidR="002E2FC0" w:rsidRPr="00DF0451" w:rsidRDefault="002E2FC0" w:rsidP="00DF0451">
      <w:pPr>
        <w:pStyle w:val="ListParagraph"/>
        <w:numPr>
          <w:ilvl w:val="0"/>
          <w:numId w:val="2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AST results interpretation includes all except:</w:t>
      </w:r>
    </w:p>
    <w:p w14:paraId="09057FC2" w14:textId="77777777" w:rsidR="002E2FC0" w:rsidRPr="00DF0451" w:rsidRDefault="002E2FC0" w:rsidP="00DF0451">
      <w:pPr>
        <w:pStyle w:val="ListParagraph"/>
        <w:numPr>
          <w:ilvl w:val="0"/>
          <w:numId w:val="3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Sensitive</w:t>
      </w:r>
    </w:p>
    <w:p w14:paraId="3302F9E3" w14:textId="77777777" w:rsidR="002E2FC0" w:rsidRPr="00DF0451" w:rsidRDefault="002E2FC0" w:rsidP="00DF0451">
      <w:pPr>
        <w:pStyle w:val="ListParagraph"/>
        <w:numPr>
          <w:ilvl w:val="0"/>
          <w:numId w:val="3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Resistant dose dependant</w:t>
      </w:r>
    </w:p>
    <w:p w14:paraId="14394D16" w14:textId="77777777" w:rsidR="002E2FC0" w:rsidRPr="00DF0451" w:rsidRDefault="002E2FC0" w:rsidP="00DF0451">
      <w:pPr>
        <w:pStyle w:val="ListParagraph"/>
        <w:numPr>
          <w:ilvl w:val="0"/>
          <w:numId w:val="3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Intermediate</w:t>
      </w:r>
    </w:p>
    <w:p w14:paraId="754F13BD" w14:textId="77777777" w:rsidR="002E2FC0" w:rsidRPr="00DF0451" w:rsidRDefault="002E2FC0" w:rsidP="00DF0451">
      <w:pPr>
        <w:pStyle w:val="ListParagraph"/>
        <w:numPr>
          <w:ilvl w:val="0"/>
          <w:numId w:val="3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Resistant</w:t>
      </w:r>
    </w:p>
    <w:p w14:paraId="75B53630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ECCB72" w14:textId="77777777" w:rsidR="002E2FC0" w:rsidRPr="00DF0451" w:rsidRDefault="002E2FC0" w:rsidP="00DF0451">
      <w:pPr>
        <w:pStyle w:val="ListParagraph"/>
        <w:numPr>
          <w:ilvl w:val="0"/>
          <w:numId w:val="25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….. is defined as Minimum concentration of an antibiotic needed to inhibit visible growth of a single isolate of an organism. </w:t>
      </w:r>
    </w:p>
    <w:p w14:paraId="6E459F91" w14:textId="77777777" w:rsidR="002E2FC0" w:rsidRPr="00DF0451" w:rsidRDefault="002E2FC0" w:rsidP="00DF0451">
      <w:pPr>
        <w:pStyle w:val="ListParagraph"/>
        <w:numPr>
          <w:ilvl w:val="0"/>
          <w:numId w:val="3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Minimum inhibitory concentration(MIC)</w:t>
      </w:r>
    </w:p>
    <w:p w14:paraId="00075EA3" w14:textId="77777777" w:rsidR="002E2FC0" w:rsidRPr="00DF0451" w:rsidRDefault="002E2FC0" w:rsidP="00DF0451">
      <w:pPr>
        <w:pStyle w:val="ListParagraph"/>
        <w:numPr>
          <w:ilvl w:val="0"/>
          <w:numId w:val="3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</w:rPr>
        <w:t>Minimum bacterial concentration (MBC)</w:t>
      </w:r>
    </w:p>
    <w:p w14:paraId="35C6487D" w14:textId="77777777" w:rsidR="002E2FC0" w:rsidRPr="00DF0451" w:rsidRDefault="002E2FC0" w:rsidP="00DF0451">
      <w:pPr>
        <w:numPr>
          <w:ilvl w:val="0"/>
          <w:numId w:val="3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bCs/>
          <w:sz w:val="24"/>
          <w:szCs w:val="24"/>
        </w:rPr>
        <w:t xml:space="preserve">Breakpoint </w:t>
      </w:r>
    </w:p>
    <w:p w14:paraId="12D7C2E0" w14:textId="77777777" w:rsidR="002E2FC0" w:rsidRPr="00DF0451" w:rsidRDefault="002E2FC0" w:rsidP="00DF0451">
      <w:pPr>
        <w:numPr>
          <w:ilvl w:val="0"/>
          <w:numId w:val="3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Efficacy point</w:t>
      </w:r>
    </w:p>
    <w:p w14:paraId="7A5BB5DB" w14:textId="77777777" w:rsidR="002E2FC0" w:rsidRPr="00DF0451" w:rsidRDefault="002E2FC0" w:rsidP="00DF0451">
      <w:pPr>
        <w:spacing w:after="0" w:line="48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61006D44" w14:textId="77777777" w:rsidR="002E2FC0" w:rsidRPr="00DF0451" w:rsidRDefault="002E2FC0" w:rsidP="00DF0451">
      <w:pPr>
        <w:pStyle w:val="ListParagraph"/>
        <w:numPr>
          <w:ilvl w:val="0"/>
          <w:numId w:val="25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….. is discriminatory concentrations used in the interpretation of results of susceptibility  testing to define isolates as susceptible, intermediate, or resistant</w:t>
      </w:r>
    </w:p>
    <w:p w14:paraId="686CB42D" w14:textId="77777777" w:rsidR="002E2FC0" w:rsidRPr="00DF0451" w:rsidRDefault="002E2FC0" w:rsidP="00DF0451">
      <w:pPr>
        <w:pStyle w:val="ListParagraph"/>
        <w:numPr>
          <w:ilvl w:val="0"/>
          <w:numId w:val="20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Minimum inhibitory concentration(MIC)</w:t>
      </w:r>
    </w:p>
    <w:p w14:paraId="2D490076" w14:textId="77777777" w:rsidR="002E2FC0" w:rsidRPr="00DF0451" w:rsidRDefault="002E2FC0" w:rsidP="00DF0451">
      <w:pPr>
        <w:pStyle w:val="ListParagraph"/>
        <w:numPr>
          <w:ilvl w:val="0"/>
          <w:numId w:val="20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</w:rPr>
        <w:t>Minimum bacterial concentration (MBC)</w:t>
      </w:r>
    </w:p>
    <w:p w14:paraId="64A367BC" w14:textId="77777777" w:rsidR="002E2FC0" w:rsidRPr="00DF0451" w:rsidRDefault="002E2FC0" w:rsidP="00DF0451">
      <w:pPr>
        <w:numPr>
          <w:ilvl w:val="0"/>
          <w:numId w:val="20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bCs/>
          <w:sz w:val="24"/>
          <w:szCs w:val="24"/>
        </w:rPr>
        <w:t xml:space="preserve">Breakpoint </w:t>
      </w:r>
    </w:p>
    <w:p w14:paraId="6BCF9254" w14:textId="77777777" w:rsidR="002E2FC0" w:rsidRPr="00DF0451" w:rsidRDefault="002E2FC0" w:rsidP="00DF0451">
      <w:pPr>
        <w:numPr>
          <w:ilvl w:val="0"/>
          <w:numId w:val="20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Efficacy point</w:t>
      </w:r>
    </w:p>
    <w:p w14:paraId="152D8419" w14:textId="77777777" w:rsidR="002E2FC0" w:rsidRPr="00DF0451" w:rsidRDefault="002E2FC0" w:rsidP="00DF0451">
      <w:pPr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0E3175FF" w14:textId="77777777" w:rsidR="002E2FC0" w:rsidRPr="00DF0451" w:rsidRDefault="002E2FC0" w:rsidP="00DF045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7FAFDBA0" w14:textId="77777777" w:rsidR="002E2FC0" w:rsidRPr="00DF0451" w:rsidRDefault="002E2FC0" w:rsidP="00DF0451">
      <w:pPr>
        <w:pStyle w:val="ListParagraph"/>
        <w:numPr>
          <w:ilvl w:val="0"/>
          <w:numId w:val="25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Agencies that Determine Antimicrobial Breakpoints includes all except:</w:t>
      </w:r>
    </w:p>
    <w:p w14:paraId="18897E2A" w14:textId="77777777" w:rsidR="002E2FC0" w:rsidRPr="00DF0451" w:rsidRDefault="002E2FC0" w:rsidP="00DF0451">
      <w:pPr>
        <w:pStyle w:val="ListParagraph"/>
        <w:numPr>
          <w:ilvl w:val="0"/>
          <w:numId w:val="3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CLSI</w:t>
      </w:r>
    </w:p>
    <w:p w14:paraId="6DB9E09B" w14:textId="77777777" w:rsidR="002E2FC0" w:rsidRPr="00DF0451" w:rsidRDefault="002E2FC0" w:rsidP="00DF0451">
      <w:pPr>
        <w:pStyle w:val="ListParagraph"/>
        <w:numPr>
          <w:ilvl w:val="0"/>
          <w:numId w:val="3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EUCAST</w:t>
      </w:r>
    </w:p>
    <w:p w14:paraId="0EEA81DD" w14:textId="77777777" w:rsidR="002E2FC0" w:rsidRPr="00DF0451" w:rsidRDefault="002E2FC0" w:rsidP="00DF0451">
      <w:pPr>
        <w:pStyle w:val="ListParagraph"/>
        <w:numPr>
          <w:ilvl w:val="0"/>
          <w:numId w:val="3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FDA</w:t>
      </w:r>
    </w:p>
    <w:p w14:paraId="5584AFF5" w14:textId="77777777" w:rsidR="002E2FC0" w:rsidRPr="00DF0451" w:rsidRDefault="002E2FC0" w:rsidP="00DF0451">
      <w:pPr>
        <w:pStyle w:val="ListParagraph"/>
        <w:numPr>
          <w:ilvl w:val="0"/>
          <w:numId w:val="3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ICMR</w:t>
      </w:r>
    </w:p>
    <w:p w14:paraId="5E5F3E71" w14:textId="77777777" w:rsidR="002E2FC0" w:rsidRPr="00DF0451" w:rsidRDefault="002E2FC0" w:rsidP="00DF045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CB00A8" w14:textId="77777777" w:rsidR="002E2FC0" w:rsidRPr="00DF0451" w:rsidRDefault="002E2FC0" w:rsidP="00DF0451">
      <w:pPr>
        <w:pStyle w:val="ListParagraph"/>
        <w:numPr>
          <w:ilvl w:val="0"/>
          <w:numId w:val="25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0451">
        <w:rPr>
          <w:rFonts w:ascii="Times New Roman" w:hAnsi="Times New Roman" w:cs="Times New Roman"/>
          <w:b/>
          <w:bCs/>
          <w:sz w:val="24"/>
          <w:szCs w:val="24"/>
          <w:lang w:val="en-US"/>
        </w:rPr>
        <w:t>Breakpoints are determined using the following multidisciplinary approaches:</w:t>
      </w:r>
    </w:p>
    <w:p w14:paraId="3FE4E6CD" w14:textId="77777777" w:rsidR="002E2FC0" w:rsidRPr="00DF0451" w:rsidRDefault="002E2FC0" w:rsidP="00DF0451">
      <w:pPr>
        <w:pStyle w:val="ListParagraph"/>
        <w:numPr>
          <w:ilvl w:val="1"/>
          <w:numId w:val="22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04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icrobiological </w:t>
      </w: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- Epidemiological cut-off</w:t>
      </w:r>
    </w:p>
    <w:p w14:paraId="4B772209" w14:textId="77777777" w:rsidR="002E2FC0" w:rsidRPr="00DF0451" w:rsidRDefault="002E2FC0" w:rsidP="00DF0451">
      <w:pPr>
        <w:pStyle w:val="ListParagraph"/>
        <w:numPr>
          <w:ilvl w:val="1"/>
          <w:numId w:val="22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04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harmacological </w:t>
      </w: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- PK-PD index</w:t>
      </w:r>
    </w:p>
    <w:p w14:paraId="34618BC3" w14:textId="77777777" w:rsidR="002E2FC0" w:rsidRPr="00DF0451" w:rsidRDefault="002E2FC0" w:rsidP="00DF0451">
      <w:pPr>
        <w:pStyle w:val="ListParagraph"/>
        <w:numPr>
          <w:ilvl w:val="1"/>
          <w:numId w:val="22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045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Clinical correlation</w:t>
      </w:r>
    </w:p>
    <w:p w14:paraId="1D3B7F2D" w14:textId="77777777" w:rsidR="002E2FC0" w:rsidRPr="00DF0451" w:rsidRDefault="002E2FC0" w:rsidP="00DF0451">
      <w:pPr>
        <w:pStyle w:val="ListParagraph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0451">
        <w:rPr>
          <w:rFonts w:ascii="Times New Roman" w:hAnsi="Times New Roman" w:cs="Times New Roman"/>
          <w:b/>
          <w:sz w:val="24"/>
          <w:szCs w:val="24"/>
        </w:rPr>
        <w:t>The correct sequence for setting breakpoints is:</w:t>
      </w:r>
    </w:p>
    <w:p w14:paraId="7509397F" w14:textId="77777777" w:rsidR="002E2FC0" w:rsidRPr="00DF0451" w:rsidRDefault="002E2FC0" w:rsidP="00DF0451">
      <w:pPr>
        <w:pStyle w:val="ListParagraph"/>
        <w:numPr>
          <w:ilvl w:val="0"/>
          <w:numId w:val="2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i – ii – iii</w:t>
      </w:r>
    </w:p>
    <w:p w14:paraId="7DEFA1E9" w14:textId="77777777" w:rsidR="002E2FC0" w:rsidRPr="00DF0451" w:rsidRDefault="002E2FC0" w:rsidP="00DF0451">
      <w:pPr>
        <w:pStyle w:val="ListParagraph"/>
        <w:numPr>
          <w:ilvl w:val="0"/>
          <w:numId w:val="2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ii – I - iii</w:t>
      </w:r>
    </w:p>
    <w:p w14:paraId="6D2373AF" w14:textId="77777777" w:rsidR="002E2FC0" w:rsidRPr="00DF0451" w:rsidRDefault="002E2FC0" w:rsidP="00DF0451">
      <w:pPr>
        <w:pStyle w:val="ListParagraph"/>
        <w:numPr>
          <w:ilvl w:val="0"/>
          <w:numId w:val="2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Ii – iii - i</w:t>
      </w:r>
    </w:p>
    <w:p w14:paraId="0419ED26" w14:textId="77777777" w:rsidR="002E2FC0" w:rsidRPr="00DF0451" w:rsidRDefault="002E2FC0" w:rsidP="00DF0451">
      <w:pPr>
        <w:pStyle w:val="ListParagraph"/>
        <w:numPr>
          <w:ilvl w:val="0"/>
          <w:numId w:val="2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Iii – I - ii</w:t>
      </w:r>
    </w:p>
    <w:p w14:paraId="417C0C41" w14:textId="77777777" w:rsidR="002E2FC0" w:rsidRPr="00DF0451" w:rsidRDefault="002E2FC0" w:rsidP="00DF045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EEE7B0" w14:textId="77777777" w:rsidR="002E2FC0" w:rsidRPr="00DF0451" w:rsidRDefault="002E2FC0" w:rsidP="00DF0451">
      <w:pPr>
        <w:pStyle w:val="ListParagraph"/>
        <w:numPr>
          <w:ilvl w:val="0"/>
          <w:numId w:val="25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……. is an ECV interpretive category defined by an Epidemiological cut-off (ECV) that describes isolates with no  mechanisms of acquired resistance or reduced  susceptibility for the antimicrobial agent being  evaluated.</w:t>
      </w:r>
    </w:p>
    <w:p w14:paraId="3E3B2F1E" w14:textId="77777777" w:rsidR="002E2FC0" w:rsidRPr="00DF0451" w:rsidRDefault="002E2FC0" w:rsidP="00DF0451">
      <w:pPr>
        <w:pStyle w:val="ListParagraph"/>
        <w:numPr>
          <w:ilvl w:val="0"/>
          <w:numId w:val="2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 xml:space="preserve">Wild type </w:t>
      </w:r>
    </w:p>
    <w:p w14:paraId="7F8B661D" w14:textId="77777777" w:rsidR="002E2FC0" w:rsidRPr="00DF0451" w:rsidRDefault="002E2FC0" w:rsidP="00DF0451">
      <w:pPr>
        <w:pStyle w:val="ListParagraph"/>
        <w:numPr>
          <w:ilvl w:val="0"/>
          <w:numId w:val="2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Non wild type</w:t>
      </w:r>
    </w:p>
    <w:p w14:paraId="21D96D09" w14:textId="77777777" w:rsidR="002E2FC0" w:rsidRPr="00DF0451" w:rsidRDefault="002E2FC0" w:rsidP="00DF0451">
      <w:pPr>
        <w:pStyle w:val="ListParagraph"/>
        <w:numPr>
          <w:ilvl w:val="0"/>
          <w:numId w:val="2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None of above</w:t>
      </w:r>
    </w:p>
    <w:p w14:paraId="2D38A78C" w14:textId="77777777" w:rsidR="002E2FC0" w:rsidRPr="00DF0451" w:rsidRDefault="002E2FC0" w:rsidP="00DF0451">
      <w:pPr>
        <w:spacing w:line="480" w:lineRule="auto"/>
        <w:ind w:first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1805EF4" w14:textId="77777777" w:rsidR="002E2FC0" w:rsidRPr="00DF0451" w:rsidRDefault="002E2FC0" w:rsidP="00DF0451">
      <w:pPr>
        <w:pStyle w:val="ListParagraph"/>
        <w:numPr>
          <w:ilvl w:val="0"/>
          <w:numId w:val="25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……. is an an ECV interpretive category  defined by an ECV that describes isolates with  presumed or known mechanisms of acquired  resistance and reduced susceptibility for the  antimicrobial agent being evaluated</w:t>
      </w:r>
    </w:p>
    <w:p w14:paraId="64C7A036" w14:textId="77777777" w:rsidR="002E2FC0" w:rsidRPr="00DF0451" w:rsidRDefault="002E2FC0" w:rsidP="00DF0451">
      <w:pPr>
        <w:pStyle w:val="ListParagraph"/>
        <w:numPr>
          <w:ilvl w:val="2"/>
          <w:numId w:val="2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 xml:space="preserve">Wild type </w:t>
      </w:r>
    </w:p>
    <w:p w14:paraId="595A3545" w14:textId="77777777" w:rsidR="002E2FC0" w:rsidRPr="00DF0451" w:rsidRDefault="002E2FC0" w:rsidP="00DF0451">
      <w:pPr>
        <w:pStyle w:val="ListParagraph"/>
        <w:numPr>
          <w:ilvl w:val="2"/>
          <w:numId w:val="2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Non wild type</w:t>
      </w:r>
    </w:p>
    <w:p w14:paraId="74BA895B" w14:textId="77777777" w:rsidR="002E2FC0" w:rsidRPr="00DF0451" w:rsidRDefault="002E2FC0" w:rsidP="00DF0451">
      <w:pPr>
        <w:pStyle w:val="ListParagraph"/>
        <w:numPr>
          <w:ilvl w:val="2"/>
          <w:numId w:val="2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None of above</w:t>
      </w:r>
    </w:p>
    <w:p w14:paraId="33345A7A" w14:textId="77777777" w:rsidR="002E2FC0" w:rsidRPr="00DF0451" w:rsidRDefault="002E2FC0" w:rsidP="00DF0451">
      <w:pPr>
        <w:spacing w:line="480" w:lineRule="auto"/>
        <w:ind w:first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A7FBBE1" w14:textId="77777777" w:rsidR="002E2FC0" w:rsidRPr="00DF0451" w:rsidRDefault="002E2FC0" w:rsidP="00DF0451">
      <w:pPr>
        <w:pStyle w:val="ListParagraph"/>
        <w:numPr>
          <w:ilvl w:val="0"/>
          <w:numId w:val="25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F0451">
        <w:rPr>
          <w:rFonts w:ascii="Times New Roman" w:hAnsi="Times New Roman" w:cs="Times New Roman"/>
          <w:b/>
          <w:bCs/>
          <w:sz w:val="24"/>
          <w:szCs w:val="24"/>
          <w:lang w:val="en-US"/>
        </w:rPr>
        <w:t>IF MIC “≤” Breakpoint YOU CAN USE THE DRUG with below Exceptions except:</w:t>
      </w:r>
    </w:p>
    <w:p w14:paraId="1157A479" w14:textId="77777777" w:rsidR="002E2FC0" w:rsidRPr="00DF0451" w:rsidRDefault="002E2FC0" w:rsidP="00DF0451">
      <w:pPr>
        <w:pStyle w:val="ListParagraph"/>
        <w:numPr>
          <w:ilvl w:val="0"/>
          <w:numId w:val="2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Drug doesn’t get to the site of action</w:t>
      </w:r>
    </w:p>
    <w:p w14:paraId="6A4D61A3" w14:textId="77777777" w:rsidR="002E2FC0" w:rsidRPr="00DF0451" w:rsidRDefault="002E2FC0" w:rsidP="00DF0451">
      <w:pPr>
        <w:pStyle w:val="ListParagraph"/>
        <w:numPr>
          <w:ilvl w:val="0"/>
          <w:numId w:val="2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Drug doesn’t achieve its goal pharmacodynamics parameters</w:t>
      </w:r>
    </w:p>
    <w:p w14:paraId="35A7A672" w14:textId="77777777" w:rsidR="002E2FC0" w:rsidRPr="00DF0451" w:rsidRDefault="002E2FC0" w:rsidP="00DF0451">
      <w:pPr>
        <w:pStyle w:val="ListParagraph"/>
        <w:numPr>
          <w:ilvl w:val="0"/>
          <w:numId w:val="2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lastRenderedPageBreak/>
        <w:t>Drug doesn’t have inducible resistance</w:t>
      </w:r>
    </w:p>
    <w:p w14:paraId="7BA94365" w14:textId="77777777" w:rsidR="002E2FC0" w:rsidRPr="00DF0451" w:rsidRDefault="002E2FC0" w:rsidP="00DF0451">
      <w:pPr>
        <w:pStyle w:val="ListParagraph"/>
        <w:numPr>
          <w:ilvl w:val="0"/>
          <w:numId w:val="2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Drug cost</w:t>
      </w:r>
    </w:p>
    <w:p w14:paraId="278B6DAF" w14:textId="77777777" w:rsidR="002E2FC0" w:rsidRPr="00DF0451" w:rsidRDefault="002E2FC0" w:rsidP="00DF0451">
      <w:pPr>
        <w:pStyle w:val="ListParagraph"/>
        <w:numPr>
          <w:ilvl w:val="0"/>
          <w:numId w:val="2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None of above</w:t>
      </w:r>
    </w:p>
    <w:p w14:paraId="2AFB8CF2" w14:textId="77777777" w:rsidR="002E2FC0" w:rsidRPr="00DF0451" w:rsidRDefault="002E2FC0" w:rsidP="00DF0451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0F5AE680" w14:textId="165D97D8" w:rsidR="002E2FC0" w:rsidRPr="00DF0451" w:rsidRDefault="002E2FC0" w:rsidP="00DF0451">
      <w:pPr>
        <w:pStyle w:val="ListParagraph"/>
        <w:numPr>
          <w:ilvl w:val="0"/>
          <w:numId w:val="25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pidemiological cut-off (ECV)  indications  includes:</w:t>
      </w:r>
    </w:p>
    <w:p w14:paraId="2D497406" w14:textId="77777777" w:rsidR="002E2FC0" w:rsidRPr="00DF0451" w:rsidRDefault="002E2FC0" w:rsidP="00DF0451">
      <w:pPr>
        <w:pStyle w:val="ListParagraph"/>
        <w:numPr>
          <w:ilvl w:val="0"/>
          <w:numId w:val="3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As a strong predictor of clinical response to therapy</w:t>
      </w:r>
    </w:p>
    <w:p w14:paraId="75F4D481" w14:textId="77777777" w:rsidR="002E2FC0" w:rsidRPr="00DF0451" w:rsidRDefault="002E2FC0" w:rsidP="00DF0451">
      <w:pPr>
        <w:pStyle w:val="ListParagraph"/>
        <w:numPr>
          <w:ilvl w:val="0"/>
          <w:numId w:val="3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When breakpoints has been published</w:t>
      </w:r>
    </w:p>
    <w:p w14:paraId="4C896042" w14:textId="77777777" w:rsidR="002E2FC0" w:rsidRPr="00DF0451" w:rsidRDefault="002E2FC0" w:rsidP="00DF0451">
      <w:pPr>
        <w:pStyle w:val="ListParagraph"/>
        <w:numPr>
          <w:ilvl w:val="0"/>
          <w:numId w:val="3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Indicator of possible resistance mechanisms that could affect response to therapy</w:t>
      </w:r>
    </w:p>
    <w:p w14:paraId="4D3EA682" w14:textId="77777777" w:rsidR="002E2FC0" w:rsidRPr="00DF0451" w:rsidRDefault="002E2FC0" w:rsidP="00DF0451">
      <w:pPr>
        <w:pStyle w:val="ListParagraph"/>
        <w:numPr>
          <w:ilvl w:val="0"/>
          <w:numId w:val="3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None of above</w:t>
      </w:r>
    </w:p>
    <w:p w14:paraId="77869D98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58BE4B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Total score:</w:t>
      </w:r>
    </w:p>
    <w:p w14:paraId="2188F048" w14:textId="7777777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76B401" w14:textId="77777777" w:rsidR="002E2FC0" w:rsidRPr="00DF0451" w:rsidRDefault="002E2FC0" w:rsidP="00DF045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Essentials of Antibiogram and Antibiotic policy</w:t>
      </w:r>
    </w:p>
    <w:p w14:paraId="6DE45D88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Name:</w:t>
      </w:r>
    </w:p>
    <w:p w14:paraId="6CE51C12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Designation:</w:t>
      </w:r>
    </w:p>
    <w:p w14:paraId="2C72CD82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Department:</w:t>
      </w:r>
    </w:p>
    <w:p w14:paraId="4B42CE84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Date:</w:t>
      </w:r>
    </w:p>
    <w:p w14:paraId="5CF97312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C06090" w14:textId="77777777" w:rsidR="002E2FC0" w:rsidRPr="00DF0451" w:rsidRDefault="002E2FC0" w:rsidP="00DF0451">
      <w:pPr>
        <w:pStyle w:val="ListParagraph"/>
        <w:numPr>
          <w:ilvl w:val="0"/>
          <w:numId w:val="40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Bases of Antibiotic policy includes all except:</w:t>
      </w:r>
    </w:p>
    <w:p w14:paraId="37456B26" w14:textId="77777777" w:rsidR="002E2FC0" w:rsidRPr="00DF0451" w:rsidRDefault="002E2FC0" w:rsidP="00DF0451">
      <w:pPr>
        <w:pStyle w:val="Default"/>
        <w:numPr>
          <w:ilvl w:val="0"/>
          <w:numId w:val="35"/>
        </w:numPr>
        <w:spacing w:after="20" w:line="480" w:lineRule="auto"/>
        <w:rPr>
          <w:rFonts w:ascii="Times New Roman" w:hAnsi="Times New Roman" w:cs="Times New Roman"/>
          <w:color w:val="auto"/>
        </w:rPr>
      </w:pPr>
      <w:r w:rsidRPr="00DF0451">
        <w:rPr>
          <w:rFonts w:ascii="Times New Roman" w:hAnsi="Times New Roman" w:cs="Times New Roman"/>
          <w:color w:val="auto"/>
        </w:rPr>
        <w:t>Spectrum of antibiotic activity.</w:t>
      </w:r>
    </w:p>
    <w:p w14:paraId="7D2C6DCA" w14:textId="77777777" w:rsidR="002E2FC0" w:rsidRPr="00DF0451" w:rsidRDefault="002E2FC0" w:rsidP="00DF0451">
      <w:pPr>
        <w:pStyle w:val="Default"/>
        <w:numPr>
          <w:ilvl w:val="0"/>
          <w:numId w:val="35"/>
        </w:numPr>
        <w:spacing w:after="20" w:line="480" w:lineRule="auto"/>
        <w:rPr>
          <w:rFonts w:ascii="Times New Roman" w:hAnsi="Times New Roman" w:cs="Times New Roman"/>
          <w:color w:val="auto"/>
        </w:rPr>
      </w:pPr>
      <w:r w:rsidRPr="00DF0451">
        <w:rPr>
          <w:rFonts w:ascii="Times New Roman" w:hAnsi="Times New Roman" w:cs="Times New Roman"/>
          <w:color w:val="auto"/>
        </w:rPr>
        <w:t>Pharmacokinetics /Pharmacodynamics.</w:t>
      </w:r>
    </w:p>
    <w:p w14:paraId="2C7CC82F" w14:textId="77777777" w:rsidR="002E2FC0" w:rsidRPr="00DF0451" w:rsidRDefault="002E2FC0" w:rsidP="00DF0451">
      <w:pPr>
        <w:pStyle w:val="Default"/>
        <w:numPr>
          <w:ilvl w:val="0"/>
          <w:numId w:val="35"/>
        </w:numPr>
        <w:spacing w:after="20" w:line="480" w:lineRule="auto"/>
        <w:rPr>
          <w:rFonts w:ascii="Times New Roman" w:hAnsi="Times New Roman" w:cs="Times New Roman"/>
          <w:color w:val="auto"/>
        </w:rPr>
      </w:pPr>
      <w:r w:rsidRPr="00DF0451">
        <w:rPr>
          <w:rFonts w:ascii="Times New Roman" w:hAnsi="Times New Roman" w:cs="Times New Roman"/>
          <w:color w:val="auto"/>
        </w:rPr>
        <w:lastRenderedPageBreak/>
        <w:t>Adverse effects.</w:t>
      </w:r>
    </w:p>
    <w:p w14:paraId="4A1878D5" w14:textId="77777777" w:rsidR="002E2FC0" w:rsidRPr="00DF0451" w:rsidRDefault="002E2FC0" w:rsidP="00DF0451">
      <w:pPr>
        <w:pStyle w:val="Default"/>
        <w:numPr>
          <w:ilvl w:val="0"/>
          <w:numId w:val="35"/>
        </w:numPr>
        <w:spacing w:after="20" w:line="480" w:lineRule="auto"/>
        <w:rPr>
          <w:rFonts w:ascii="Times New Roman" w:hAnsi="Times New Roman" w:cs="Times New Roman"/>
          <w:color w:val="auto"/>
        </w:rPr>
      </w:pPr>
      <w:r w:rsidRPr="00DF0451">
        <w:rPr>
          <w:rFonts w:ascii="Times New Roman" w:hAnsi="Times New Roman" w:cs="Times New Roman"/>
          <w:color w:val="auto"/>
        </w:rPr>
        <w:t>Potential to select resistance.</w:t>
      </w:r>
    </w:p>
    <w:p w14:paraId="27E06157" w14:textId="77777777" w:rsidR="002E2FC0" w:rsidRPr="00DF0451" w:rsidRDefault="002E2FC0" w:rsidP="00DF0451">
      <w:pPr>
        <w:pStyle w:val="Default"/>
        <w:numPr>
          <w:ilvl w:val="0"/>
          <w:numId w:val="35"/>
        </w:numPr>
        <w:spacing w:after="20" w:line="480" w:lineRule="auto"/>
        <w:rPr>
          <w:rFonts w:ascii="Times New Roman" w:hAnsi="Times New Roman" w:cs="Times New Roman"/>
          <w:color w:val="auto"/>
        </w:rPr>
      </w:pPr>
      <w:r w:rsidRPr="00DF0451">
        <w:rPr>
          <w:rFonts w:ascii="Times New Roman" w:hAnsi="Times New Roman" w:cs="Times New Roman"/>
          <w:color w:val="auto"/>
        </w:rPr>
        <w:t>None of above</w:t>
      </w:r>
    </w:p>
    <w:p w14:paraId="1FB8D5D5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F008D9" w14:textId="77777777" w:rsidR="002E2FC0" w:rsidRPr="00DF0451" w:rsidRDefault="002E2FC0" w:rsidP="00DF0451">
      <w:pPr>
        <w:pStyle w:val="ListParagraph"/>
        <w:numPr>
          <w:ilvl w:val="0"/>
          <w:numId w:val="40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Aims of Antibiotic policy includes all except:</w:t>
      </w:r>
    </w:p>
    <w:p w14:paraId="639036B6" w14:textId="77777777" w:rsidR="002E2FC0" w:rsidRPr="00DF0451" w:rsidRDefault="002E2FC0" w:rsidP="00DF0451">
      <w:pPr>
        <w:pStyle w:val="ListParagraph"/>
        <w:numPr>
          <w:ilvl w:val="0"/>
          <w:numId w:val="4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Selection of patients for treatment</w:t>
      </w:r>
    </w:p>
    <w:p w14:paraId="2E8FC1B4" w14:textId="77777777" w:rsidR="002E2FC0" w:rsidRPr="00DF0451" w:rsidRDefault="002E2FC0" w:rsidP="00DF0451">
      <w:pPr>
        <w:pStyle w:val="ListParagraph"/>
        <w:numPr>
          <w:ilvl w:val="0"/>
          <w:numId w:val="4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To have all antibiotics available</w:t>
      </w:r>
    </w:p>
    <w:p w14:paraId="5C06EB35" w14:textId="77777777" w:rsidR="002E2FC0" w:rsidRPr="00DF0451" w:rsidRDefault="002E2FC0" w:rsidP="00DF0451">
      <w:pPr>
        <w:pStyle w:val="ListParagraph"/>
        <w:numPr>
          <w:ilvl w:val="0"/>
          <w:numId w:val="4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To increase costs of treatment</w:t>
      </w:r>
    </w:p>
    <w:p w14:paraId="107A41C6" w14:textId="77777777" w:rsidR="002E2FC0" w:rsidRPr="00DF0451" w:rsidRDefault="002E2FC0" w:rsidP="00DF0451">
      <w:pPr>
        <w:pStyle w:val="ListParagraph"/>
        <w:numPr>
          <w:ilvl w:val="0"/>
          <w:numId w:val="4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Avoid unnecessary antibiotic use</w:t>
      </w:r>
    </w:p>
    <w:p w14:paraId="3D3A0386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A6072A" w14:textId="77777777" w:rsidR="002E2FC0" w:rsidRPr="00DF0451" w:rsidRDefault="002E2FC0" w:rsidP="00DF0451">
      <w:pPr>
        <w:pStyle w:val="ListParagraph"/>
        <w:numPr>
          <w:ilvl w:val="0"/>
          <w:numId w:val="40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Key elements of Antibiotic policy includes all except:</w:t>
      </w:r>
    </w:p>
    <w:p w14:paraId="7D6DCE24" w14:textId="77777777" w:rsidR="002E2FC0" w:rsidRPr="00DF0451" w:rsidRDefault="002E2FC0" w:rsidP="00DF0451">
      <w:pPr>
        <w:pStyle w:val="ListParagraph"/>
        <w:numPr>
          <w:ilvl w:val="0"/>
          <w:numId w:val="4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Multidisciplinary committee</w:t>
      </w:r>
    </w:p>
    <w:p w14:paraId="788A2CE4" w14:textId="77777777" w:rsidR="002E2FC0" w:rsidRPr="00DF0451" w:rsidRDefault="002E2FC0" w:rsidP="00DF0451">
      <w:pPr>
        <w:pStyle w:val="ListParagraph"/>
        <w:numPr>
          <w:ilvl w:val="0"/>
          <w:numId w:val="4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Recommended dose, duration and frequency of antibiotic</w:t>
      </w:r>
    </w:p>
    <w:p w14:paraId="67E923BB" w14:textId="77777777" w:rsidR="002E2FC0" w:rsidRPr="00DF0451" w:rsidRDefault="002E2FC0" w:rsidP="00DF0451">
      <w:pPr>
        <w:numPr>
          <w:ilvl w:val="0"/>
          <w:numId w:val="4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Auditing of the antibiotic prescriptions</w:t>
      </w:r>
    </w:p>
    <w:p w14:paraId="760CB557" w14:textId="77777777" w:rsidR="002E2FC0" w:rsidRPr="00DF0451" w:rsidRDefault="002E2FC0" w:rsidP="00DF0451">
      <w:pPr>
        <w:numPr>
          <w:ilvl w:val="0"/>
          <w:numId w:val="4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Transmission based isolation precautions</w:t>
      </w:r>
    </w:p>
    <w:p w14:paraId="6095C6D6" w14:textId="77777777" w:rsidR="002E2FC0" w:rsidRPr="00DF0451" w:rsidRDefault="002E2FC0" w:rsidP="00DF045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0E6FF0" w14:textId="77777777" w:rsidR="002E2FC0" w:rsidRPr="00DF0451" w:rsidRDefault="002E2FC0" w:rsidP="00DF0451">
      <w:pPr>
        <w:pStyle w:val="ListParagraph"/>
        <w:numPr>
          <w:ilvl w:val="0"/>
          <w:numId w:val="40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Hospital cumulative antibiogram is prepared using below document of CLSI:</w:t>
      </w:r>
    </w:p>
    <w:p w14:paraId="49E922D4" w14:textId="77777777" w:rsidR="002E2FC0" w:rsidRPr="00DF0451" w:rsidRDefault="002E2FC0" w:rsidP="00DF0451">
      <w:pPr>
        <w:pStyle w:val="ListParagraph"/>
        <w:numPr>
          <w:ilvl w:val="0"/>
          <w:numId w:val="4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CLSI M39 A4</w:t>
      </w:r>
    </w:p>
    <w:p w14:paraId="0FE9F44A" w14:textId="77777777" w:rsidR="002E2FC0" w:rsidRPr="00DF0451" w:rsidRDefault="002E2FC0" w:rsidP="00DF0451">
      <w:pPr>
        <w:pStyle w:val="ListParagraph"/>
        <w:numPr>
          <w:ilvl w:val="0"/>
          <w:numId w:val="4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CLSI M39 B5</w:t>
      </w:r>
    </w:p>
    <w:p w14:paraId="1D4D631F" w14:textId="77777777" w:rsidR="002E2FC0" w:rsidRPr="00DF0451" w:rsidRDefault="002E2FC0" w:rsidP="00DF0451">
      <w:pPr>
        <w:pStyle w:val="ListParagraph"/>
        <w:numPr>
          <w:ilvl w:val="0"/>
          <w:numId w:val="4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CLSI N39  C2</w:t>
      </w:r>
    </w:p>
    <w:p w14:paraId="3CE0647E" w14:textId="77777777" w:rsidR="002E2FC0" w:rsidRPr="00DF0451" w:rsidRDefault="002E2FC0" w:rsidP="00DF0451">
      <w:pPr>
        <w:pStyle w:val="ListParagraph"/>
        <w:numPr>
          <w:ilvl w:val="0"/>
          <w:numId w:val="4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CLSI N39 A4</w:t>
      </w:r>
    </w:p>
    <w:p w14:paraId="077C1383" w14:textId="77777777" w:rsidR="002E2FC0" w:rsidRPr="00DF0451" w:rsidRDefault="002E2FC0" w:rsidP="00DF0451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3E0544FC" w14:textId="77777777" w:rsidR="002E2FC0" w:rsidRPr="00DF0451" w:rsidRDefault="002E2FC0" w:rsidP="00DF0451">
      <w:pPr>
        <w:pStyle w:val="ListParagraph"/>
        <w:numPr>
          <w:ilvl w:val="0"/>
          <w:numId w:val="40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Patient risk stratification is needed for antibiotic policy for below reasons:</w:t>
      </w:r>
    </w:p>
    <w:p w14:paraId="6B343A75" w14:textId="77777777" w:rsidR="002E2FC0" w:rsidRPr="00DF0451" w:rsidRDefault="002E2FC0" w:rsidP="00DF0451">
      <w:pPr>
        <w:pStyle w:val="ListParagraph"/>
        <w:numPr>
          <w:ilvl w:val="0"/>
          <w:numId w:val="4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To decide narrow spectrum, broad or broadest spectrum</w:t>
      </w:r>
    </w:p>
    <w:p w14:paraId="4DB37C36" w14:textId="77777777" w:rsidR="002E2FC0" w:rsidRPr="00DF0451" w:rsidRDefault="002E2FC0" w:rsidP="00DF0451">
      <w:pPr>
        <w:pStyle w:val="ListParagraph"/>
        <w:numPr>
          <w:ilvl w:val="0"/>
          <w:numId w:val="4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lastRenderedPageBreak/>
        <w:t>To increase patient costs</w:t>
      </w:r>
    </w:p>
    <w:p w14:paraId="79B0F80F" w14:textId="77777777" w:rsidR="002E2FC0" w:rsidRPr="00DF0451" w:rsidRDefault="002E2FC0" w:rsidP="00DF0451">
      <w:pPr>
        <w:pStyle w:val="ListParagraph"/>
        <w:numPr>
          <w:ilvl w:val="0"/>
          <w:numId w:val="4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To identify healthcare associated infections</w:t>
      </w:r>
    </w:p>
    <w:p w14:paraId="15294C7D" w14:textId="77777777" w:rsidR="002E2FC0" w:rsidRPr="00DF0451" w:rsidRDefault="002E2FC0" w:rsidP="00DF0451">
      <w:pPr>
        <w:pStyle w:val="ListParagraph"/>
        <w:numPr>
          <w:ilvl w:val="0"/>
          <w:numId w:val="4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</w:rPr>
        <w:t>None of above</w:t>
      </w:r>
    </w:p>
    <w:p w14:paraId="6C6826C2" w14:textId="77777777" w:rsidR="002E2FC0" w:rsidRPr="00DF0451" w:rsidRDefault="002E2FC0" w:rsidP="00DF0451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A3C806" w14:textId="77777777" w:rsidR="002E2FC0" w:rsidRPr="00DF0451" w:rsidRDefault="002E2FC0" w:rsidP="00DF0451">
      <w:pPr>
        <w:pStyle w:val="ListParagraph"/>
        <w:numPr>
          <w:ilvl w:val="0"/>
          <w:numId w:val="40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bCs/>
          <w:sz w:val="24"/>
          <w:szCs w:val="24"/>
        </w:rPr>
        <w:t xml:space="preserve">CLSI Recommendation for Antibiotic policy preparation </w:t>
      </w: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includes all except:</w:t>
      </w:r>
    </w:p>
    <w:p w14:paraId="103D8F96" w14:textId="77777777" w:rsidR="002E2FC0" w:rsidRPr="00DF0451" w:rsidRDefault="002E2FC0" w:rsidP="00DF0451">
      <w:pPr>
        <w:pStyle w:val="Default"/>
        <w:numPr>
          <w:ilvl w:val="0"/>
          <w:numId w:val="45"/>
        </w:numPr>
        <w:spacing w:line="480" w:lineRule="auto"/>
        <w:rPr>
          <w:rFonts w:ascii="Times New Roman" w:hAnsi="Times New Roman" w:cs="Times New Roman"/>
          <w:color w:val="auto"/>
        </w:rPr>
      </w:pPr>
      <w:r w:rsidRPr="00DF0451">
        <w:rPr>
          <w:rFonts w:ascii="Times New Roman" w:hAnsi="Times New Roman" w:cs="Times New Roman"/>
          <w:color w:val="auto"/>
        </w:rPr>
        <w:t xml:space="preserve">Include only final verified test results. </w:t>
      </w:r>
    </w:p>
    <w:p w14:paraId="24BA1548" w14:textId="77777777" w:rsidR="002E2FC0" w:rsidRPr="00DF0451" w:rsidRDefault="002E2FC0" w:rsidP="00DF0451">
      <w:pPr>
        <w:pStyle w:val="Default"/>
        <w:numPr>
          <w:ilvl w:val="0"/>
          <w:numId w:val="45"/>
        </w:numPr>
        <w:spacing w:line="480" w:lineRule="auto"/>
        <w:rPr>
          <w:rFonts w:ascii="Times New Roman" w:hAnsi="Times New Roman" w:cs="Times New Roman"/>
          <w:color w:val="auto"/>
        </w:rPr>
      </w:pPr>
      <w:r w:rsidRPr="00DF0451">
        <w:rPr>
          <w:rFonts w:ascii="Times New Roman" w:hAnsi="Times New Roman" w:cs="Times New Roman"/>
          <w:color w:val="auto"/>
        </w:rPr>
        <w:t>≥ 30 isolates.</w:t>
      </w:r>
    </w:p>
    <w:p w14:paraId="11CF2FF2" w14:textId="77777777" w:rsidR="002E2FC0" w:rsidRPr="00DF0451" w:rsidRDefault="002E2FC0" w:rsidP="00DF0451">
      <w:pPr>
        <w:pStyle w:val="Default"/>
        <w:numPr>
          <w:ilvl w:val="0"/>
          <w:numId w:val="45"/>
        </w:numPr>
        <w:spacing w:line="480" w:lineRule="auto"/>
        <w:rPr>
          <w:rFonts w:ascii="Times New Roman" w:hAnsi="Times New Roman" w:cs="Times New Roman"/>
          <w:color w:val="auto"/>
        </w:rPr>
      </w:pPr>
      <w:r w:rsidRPr="00DF0451">
        <w:rPr>
          <w:rFonts w:ascii="Times New Roman" w:hAnsi="Times New Roman" w:cs="Times New Roman"/>
          <w:color w:val="auto"/>
        </w:rPr>
        <w:t>Environmental surveillance isolates excluded.</w:t>
      </w:r>
    </w:p>
    <w:p w14:paraId="546F00A6" w14:textId="77777777" w:rsidR="002E2FC0" w:rsidRPr="00DF0451" w:rsidRDefault="002E2FC0" w:rsidP="00DF0451">
      <w:pPr>
        <w:pStyle w:val="Default"/>
        <w:numPr>
          <w:ilvl w:val="0"/>
          <w:numId w:val="45"/>
        </w:numPr>
        <w:spacing w:line="480" w:lineRule="auto"/>
        <w:rPr>
          <w:rFonts w:ascii="Times New Roman" w:hAnsi="Times New Roman" w:cs="Times New Roman"/>
          <w:color w:val="auto"/>
        </w:rPr>
      </w:pPr>
      <w:r w:rsidRPr="00DF0451">
        <w:rPr>
          <w:rFonts w:ascii="Times New Roman" w:hAnsi="Times New Roman" w:cs="Times New Roman"/>
          <w:color w:val="auto"/>
        </w:rPr>
        <w:t xml:space="preserve">Eliminate duplicates –only the first. </w:t>
      </w:r>
    </w:p>
    <w:p w14:paraId="4178C0D0" w14:textId="77777777" w:rsidR="002E2FC0" w:rsidRPr="00DF0451" w:rsidRDefault="002E2FC0" w:rsidP="00DF0451">
      <w:pPr>
        <w:pStyle w:val="Default"/>
        <w:numPr>
          <w:ilvl w:val="0"/>
          <w:numId w:val="45"/>
        </w:numPr>
        <w:spacing w:line="480" w:lineRule="auto"/>
        <w:rPr>
          <w:rFonts w:ascii="Times New Roman" w:hAnsi="Times New Roman" w:cs="Times New Roman"/>
          <w:color w:val="auto"/>
        </w:rPr>
      </w:pPr>
      <w:r w:rsidRPr="00DF0451">
        <w:rPr>
          <w:rFonts w:ascii="Times New Roman" w:hAnsi="Times New Roman" w:cs="Times New Roman"/>
          <w:color w:val="auto"/>
        </w:rPr>
        <w:t>Only Resistance and not the intermediate.</w:t>
      </w:r>
    </w:p>
    <w:p w14:paraId="5089C39A" w14:textId="77777777" w:rsidR="002E2FC0" w:rsidRPr="00DF0451" w:rsidRDefault="002E2FC0" w:rsidP="00DF0451">
      <w:pPr>
        <w:pStyle w:val="Default"/>
        <w:spacing w:line="480" w:lineRule="auto"/>
        <w:ind w:left="1080"/>
        <w:rPr>
          <w:rFonts w:ascii="Times New Roman" w:hAnsi="Times New Roman" w:cs="Times New Roman"/>
          <w:color w:val="auto"/>
        </w:rPr>
      </w:pPr>
    </w:p>
    <w:p w14:paraId="3CFCA85F" w14:textId="77777777" w:rsidR="002E2FC0" w:rsidRPr="00DF0451" w:rsidRDefault="002E2FC0" w:rsidP="00DF0451">
      <w:pPr>
        <w:pStyle w:val="ListParagraph"/>
        <w:numPr>
          <w:ilvl w:val="0"/>
          <w:numId w:val="4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In patient risk stratification for treatment preference, patient category type I includes:</w:t>
      </w:r>
    </w:p>
    <w:p w14:paraId="43D409BF" w14:textId="77777777" w:rsidR="002E2FC0" w:rsidRPr="00DF0451" w:rsidRDefault="002E2FC0" w:rsidP="00DF0451">
      <w:pPr>
        <w:pStyle w:val="ListParagraph"/>
        <w:numPr>
          <w:ilvl w:val="0"/>
          <w:numId w:val="4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Invasive fungal infections unlikely</w:t>
      </w:r>
    </w:p>
    <w:p w14:paraId="3886B7EF" w14:textId="77777777" w:rsidR="002E2FC0" w:rsidRPr="00DF0451" w:rsidRDefault="002E2FC0" w:rsidP="00DF0451">
      <w:pPr>
        <w:pStyle w:val="ListParagraph"/>
        <w:numPr>
          <w:ilvl w:val="0"/>
          <w:numId w:val="4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Minimal risk of invasive fungal infections</w:t>
      </w:r>
    </w:p>
    <w:p w14:paraId="234B139C" w14:textId="77777777" w:rsidR="002E2FC0" w:rsidRPr="00DF0451" w:rsidRDefault="002E2FC0" w:rsidP="00DF0451">
      <w:pPr>
        <w:pStyle w:val="ListParagraph"/>
        <w:numPr>
          <w:ilvl w:val="0"/>
          <w:numId w:val="4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Risk of fungal infections in immunocompromised and immunosuppressed</w:t>
      </w:r>
    </w:p>
    <w:p w14:paraId="123BFB9A" w14:textId="77777777" w:rsidR="002E2FC0" w:rsidRPr="00DF0451" w:rsidRDefault="002E2FC0" w:rsidP="00DF0451">
      <w:pPr>
        <w:pStyle w:val="ListParagraph"/>
        <w:numPr>
          <w:ilvl w:val="0"/>
          <w:numId w:val="4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High risk of invasive fungal infections</w:t>
      </w:r>
    </w:p>
    <w:p w14:paraId="222FF1B4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58470E" w14:textId="77777777" w:rsidR="002E2FC0" w:rsidRPr="00DF0451" w:rsidRDefault="002E2FC0" w:rsidP="00DF0451">
      <w:pPr>
        <w:pStyle w:val="ListParagraph"/>
        <w:numPr>
          <w:ilvl w:val="0"/>
          <w:numId w:val="4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In</w:t>
      </w:r>
      <w:r w:rsidRPr="00DF04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patient risk stratification for treatment preference, patient category type II includes:</w:t>
      </w:r>
    </w:p>
    <w:p w14:paraId="69AAB48F" w14:textId="77777777" w:rsidR="002E2FC0" w:rsidRPr="00DF0451" w:rsidRDefault="002E2FC0" w:rsidP="00DF0451">
      <w:pPr>
        <w:pStyle w:val="ListParagraph"/>
        <w:numPr>
          <w:ilvl w:val="0"/>
          <w:numId w:val="3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Invasive fungal infections unlikely</w:t>
      </w:r>
    </w:p>
    <w:p w14:paraId="54DDAEEF" w14:textId="77777777" w:rsidR="002E2FC0" w:rsidRPr="00DF0451" w:rsidRDefault="002E2FC0" w:rsidP="00DF0451">
      <w:pPr>
        <w:pStyle w:val="ListParagraph"/>
        <w:numPr>
          <w:ilvl w:val="0"/>
          <w:numId w:val="3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Minimal risk of invasive fungal infections</w:t>
      </w:r>
    </w:p>
    <w:p w14:paraId="578CF09F" w14:textId="77777777" w:rsidR="002E2FC0" w:rsidRPr="00DF0451" w:rsidRDefault="002E2FC0" w:rsidP="00DF0451">
      <w:pPr>
        <w:pStyle w:val="ListParagraph"/>
        <w:numPr>
          <w:ilvl w:val="0"/>
          <w:numId w:val="3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Risk of fungal infections in immunocompromised and immunosuppressed</w:t>
      </w:r>
    </w:p>
    <w:p w14:paraId="54F7EFE2" w14:textId="77777777" w:rsidR="002E2FC0" w:rsidRPr="00DF0451" w:rsidRDefault="002E2FC0" w:rsidP="00DF0451">
      <w:pPr>
        <w:pStyle w:val="ListParagraph"/>
        <w:numPr>
          <w:ilvl w:val="0"/>
          <w:numId w:val="3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High risk of invasive fungal infections</w:t>
      </w:r>
    </w:p>
    <w:p w14:paraId="46BA8F10" w14:textId="77777777" w:rsidR="002E2FC0" w:rsidRPr="00DF0451" w:rsidRDefault="002E2FC0" w:rsidP="00DF045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0F2A1B" w14:textId="77777777" w:rsidR="002E2FC0" w:rsidRPr="00DF0451" w:rsidRDefault="002E2FC0" w:rsidP="00DF0451">
      <w:pPr>
        <w:pStyle w:val="ListParagraph"/>
        <w:numPr>
          <w:ilvl w:val="0"/>
          <w:numId w:val="4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In patient risk stratification for treatment preference, patient category type III includes:</w:t>
      </w:r>
    </w:p>
    <w:p w14:paraId="26CF5116" w14:textId="77777777" w:rsidR="002E2FC0" w:rsidRPr="00DF0451" w:rsidRDefault="002E2FC0" w:rsidP="00DF0451">
      <w:pPr>
        <w:pStyle w:val="ListParagraph"/>
        <w:numPr>
          <w:ilvl w:val="0"/>
          <w:numId w:val="3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Invasive fungal infections unlikely</w:t>
      </w:r>
    </w:p>
    <w:p w14:paraId="7A667575" w14:textId="77777777" w:rsidR="002E2FC0" w:rsidRPr="00DF0451" w:rsidRDefault="002E2FC0" w:rsidP="00DF0451">
      <w:pPr>
        <w:pStyle w:val="ListParagraph"/>
        <w:numPr>
          <w:ilvl w:val="0"/>
          <w:numId w:val="3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Minimal risk of invasive fungal infections</w:t>
      </w:r>
    </w:p>
    <w:p w14:paraId="47B4F9BF" w14:textId="77777777" w:rsidR="002E2FC0" w:rsidRPr="00DF0451" w:rsidRDefault="002E2FC0" w:rsidP="00DF0451">
      <w:pPr>
        <w:pStyle w:val="ListParagraph"/>
        <w:numPr>
          <w:ilvl w:val="0"/>
          <w:numId w:val="3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Risk of fungal infections in immunocompromised and immunosuppressed</w:t>
      </w:r>
    </w:p>
    <w:p w14:paraId="04DDF220" w14:textId="77777777" w:rsidR="002E2FC0" w:rsidRPr="00DF0451" w:rsidRDefault="002E2FC0" w:rsidP="00DF0451">
      <w:pPr>
        <w:pStyle w:val="ListParagraph"/>
        <w:numPr>
          <w:ilvl w:val="0"/>
          <w:numId w:val="3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High risk of invasive fungal infections</w:t>
      </w:r>
    </w:p>
    <w:p w14:paraId="519E7204" w14:textId="77777777" w:rsidR="002E2FC0" w:rsidRPr="00DF0451" w:rsidRDefault="002E2FC0" w:rsidP="00DF045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88ECBA" w14:textId="77777777" w:rsidR="002E2FC0" w:rsidRPr="00DF0451" w:rsidRDefault="002E2FC0" w:rsidP="00DF0451">
      <w:pPr>
        <w:pStyle w:val="ListParagraph"/>
        <w:numPr>
          <w:ilvl w:val="0"/>
          <w:numId w:val="4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In patient risk stratification for treatment preference, patient category type IV includes:</w:t>
      </w:r>
    </w:p>
    <w:p w14:paraId="0DEE7D48" w14:textId="77777777" w:rsidR="002E2FC0" w:rsidRPr="00DF0451" w:rsidRDefault="002E2FC0" w:rsidP="00DF0451">
      <w:pPr>
        <w:pStyle w:val="ListParagraph"/>
        <w:numPr>
          <w:ilvl w:val="0"/>
          <w:numId w:val="3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Invasive fungal infections unlikely</w:t>
      </w:r>
    </w:p>
    <w:p w14:paraId="1148E13E" w14:textId="77777777" w:rsidR="002E2FC0" w:rsidRPr="00DF0451" w:rsidRDefault="002E2FC0" w:rsidP="00DF0451">
      <w:pPr>
        <w:pStyle w:val="ListParagraph"/>
        <w:numPr>
          <w:ilvl w:val="0"/>
          <w:numId w:val="3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Minimal risk of invasive fungal infections</w:t>
      </w:r>
    </w:p>
    <w:p w14:paraId="33F5AFD6" w14:textId="77777777" w:rsidR="002E2FC0" w:rsidRPr="00DF0451" w:rsidRDefault="002E2FC0" w:rsidP="00DF0451">
      <w:pPr>
        <w:pStyle w:val="ListParagraph"/>
        <w:numPr>
          <w:ilvl w:val="0"/>
          <w:numId w:val="3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Risk of fungal infections in immunocompromised and immunosuppressed</w:t>
      </w:r>
    </w:p>
    <w:p w14:paraId="736773F0" w14:textId="77777777" w:rsidR="002E2FC0" w:rsidRPr="00DF0451" w:rsidRDefault="002E2FC0" w:rsidP="00DF0451">
      <w:pPr>
        <w:pStyle w:val="ListParagraph"/>
        <w:numPr>
          <w:ilvl w:val="0"/>
          <w:numId w:val="3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High risk of invasive fungal infections</w:t>
      </w:r>
    </w:p>
    <w:p w14:paraId="09A73464" w14:textId="77777777" w:rsidR="002E2FC0" w:rsidRPr="00DF0451" w:rsidRDefault="002E2FC0" w:rsidP="00DF045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919FB7" w14:textId="77777777" w:rsidR="002E2FC0" w:rsidRPr="00DF0451" w:rsidRDefault="002E2FC0" w:rsidP="00DF0451">
      <w:pPr>
        <w:pStyle w:val="ListParagraph"/>
        <w:numPr>
          <w:ilvl w:val="0"/>
          <w:numId w:val="40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Principle of Empirical Antibiotic therapy includes consideration of all except:</w:t>
      </w:r>
    </w:p>
    <w:p w14:paraId="63A922F1" w14:textId="77777777" w:rsidR="002E2FC0" w:rsidRPr="00DF0451" w:rsidRDefault="002E2FC0" w:rsidP="00DF0451">
      <w:pPr>
        <w:pStyle w:val="ListParagraph"/>
        <w:numPr>
          <w:ilvl w:val="0"/>
          <w:numId w:val="4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Is the patient infectious</w:t>
      </w:r>
    </w:p>
    <w:p w14:paraId="6AAE744E" w14:textId="77777777" w:rsidR="002E2FC0" w:rsidRPr="00DF0451" w:rsidRDefault="002E2FC0" w:rsidP="00DF0451">
      <w:pPr>
        <w:pStyle w:val="ListParagraph"/>
        <w:numPr>
          <w:ilvl w:val="0"/>
          <w:numId w:val="4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Which organ is sick</w:t>
      </w:r>
    </w:p>
    <w:p w14:paraId="41B0BEBC" w14:textId="77777777" w:rsidR="002E2FC0" w:rsidRPr="00DF0451" w:rsidRDefault="002E2FC0" w:rsidP="00DF0451">
      <w:pPr>
        <w:pStyle w:val="ListParagraph"/>
        <w:numPr>
          <w:ilvl w:val="0"/>
          <w:numId w:val="4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Which antibiotic should we use</w:t>
      </w:r>
    </w:p>
    <w:p w14:paraId="34920971" w14:textId="77777777" w:rsidR="002E2FC0" w:rsidRPr="00DF0451" w:rsidRDefault="002E2FC0" w:rsidP="00DF0451">
      <w:pPr>
        <w:pStyle w:val="ListParagraph"/>
        <w:numPr>
          <w:ilvl w:val="0"/>
          <w:numId w:val="4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What dose of antibiotic should we use</w:t>
      </w:r>
    </w:p>
    <w:p w14:paraId="6180F10A" w14:textId="77777777" w:rsidR="002E2FC0" w:rsidRPr="00DF0451" w:rsidRDefault="002E2FC0" w:rsidP="00DF0451">
      <w:pPr>
        <w:pStyle w:val="ListParagraph"/>
        <w:numPr>
          <w:ilvl w:val="0"/>
          <w:numId w:val="4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None of above</w:t>
      </w:r>
    </w:p>
    <w:p w14:paraId="2AAC074B" w14:textId="77777777" w:rsidR="002E2FC0" w:rsidRPr="00DF0451" w:rsidRDefault="002E2FC0" w:rsidP="00DF0451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A088FC" w14:textId="61D16DD5" w:rsidR="002E2FC0" w:rsidRPr="00DF0451" w:rsidRDefault="002E2FC0" w:rsidP="00DF0451">
      <w:pPr>
        <w:pStyle w:val="ListParagraph"/>
        <w:numPr>
          <w:ilvl w:val="0"/>
          <w:numId w:val="40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cess group of antibiotics includes:</w:t>
      </w:r>
    </w:p>
    <w:p w14:paraId="3DB402FD" w14:textId="77777777" w:rsidR="002E2FC0" w:rsidRPr="00DF0451" w:rsidRDefault="002E2FC0" w:rsidP="00DF0451">
      <w:pPr>
        <w:pStyle w:val="ListParagraph"/>
        <w:numPr>
          <w:ilvl w:val="0"/>
          <w:numId w:val="39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Amikacin</w:t>
      </w:r>
    </w:p>
    <w:p w14:paraId="3DE37CC7" w14:textId="77777777" w:rsidR="002E2FC0" w:rsidRPr="00DF0451" w:rsidRDefault="002E2FC0" w:rsidP="00DF0451">
      <w:pPr>
        <w:pStyle w:val="ListParagraph"/>
        <w:numPr>
          <w:ilvl w:val="0"/>
          <w:numId w:val="39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lastRenderedPageBreak/>
        <w:t>Meropenem</w:t>
      </w:r>
    </w:p>
    <w:p w14:paraId="5B36A21A" w14:textId="77777777" w:rsidR="002E2FC0" w:rsidRPr="00DF0451" w:rsidRDefault="002E2FC0" w:rsidP="00DF0451">
      <w:pPr>
        <w:pStyle w:val="ListParagraph"/>
        <w:numPr>
          <w:ilvl w:val="0"/>
          <w:numId w:val="39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Colistin</w:t>
      </w:r>
    </w:p>
    <w:p w14:paraId="59F5A80B" w14:textId="77777777" w:rsidR="002E2FC0" w:rsidRPr="00DF0451" w:rsidRDefault="002E2FC0" w:rsidP="00DF0451">
      <w:pPr>
        <w:pStyle w:val="ListParagraph"/>
        <w:numPr>
          <w:ilvl w:val="0"/>
          <w:numId w:val="39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None of above</w:t>
      </w:r>
    </w:p>
    <w:p w14:paraId="403C9DB7" w14:textId="77777777" w:rsidR="002E2FC0" w:rsidRPr="00DF0451" w:rsidRDefault="002E2FC0" w:rsidP="00DF0451">
      <w:pPr>
        <w:spacing w:line="480" w:lineRule="auto"/>
        <w:ind w:first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07B48A6" w14:textId="2C9F3048" w:rsidR="002E2FC0" w:rsidRPr="00DF0451" w:rsidRDefault="002E2FC0" w:rsidP="00DF0451">
      <w:pPr>
        <w:pStyle w:val="ListParagraph"/>
        <w:numPr>
          <w:ilvl w:val="0"/>
          <w:numId w:val="40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atch group of antibiotics includes:</w:t>
      </w:r>
    </w:p>
    <w:p w14:paraId="449EF9F9" w14:textId="77777777" w:rsidR="002E2FC0" w:rsidRPr="00DF0451" w:rsidRDefault="002E2FC0" w:rsidP="00DF0451">
      <w:pPr>
        <w:pStyle w:val="ListParagraph"/>
        <w:numPr>
          <w:ilvl w:val="0"/>
          <w:numId w:val="4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Amikacin</w:t>
      </w:r>
    </w:p>
    <w:p w14:paraId="21E88E11" w14:textId="77777777" w:rsidR="002E2FC0" w:rsidRPr="00DF0451" w:rsidRDefault="002E2FC0" w:rsidP="00DF0451">
      <w:pPr>
        <w:pStyle w:val="ListParagraph"/>
        <w:numPr>
          <w:ilvl w:val="0"/>
          <w:numId w:val="4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Meropenem</w:t>
      </w:r>
    </w:p>
    <w:p w14:paraId="719ED606" w14:textId="77777777" w:rsidR="002E2FC0" w:rsidRPr="00DF0451" w:rsidRDefault="002E2FC0" w:rsidP="00DF0451">
      <w:pPr>
        <w:pStyle w:val="ListParagraph"/>
        <w:numPr>
          <w:ilvl w:val="0"/>
          <w:numId w:val="4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Colistin</w:t>
      </w:r>
    </w:p>
    <w:p w14:paraId="758598B1" w14:textId="77777777" w:rsidR="002E2FC0" w:rsidRPr="00DF0451" w:rsidRDefault="002E2FC0" w:rsidP="00DF0451">
      <w:pPr>
        <w:pStyle w:val="ListParagraph"/>
        <w:numPr>
          <w:ilvl w:val="0"/>
          <w:numId w:val="4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None of above</w:t>
      </w:r>
    </w:p>
    <w:p w14:paraId="213FA986" w14:textId="77777777" w:rsidR="002E2FC0" w:rsidRPr="00DF0451" w:rsidRDefault="002E2FC0" w:rsidP="00DF0451">
      <w:pPr>
        <w:spacing w:line="480" w:lineRule="auto"/>
        <w:ind w:first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25750D3" w14:textId="4253FF5E" w:rsidR="002E2FC0" w:rsidRPr="00DF0451" w:rsidRDefault="002E2FC0" w:rsidP="00DF0451">
      <w:pPr>
        <w:pStyle w:val="ListParagraph"/>
        <w:numPr>
          <w:ilvl w:val="0"/>
          <w:numId w:val="40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erve group of antibiotics includes:</w:t>
      </w:r>
    </w:p>
    <w:p w14:paraId="0AC46BA6" w14:textId="77777777" w:rsidR="002E2FC0" w:rsidRPr="00DF0451" w:rsidRDefault="002E2FC0" w:rsidP="00DF0451">
      <w:pPr>
        <w:pStyle w:val="ListParagraph"/>
        <w:numPr>
          <w:ilvl w:val="0"/>
          <w:numId w:val="49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Amikacin</w:t>
      </w:r>
    </w:p>
    <w:p w14:paraId="2C626D3D" w14:textId="77777777" w:rsidR="002E2FC0" w:rsidRPr="00DF0451" w:rsidRDefault="002E2FC0" w:rsidP="00DF0451">
      <w:pPr>
        <w:pStyle w:val="ListParagraph"/>
        <w:numPr>
          <w:ilvl w:val="0"/>
          <w:numId w:val="49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Meropenem</w:t>
      </w:r>
    </w:p>
    <w:p w14:paraId="57057DE6" w14:textId="77777777" w:rsidR="002E2FC0" w:rsidRPr="00DF0451" w:rsidRDefault="002E2FC0" w:rsidP="00DF0451">
      <w:pPr>
        <w:pStyle w:val="ListParagraph"/>
        <w:numPr>
          <w:ilvl w:val="0"/>
          <w:numId w:val="49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Colistin</w:t>
      </w:r>
    </w:p>
    <w:p w14:paraId="08BBB800" w14:textId="77777777" w:rsidR="002E2FC0" w:rsidRPr="00DF0451" w:rsidRDefault="002E2FC0" w:rsidP="00DF0451">
      <w:pPr>
        <w:pStyle w:val="ListParagraph"/>
        <w:numPr>
          <w:ilvl w:val="0"/>
          <w:numId w:val="49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None of above</w:t>
      </w:r>
    </w:p>
    <w:p w14:paraId="248E8A81" w14:textId="77777777" w:rsidR="002E2FC0" w:rsidRPr="00DF0451" w:rsidRDefault="002E2FC0" w:rsidP="00DF0451">
      <w:pPr>
        <w:spacing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643AAD" w14:textId="3B568D84" w:rsidR="002E2FC0" w:rsidRPr="00DF0451" w:rsidRDefault="002E2FC0" w:rsidP="00DF0451">
      <w:pPr>
        <w:pStyle w:val="ListParagraph"/>
        <w:numPr>
          <w:ilvl w:val="0"/>
          <w:numId w:val="40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Surgical prophylaxis antibiotic timing includes:</w:t>
      </w:r>
    </w:p>
    <w:p w14:paraId="1F2BC116" w14:textId="77777777" w:rsidR="002E2FC0" w:rsidRPr="00DF0451" w:rsidRDefault="002E2FC0" w:rsidP="00DF0451">
      <w:pPr>
        <w:pStyle w:val="ListParagraph"/>
        <w:numPr>
          <w:ilvl w:val="0"/>
          <w:numId w:val="5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 xml:space="preserve">One hour before incision of surgery </w:t>
      </w:r>
    </w:p>
    <w:p w14:paraId="6C9B3258" w14:textId="77777777" w:rsidR="002E2FC0" w:rsidRPr="00DF0451" w:rsidRDefault="002E2FC0" w:rsidP="00DF0451">
      <w:pPr>
        <w:pStyle w:val="ListParagraph"/>
        <w:numPr>
          <w:ilvl w:val="0"/>
          <w:numId w:val="5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 xml:space="preserve">One hour after incision of surgery </w:t>
      </w:r>
    </w:p>
    <w:p w14:paraId="18E75381" w14:textId="77777777" w:rsidR="002E2FC0" w:rsidRPr="00DF0451" w:rsidRDefault="002E2FC0" w:rsidP="00DF0451">
      <w:pPr>
        <w:pStyle w:val="ListParagraph"/>
        <w:numPr>
          <w:ilvl w:val="0"/>
          <w:numId w:val="5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 xml:space="preserve">three hours before incision of surgery </w:t>
      </w:r>
    </w:p>
    <w:p w14:paraId="7D7B4750" w14:textId="77777777" w:rsidR="002E2FC0" w:rsidRPr="00DF0451" w:rsidRDefault="002E2FC0" w:rsidP="00DF0451">
      <w:pPr>
        <w:pStyle w:val="ListParagraph"/>
        <w:numPr>
          <w:ilvl w:val="0"/>
          <w:numId w:val="5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 xml:space="preserve">three hours after incision of surgery </w:t>
      </w:r>
    </w:p>
    <w:p w14:paraId="7D6BC4E4" w14:textId="77777777" w:rsidR="002E2FC0" w:rsidRPr="00DF0451" w:rsidRDefault="002E2FC0" w:rsidP="00DF0451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6D5059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Total score:</w:t>
      </w:r>
    </w:p>
    <w:p w14:paraId="3EB02100" w14:textId="7777777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EEDF76" w14:textId="77777777" w:rsidR="002E2FC0" w:rsidRPr="00DF0451" w:rsidRDefault="002E2FC0" w:rsidP="00DF045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F0451">
        <w:rPr>
          <w:rFonts w:ascii="Times New Roman" w:hAnsi="Times New Roman" w:cs="Times New Roman"/>
          <w:b/>
          <w:sz w:val="24"/>
          <w:szCs w:val="24"/>
        </w:rPr>
        <w:t>KPIs of Antibiotic Policy</w:t>
      </w:r>
    </w:p>
    <w:p w14:paraId="7213EF8E" w14:textId="2EE0E349" w:rsidR="002E2FC0" w:rsidRPr="007B6D18" w:rsidRDefault="002E2FC0" w:rsidP="007B6D1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F0451">
        <w:rPr>
          <w:rFonts w:ascii="Times New Roman" w:hAnsi="Times New Roman" w:cs="Times New Roman"/>
          <w:b/>
          <w:sz w:val="24"/>
          <w:szCs w:val="24"/>
        </w:rPr>
        <w:t>Name:</w:t>
      </w:r>
    </w:p>
    <w:p w14:paraId="37FF58E8" w14:textId="320D907B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F0451">
        <w:rPr>
          <w:rFonts w:ascii="Times New Roman" w:hAnsi="Times New Roman" w:cs="Times New Roman"/>
          <w:b/>
          <w:sz w:val="24"/>
          <w:szCs w:val="24"/>
        </w:rPr>
        <w:t>Designation:</w:t>
      </w:r>
    </w:p>
    <w:p w14:paraId="62977EE4" w14:textId="77777777" w:rsidR="002E2FC0" w:rsidRPr="007B6D18" w:rsidRDefault="002E2FC0" w:rsidP="007B6D1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F0451">
        <w:rPr>
          <w:rFonts w:ascii="Times New Roman" w:hAnsi="Times New Roman" w:cs="Times New Roman"/>
          <w:b/>
          <w:sz w:val="24"/>
          <w:szCs w:val="24"/>
        </w:rPr>
        <w:t>Department:</w:t>
      </w:r>
    </w:p>
    <w:p w14:paraId="5A02881B" w14:textId="2FF4EF92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F0451">
        <w:rPr>
          <w:rFonts w:ascii="Times New Roman" w:hAnsi="Times New Roman" w:cs="Times New Roman"/>
          <w:b/>
          <w:sz w:val="24"/>
          <w:szCs w:val="24"/>
        </w:rPr>
        <w:t>Date:</w:t>
      </w:r>
    </w:p>
    <w:p w14:paraId="2E2C6D1E" w14:textId="77777777" w:rsidR="002E2FC0" w:rsidRPr="00DF0451" w:rsidRDefault="002E2FC0" w:rsidP="00DF0451">
      <w:pPr>
        <w:numPr>
          <w:ilvl w:val="0"/>
          <w:numId w:val="5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timicrobial stewardship covers</w:t>
      </w:r>
    </w:p>
    <w:p w14:paraId="7962F4A8" w14:textId="77777777" w:rsidR="002E2FC0" w:rsidRPr="00DF0451" w:rsidRDefault="002E2FC0" w:rsidP="00DF0451">
      <w:pPr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 xml:space="preserve">Dose optimization </w:t>
      </w:r>
    </w:p>
    <w:p w14:paraId="6450CC49" w14:textId="77777777" w:rsidR="002E2FC0" w:rsidRPr="00DF0451" w:rsidRDefault="002E2FC0" w:rsidP="00DF0451">
      <w:pPr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Limiting inappropriate use of antimicrobials.</w:t>
      </w:r>
    </w:p>
    <w:p w14:paraId="0ABA0515" w14:textId="77777777" w:rsidR="002E2FC0" w:rsidRPr="00DF0451" w:rsidRDefault="002E2FC0" w:rsidP="00DF0451">
      <w:pPr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 xml:space="preserve">Limiting cost of therapy </w:t>
      </w:r>
    </w:p>
    <w:p w14:paraId="1D61B413" w14:textId="77777777" w:rsidR="002E2FC0" w:rsidRPr="00DF0451" w:rsidRDefault="002E2FC0" w:rsidP="00DF0451">
      <w:pPr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All of the above</w:t>
      </w:r>
    </w:p>
    <w:p w14:paraId="4845EE48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</w:p>
    <w:p w14:paraId="3DD30E88" w14:textId="77777777" w:rsidR="002E2FC0" w:rsidRPr="00DF0451" w:rsidRDefault="002E2FC0" w:rsidP="00DF0451">
      <w:pPr>
        <w:numPr>
          <w:ilvl w:val="0"/>
          <w:numId w:val="5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hAnsi="Times New Roman" w:cs="Times New Roman"/>
          <w:b/>
          <w:bCs/>
          <w:color w:val="000000"/>
          <w:sz w:val="24"/>
          <w:szCs w:val="24"/>
        </w:rPr>
        <w:t>Quantity measures of AMS are</w:t>
      </w:r>
    </w:p>
    <w:p w14:paraId="64E15118" w14:textId="77777777" w:rsidR="002E2FC0" w:rsidRPr="00DF0451" w:rsidRDefault="002E2FC0" w:rsidP="00DF0451">
      <w:pPr>
        <w:numPr>
          <w:ilvl w:val="0"/>
          <w:numId w:val="58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Defined daily dose</w:t>
      </w:r>
    </w:p>
    <w:p w14:paraId="32F0EFD1" w14:textId="77777777" w:rsidR="002E2FC0" w:rsidRPr="00DF0451" w:rsidRDefault="002E2FC0" w:rsidP="00DF0451">
      <w:pPr>
        <w:numPr>
          <w:ilvl w:val="0"/>
          <w:numId w:val="58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 xml:space="preserve">Multidrug resistance </w:t>
      </w:r>
    </w:p>
    <w:p w14:paraId="602D068E" w14:textId="77777777" w:rsidR="002E2FC0" w:rsidRPr="00DF0451" w:rsidRDefault="002E2FC0" w:rsidP="00DF0451">
      <w:pPr>
        <w:numPr>
          <w:ilvl w:val="0"/>
          <w:numId w:val="58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 xml:space="preserve">Surgical prophylaxis compliance </w:t>
      </w:r>
    </w:p>
    <w:p w14:paraId="3A61696D" w14:textId="77777777" w:rsidR="002E2FC0" w:rsidRPr="00DF0451" w:rsidRDefault="002E2FC0" w:rsidP="00DF0451">
      <w:pPr>
        <w:numPr>
          <w:ilvl w:val="0"/>
          <w:numId w:val="58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Number of new infections</w:t>
      </w:r>
    </w:p>
    <w:p w14:paraId="46164D65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</w:p>
    <w:p w14:paraId="60A3EA84" w14:textId="1A99EC0E" w:rsidR="002E2FC0" w:rsidRPr="00DF0451" w:rsidRDefault="002E2FC0" w:rsidP="00DF0451">
      <w:pPr>
        <w:numPr>
          <w:ilvl w:val="0"/>
          <w:numId w:val="5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nd the correct statement</w:t>
      </w:r>
    </w:p>
    <w:p w14:paraId="0B68A718" w14:textId="77777777" w:rsidR="002E2FC0" w:rsidRPr="00DF0451" w:rsidRDefault="002E2FC0" w:rsidP="00DF0451">
      <w:pPr>
        <w:numPr>
          <w:ilvl w:val="0"/>
          <w:numId w:val="5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Dose adjustment should be done for all patients irrespective of patient condition.</w:t>
      </w:r>
    </w:p>
    <w:p w14:paraId="48DEEEBA" w14:textId="77777777" w:rsidR="002E2FC0" w:rsidRPr="00DF0451" w:rsidRDefault="002E2FC0" w:rsidP="00DF0451">
      <w:pPr>
        <w:numPr>
          <w:ilvl w:val="0"/>
          <w:numId w:val="5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Age, sex, height are the basic parameters considered for dose adjustment.</w:t>
      </w:r>
    </w:p>
    <w:p w14:paraId="2B793974" w14:textId="77777777" w:rsidR="002E2FC0" w:rsidRPr="00DF0451" w:rsidRDefault="002E2FC0" w:rsidP="00DF0451">
      <w:pPr>
        <w:numPr>
          <w:ilvl w:val="0"/>
          <w:numId w:val="5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Cockcroft – Gault equation is used for renal dose adjustment.</w:t>
      </w:r>
    </w:p>
    <w:p w14:paraId="649DCF7C" w14:textId="77777777" w:rsidR="002E2FC0" w:rsidRPr="00DF0451" w:rsidRDefault="002E2FC0" w:rsidP="00DF0451">
      <w:pPr>
        <w:numPr>
          <w:ilvl w:val="0"/>
          <w:numId w:val="5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Cockcroft – Gault equation is same for all gender.</w:t>
      </w:r>
    </w:p>
    <w:p w14:paraId="152DB8AB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</w:p>
    <w:p w14:paraId="16122BD3" w14:textId="77777777" w:rsidR="002E2FC0" w:rsidRPr="00DF0451" w:rsidRDefault="002E2FC0" w:rsidP="00DF0451">
      <w:pPr>
        <w:numPr>
          <w:ilvl w:val="0"/>
          <w:numId w:val="5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Antibiotic dose depends on </w:t>
      </w:r>
    </w:p>
    <w:p w14:paraId="5227FDDD" w14:textId="77777777" w:rsidR="002E2FC0" w:rsidRPr="00DF0451" w:rsidRDefault="002E2FC0" w:rsidP="00DF0451">
      <w:pPr>
        <w:numPr>
          <w:ilvl w:val="0"/>
          <w:numId w:val="5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Causative organisms</w:t>
      </w:r>
    </w:p>
    <w:p w14:paraId="6342FAAC" w14:textId="77777777" w:rsidR="002E2FC0" w:rsidRPr="00DF0451" w:rsidRDefault="002E2FC0" w:rsidP="00DF0451">
      <w:pPr>
        <w:numPr>
          <w:ilvl w:val="0"/>
          <w:numId w:val="5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Type of Formulation</w:t>
      </w:r>
    </w:p>
    <w:p w14:paraId="1B978E33" w14:textId="77777777" w:rsidR="002E2FC0" w:rsidRPr="00DF0451" w:rsidRDefault="002E2FC0" w:rsidP="00DF0451">
      <w:pPr>
        <w:numPr>
          <w:ilvl w:val="0"/>
          <w:numId w:val="5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 xml:space="preserve">Type of infection </w:t>
      </w:r>
    </w:p>
    <w:p w14:paraId="2036FBB8" w14:textId="77777777" w:rsidR="002E2FC0" w:rsidRPr="00DF0451" w:rsidRDefault="002E2FC0" w:rsidP="00DF0451">
      <w:pPr>
        <w:numPr>
          <w:ilvl w:val="0"/>
          <w:numId w:val="5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All of the above</w:t>
      </w:r>
    </w:p>
    <w:p w14:paraId="7863765E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</w:p>
    <w:p w14:paraId="1AC0DAA7" w14:textId="0F03FA94" w:rsidR="002E2FC0" w:rsidRPr="00DF0451" w:rsidRDefault="002E2FC0" w:rsidP="00DF0451">
      <w:pPr>
        <w:numPr>
          <w:ilvl w:val="0"/>
          <w:numId w:val="5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nd the wrong statement</w:t>
      </w:r>
    </w:p>
    <w:p w14:paraId="7390FEB9" w14:textId="77777777" w:rsidR="002E2FC0" w:rsidRPr="00DF0451" w:rsidRDefault="002E2FC0" w:rsidP="00DF0451">
      <w:pPr>
        <w:numPr>
          <w:ilvl w:val="0"/>
          <w:numId w:val="5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Adjusted body weight= IBW+0.4(Actual body weight-Ideal body weight)</w:t>
      </w:r>
    </w:p>
    <w:p w14:paraId="1C88F90B" w14:textId="77777777" w:rsidR="002E2FC0" w:rsidRPr="00DF0451" w:rsidRDefault="002E2FC0" w:rsidP="00DF0451">
      <w:pPr>
        <w:numPr>
          <w:ilvl w:val="0"/>
          <w:numId w:val="5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Vancomycin dose calculation is  based on total body weight</w:t>
      </w:r>
    </w:p>
    <w:p w14:paraId="4DC6DBF5" w14:textId="77777777" w:rsidR="002E2FC0" w:rsidRPr="00DF0451" w:rsidRDefault="002E2FC0" w:rsidP="00DF0451">
      <w:pPr>
        <w:numPr>
          <w:ilvl w:val="0"/>
          <w:numId w:val="5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Ideal body weight and actual body weight are same.</w:t>
      </w:r>
    </w:p>
    <w:p w14:paraId="60F13259" w14:textId="77777777" w:rsidR="002E2FC0" w:rsidRPr="00DF0451" w:rsidRDefault="002E2FC0" w:rsidP="00DF0451">
      <w:pPr>
        <w:numPr>
          <w:ilvl w:val="0"/>
          <w:numId w:val="5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Daptomycin dose calculation is based on adjusted body weight.</w:t>
      </w:r>
    </w:p>
    <w:p w14:paraId="20257333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</w:p>
    <w:p w14:paraId="57C13076" w14:textId="08D47CA0" w:rsidR="002E2FC0" w:rsidRPr="00DF0451" w:rsidRDefault="002E2FC0" w:rsidP="00DF0451">
      <w:pPr>
        <w:numPr>
          <w:ilvl w:val="0"/>
          <w:numId w:val="5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hAnsi="Times New Roman" w:cs="Times New Roman"/>
          <w:b/>
          <w:bCs/>
          <w:color w:val="000000"/>
          <w:sz w:val="24"/>
          <w:szCs w:val="24"/>
        </w:rPr>
        <w:t>Pick the correct statement,</w:t>
      </w:r>
    </w:p>
    <w:p w14:paraId="296CFCE7" w14:textId="77777777" w:rsidR="002E2FC0" w:rsidRPr="00DF0451" w:rsidRDefault="002E2FC0" w:rsidP="00DF0451">
      <w:pPr>
        <w:numPr>
          <w:ilvl w:val="0"/>
          <w:numId w:val="5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Loading dose is an initial higher dose of a drug that may be given at the beginning of course of treatment.</w:t>
      </w:r>
    </w:p>
    <w:p w14:paraId="552F022F" w14:textId="77777777" w:rsidR="002E2FC0" w:rsidRPr="00DF0451" w:rsidRDefault="002E2FC0" w:rsidP="00DF0451">
      <w:pPr>
        <w:numPr>
          <w:ilvl w:val="0"/>
          <w:numId w:val="5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Dose given to maintain steady state concentration</w:t>
      </w:r>
    </w:p>
    <w:p w14:paraId="07739DDE" w14:textId="77777777" w:rsidR="002E2FC0" w:rsidRPr="00DF0451" w:rsidRDefault="002E2FC0" w:rsidP="00DF0451">
      <w:pPr>
        <w:numPr>
          <w:ilvl w:val="0"/>
          <w:numId w:val="5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Loading dose of colistin is 3mu .</w:t>
      </w:r>
    </w:p>
    <w:p w14:paraId="797C0A7D" w14:textId="77777777" w:rsidR="002E2FC0" w:rsidRPr="00DF0451" w:rsidRDefault="002E2FC0" w:rsidP="00DF0451">
      <w:pPr>
        <w:numPr>
          <w:ilvl w:val="0"/>
          <w:numId w:val="5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All of the above</w:t>
      </w:r>
    </w:p>
    <w:p w14:paraId="26AB4A22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</w:p>
    <w:p w14:paraId="1447C369" w14:textId="1EC20050" w:rsidR="002E2FC0" w:rsidRPr="00DF0451" w:rsidRDefault="007B6D18" w:rsidP="00DF0451">
      <w:pPr>
        <w:numPr>
          <w:ilvl w:val="0"/>
          <w:numId w:val="5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2E2FC0" w:rsidRPr="00DF0451">
        <w:rPr>
          <w:rFonts w:ascii="Times New Roman" w:hAnsi="Times New Roman" w:cs="Times New Roman"/>
          <w:b/>
          <w:bCs/>
          <w:color w:val="000000"/>
          <w:sz w:val="24"/>
          <w:szCs w:val="24"/>
        </w:rPr>
        <w:t>election of empiric therapy depends on</w:t>
      </w:r>
    </w:p>
    <w:p w14:paraId="20204A72" w14:textId="77777777" w:rsidR="002E2FC0" w:rsidRPr="00DF0451" w:rsidRDefault="002E2FC0" w:rsidP="00DF0451">
      <w:pPr>
        <w:numPr>
          <w:ilvl w:val="0"/>
          <w:numId w:val="55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diagnosis</w:t>
      </w:r>
    </w:p>
    <w:p w14:paraId="11D4ACD7" w14:textId="77777777" w:rsidR="002E2FC0" w:rsidRPr="00DF0451" w:rsidRDefault="002E2FC0" w:rsidP="00DF0451">
      <w:pPr>
        <w:numPr>
          <w:ilvl w:val="0"/>
          <w:numId w:val="55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host organism</w:t>
      </w:r>
    </w:p>
    <w:p w14:paraId="26F77B24" w14:textId="77777777" w:rsidR="002E2FC0" w:rsidRPr="00DF0451" w:rsidRDefault="002E2FC0" w:rsidP="00DF0451">
      <w:pPr>
        <w:numPr>
          <w:ilvl w:val="0"/>
          <w:numId w:val="55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hospital antibiogram</w:t>
      </w:r>
    </w:p>
    <w:p w14:paraId="7F3BCF0B" w14:textId="77777777" w:rsidR="002E2FC0" w:rsidRPr="00DF0451" w:rsidRDefault="002E2FC0" w:rsidP="00DF0451">
      <w:pPr>
        <w:numPr>
          <w:ilvl w:val="0"/>
          <w:numId w:val="55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all of the above</w:t>
      </w:r>
    </w:p>
    <w:p w14:paraId="3482D754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</w:p>
    <w:p w14:paraId="1A8B6E96" w14:textId="451E7759" w:rsidR="002E2FC0" w:rsidRPr="00DF0451" w:rsidRDefault="002E2FC0" w:rsidP="00DF0451">
      <w:pPr>
        <w:numPr>
          <w:ilvl w:val="0"/>
          <w:numId w:val="5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Process indicators include all except</w:t>
      </w:r>
    </w:p>
    <w:p w14:paraId="721E2564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a)De-escalation</w:t>
      </w:r>
    </w:p>
    <w:p w14:paraId="098D5050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b)Duration of agent</w:t>
      </w:r>
    </w:p>
    <w:p w14:paraId="0D4EBE98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c)Days of therapy</w:t>
      </w:r>
    </w:p>
    <w:p w14:paraId="20F2832B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d)Optimizing dose.</w:t>
      </w:r>
    </w:p>
    <w:p w14:paraId="129EDA12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</w:p>
    <w:p w14:paraId="7320A905" w14:textId="77777777" w:rsidR="002E2FC0" w:rsidRPr="00DF0451" w:rsidRDefault="002E2FC0" w:rsidP="00DF0451">
      <w:pPr>
        <w:numPr>
          <w:ilvl w:val="0"/>
          <w:numId w:val="5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timicrobials which show excellent bioavailability in both iv and oral forms are all except,</w:t>
      </w:r>
    </w:p>
    <w:p w14:paraId="470125C5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a) Metronidazole</w:t>
      </w:r>
    </w:p>
    <w:p w14:paraId="1212C146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b) Doxycycline</w:t>
      </w:r>
    </w:p>
    <w:p w14:paraId="748D5193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c) Vancomycin</w:t>
      </w:r>
    </w:p>
    <w:p w14:paraId="6C7F689D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d) Linezolid</w:t>
      </w:r>
    </w:p>
    <w:p w14:paraId="6EDD44BF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</w:p>
    <w:p w14:paraId="39A33B03" w14:textId="2524D25B" w:rsidR="002E2FC0" w:rsidRPr="00DF0451" w:rsidRDefault="002E2FC0" w:rsidP="00DF0451">
      <w:pPr>
        <w:numPr>
          <w:ilvl w:val="0"/>
          <w:numId w:val="5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hAnsi="Times New Roman" w:cs="Times New Roman"/>
          <w:b/>
          <w:bCs/>
          <w:color w:val="000000"/>
          <w:sz w:val="24"/>
          <w:szCs w:val="24"/>
        </w:rPr>
        <w:t>Restricted antimicrobial includes all except</w:t>
      </w:r>
    </w:p>
    <w:p w14:paraId="461BC405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a) Colistin</w:t>
      </w:r>
    </w:p>
    <w:p w14:paraId="323BDD2B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b) Tigecycline</w:t>
      </w:r>
    </w:p>
    <w:p w14:paraId="3DA07CEF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c) Ciprofloxacin</w:t>
      </w:r>
    </w:p>
    <w:p w14:paraId="50E5AD26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hAnsi="Times New Roman" w:cs="Times New Roman"/>
          <w:color w:val="000000"/>
          <w:sz w:val="24"/>
          <w:szCs w:val="24"/>
        </w:rPr>
        <w:t>d) Caspofungin</w:t>
      </w:r>
    </w:p>
    <w:p w14:paraId="163059DB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</w:p>
    <w:p w14:paraId="57F3F23C" w14:textId="77777777" w:rsidR="002E2FC0" w:rsidRPr="00DF0451" w:rsidRDefault="002E2FC0" w:rsidP="00DF04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sz w:val="24"/>
          <w:szCs w:val="24"/>
          <w:lang w:val="en-US"/>
        </w:rPr>
        <w:t>Total score:</w:t>
      </w:r>
    </w:p>
    <w:p w14:paraId="44A0D32B" w14:textId="7777777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D1FD9F" w14:textId="7777777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F0451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MDRO</w:t>
      </w:r>
    </w:p>
    <w:p w14:paraId="402A0543" w14:textId="77777777" w:rsidR="002E2FC0" w:rsidRPr="00C76D85" w:rsidRDefault="002E2FC0" w:rsidP="007B6D1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76D85">
        <w:rPr>
          <w:rFonts w:ascii="Times New Roman" w:eastAsia="Times New Roman" w:hAnsi="Times New Roman" w:cs="Times New Roman"/>
          <w:b/>
          <w:bCs/>
          <w:sz w:val="24"/>
          <w:szCs w:val="24"/>
        </w:rPr>
        <w:t>Name:</w:t>
      </w:r>
    </w:p>
    <w:p w14:paraId="4AB05CA7" w14:textId="1D2D4679" w:rsidR="002E2FC0" w:rsidRPr="00C76D85" w:rsidRDefault="002E2FC0" w:rsidP="007B6D1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76D85">
        <w:rPr>
          <w:rFonts w:ascii="Times New Roman" w:eastAsia="Times New Roman" w:hAnsi="Times New Roman" w:cs="Times New Roman"/>
          <w:b/>
          <w:bCs/>
          <w:sz w:val="24"/>
          <w:szCs w:val="24"/>
        </w:rPr>
        <w:t>Department:</w:t>
      </w:r>
    </w:p>
    <w:p w14:paraId="252D964E" w14:textId="2A238E20" w:rsidR="002E2FC0" w:rsidRPr="00C76D85" w:rsidRDefault="002E2FC0" w:rsidP="007B6D1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76D85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Designation:</w:t>
      </w:r>
    </w:p>
    <w:p w14:paraId="5AFBB745" w14:textId="1D61B93C" w:rsidR="002E2FC0" w:rsidRPr="00C76D85" w:rsidRDefault="002E2FC0" w:rsidP="00DF045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76D85">
        <w:rPr>
          <w:rFonts w:ascii="Times New Roman" w:eastAsia="Times New Roman" w:hAnsi="Times New Roman" w:cs="Times New Roman"/>
          <w:b/>
          <w:bCs/>
          <w:sz w:val="24"/>
          <w:szCs w:val="24"/>
        </w:rPr>
        <w:t>Date:</w:t>
      </w:r>
    </w:p>
    <w:p w14:paraId="05B2AB3C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b/>
          <w:bCs/>
          <w:sz w:val="24"/>
          <w:szCs w:val="24"/>
        </w:rPr>
        <w:t>1) Clinical Factors associated with MDROS includes all except:</w:t>
      </w:r>
    </w:p>
    <w:p w14:paraId="325FD61E" w14:textId="77777777" w:rsidR="002E2FC0" w:rsidRPr="00DF0451" w:rsidRDefault="002E2FC0" w:rsidP="00DF0451">
      <w:pPr>
        <w:numPr>
          <w:ilvl w:val="0"/>
          <w:numId w:val="59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Increased length of stay</w:t>
      </w:r>
    </w:p>
    <w:p w14:paraId="21A61504" w14:textId="77777777" w:rsidR="002E2FC0" w:rsidRPr="00DF0451" w:rsidRDefault="002E2FC0" w:rsidP="00DF0451">
      <w:pPr>
        <w:numPr>
          <w:ilvl w:val="0"/>
          <w:numId w:val="59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Increased use of Antibiotics</w:t>
      </w:r>
    </w:p>
    <w:p w14:paraId="7B81054E" w14:textId="77777777" w:rsidR="002E2FC0" w:rsidRPr="00DF0451" w:rsidRDefault="002E2FC0" w:rsidP="00DF0451">
      <w:pPr>
        <w:numPr>
          <w:ilvl w:val="0"/>
          <w:numId w:val="59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ss treatment cost</w:t>
      </w:r>
    </w:p>
    <w:p w14:paraId="1FB56CC9" w14:textId="77777777" w:rsidR="002E2FC0" w:rsidRPr="007B6D18" w:rsidRDefault="002E2FC0" w:rsidP="007B6D18">
      <w:pPr>
        <w:numPr>
          <w:ilvl w:val="0"/>
          <w:numId w:val="59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Mortality rate</w:t>
      </w:r>
    </w:p>
    <w:p w14:paraId="7EEE941E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E1B20C8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b/>
          <w:bCs/>
          <w:sz w:val="24"/>
          <w:szCs w:val="24"/>
        </w:rPr>
        <w:t>2) The most challenging MDROS in healthcare System includes:</w:t>
      </w:r>
    </w:p>
    <w:p w14:paraId="41C55041" w14:textId="77777777" w:rsidR="002E2FC0" w:rsidRPr="00DF0451" w:rsidRDefault="002E2FC0" w:rsidP="00DF0451">
      <w:pPr>
        <w:numPr>
          <w:ilvl w:val="0"/>
          <w:numId w:val="60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Methicillin-resistant staphylococcus aureus (MRSA)</w:t>
      </w:r>
    </w:p>
    <w:p w14:paraId="49A49EE9" w14:textId="77777777" w:rsidR="002E2FC0" w:rsidRPr="00DF0451" w:rsidRDefault="002E2FC0" w:rsidP="00DF0451">
      <w:pPr>
        <w:numPr>
          <w:ilvl w:val="0"/>
          <w:numId w:val="60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Vancomycin-resistant enterococcus (VRE)</w:t>
      </w:r>
    </w:p>
    <w:p w14:paraId="4B712D8E" w14:textId="77777777" w:rsidR="002E2FC0" w:rsidRPr="00DF0451" w:rsidRDefault="002E2FC0" w:rsidP="00DF0451">
      <w:pPr>
        <w:numPr>
          <w:ilvl w:val="0"/>
          <w:numId w:val="60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Extended-spectrum beta lactamase producing bacteria(ESBL)</w:t>
      </w:r>
    </w:p>
    <w:p w14:paraId="4FED836A" w14:textId="77777777" w:rsidR="002E2FC0" w:rsidRPr="007B6D18" w:rsidRDefault="002E2FC0" w:rsidP="007B6D18">
      <w:pPr>
        <w:numPr>
          <w:ilvl w:val="0"/>
          <w:numId w:val="60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All of the above</w:t>
      </w:r>
    </w:p>
    <w:p w14:paraId="1C5D0E51" w14:textId="77777777" w:rsidR="002E2FC0" w:rsidRPr="00DF0451" w:rsidRDefault="002E2FC0" w:rsidP="00DF045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5D769C0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b/>
          <w:bCs/>
          <w:sz w:val="24"/>
          <w:szCs w:val="24"/>
        </w:rPr>
        <w:t>3) What ways by which a bacteria could become resistant to carbapenems:</w:t>
      </w:r>
    </w:p>
    <w:p w14:paraId="1400C857" w14:textId="77777777" w:rsidR="002E2FC0" w:rsidRPr="00DF0451" w:rsidRDefault="002E2FC0" w:rsidP="00DF0451">
      <w:pPr>
        <w:numPr>
          <w:ilvl w:val="0"/>
          <w:numId w:val="6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Production of carbapenemases</w:t>
      </w:r>
    </w:p>
    <w:p w14:paraId="7D12600F" w14:textId="77777777" w:rsidR="002E2FC0" w:rsidRPr="00DF0451" w:rsidRDefault="002E2FC0" w:rsidP="00DF0451">
      <w:pPr>
        <w:numPr>
          <w:ilvl w:val="0"/>
          <w:numId w:val="6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Structural mutations and coupled activity</w:t>
      </w:r>
    </w:p>
    <w:p w14:paraId="44FC10F7" w14:textId="77777777" w:rsidR="002E2FC0" w:rsidRPr="00DF0451" w:rsidRDefault="002E2FC0" w:rsidP="00DF0451">
      <w:pPr>
        <w:numPr>
          <w:ilvl w:val="0"/>
          <w:numId w:val="6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Efflux pumps and porin mutations</w:t>
      </w:r>
    </w:p>
    <w:p w14:paraId="1523B4C4" w14:textId="77777777" w:rsidR="002E2FC0" w:rsidRPr="00DF0451" w:rsidRDefault="002E2FC0" w:rsidP="00DF0451">
      <w:pPr>
        <w:numPr>
          <w:ilvl w:val="0"/>
          <w:numId w:val="6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All of the above</w:t>
      </w:r>
    </w:p>
    <w:p w14:paraId="15DA7F4C" w14:textId="77777777" w:rsidR="002E2FC0" w:rsidRPr="00DF0451" w:rsidRDefault="002E2FC0" w:rsidP="00DF0451">
      <w:pPr>
        <w:spacing w:line="48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7A525402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b/>
          <w:bCs/>
          <w:sz w:val="24"/>
          <w:szCs w:val="24"/>
        </w:rPr>
        <w:t>4) Risk Factors Contributing to MRSA infection for all facility types includes all except:</w:t>
      </w:r>
    </w:p>
    <w:p w14:paraId="436DC2EB" w14:textId="77777777" w:rsidR="002E2FC0" w:rsidRPr="00DF0451" w:rsidRDefault="002E2FC0" w:rsidP="00DF0451">
      <w:pPr>
        <w:numPr>
          <w:ilvl w:val="0"/>
          <w:numId w:val="6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High Functional status</w:t>
      </w:r>
    </w:p>
    <w:p w14:paraId="64DB8451" w14:textId="77777777" w:rsidR="002E2FC0" w:rsidRPr="00DF0451" w:rsidRDefault="002E2FC0" w:rsidP="00DF0451">
      <w:pPr>
        <w:numPr>
          <w:ilvl w:val="0"/>
          <w:numId w:val="6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Presence of invasive devices</w:t>
      </w:r>
    </w:p>
    <w:p w14:paraId="546FF430" w14:textId="77777777" w:rsidR="002E2FC0" w:rsidRPr="00DF0451" w:rsidRDefault="002E2FC0" w:rsidP="00DF0451">
      <w:pPr>
        <w:numPr>
          <w:ilvl w:val="0"/>
          <w:numId w:val="6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History of colonization</w:t>
      </w:r>
    </w:p>
    <w:p w14:paraId="65F7AA54" w14:textId="77777777" w:rsidR="002E2FC0" w:rsidRPr="00DF0451" w:rsidRDefault="002E2FC0" w:rsidP="00DF0451">
      <w:pPr>
        <w:numPr>
          <w:ilvl w:val="0"/>
          <w:numId w:val="6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Prior antimicrobial therapy</w:t>
      </w:r>
    </w:p>
    <w:p w14:paraId="694E5100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8649D5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b/>
          <w:bCs/>
          <w:sz w:val="24"/>
          <w:szCs w:val="24"/>
        </w:rPr>
        <w:t>5) Vancomycin –Resistant Enterococcus (VRE) are resistant to below antibiotic classes except:</w:t>
      </w:r>
    </w:p>
    <w:p w14:paraId="46CB729B" w14:textId="77777777" w:rsidR="002E2FC0" w:rsidRPr="00DF0451" w:rsidRDefault="002E2FC0" w:rsidP="00DF0451">
      <w:pPr>
        <w:numPr>
          <w:ilvl w:val="0"/>
          <w:numId w:val="6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Penicillin’s</w:t>
      </w:r>
    </w:p>
    <w:p w14:paraId="05F87276" w14:textId="77777777" w:rsidR="002E2FC0" w:rsidRPr="00DF0451" w:rsidRDefault="002E2FC0" w:rsidP="00DF0451">
      <w:pPr>
        <w:numPr>
          <w:ilvl w:val="0"/>
          <w:numId w:val="6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Aminoglycosides</w:t>
      </w:r>
    </w:p>
    <w:p w14:paraId="274BDDA7" w14:textId="77777777" w:rsidR="002E2FC0" w:rsidRPr="00DF0451" w:rsidRDefault="002E2FC0" w:rsidP="00DF0451">
      <w:pPr>
        <w:numPr>
          <w:ilvl w:val="0"/>
          <w:numId w:val="6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Cephalosporins</w:t>
      </w:r>
    </w:p>
    <w:p w14:paraId="24831FC5" w14:textId="77777777" w:rsidR="002E2FC0" w:rsidRPr="00DF0451" w:rsidRDefault="002E2FC0" w:rsidP="00DF0451">
      <w:pPr>
        <w:numPr>
          <w:ilvl w:val="0"/>
          <w:numId w:val="64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Carbapenems</w:t>
      </w:r>
    </w:p>
    <w:p w14:paraId="556682B6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B15828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b/>
          <w:bCs/>
          <w:sz w:val="24"/>
          <w:szCs w:val="24"/>
        </w:rPr>
        <w:t>6) Steps to prevent Antimicrobial Resistance for hospitalized adults:</w:t>
      </w:r>
    </w:p>
    <w:p w14:paraId="268FE0C8" w14:textId="77777777" w:rsidR="002E2FC0" w:rsidRPr="00DF0451" w:rsidRDefault="002E2FC0" w:rsidP="00DF0451">
      <w:pPr>
        <w:numPr>
          <w:ilvl w:val="0"/>
          <w:numId w:val="6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Vaccinate</w:t>
      </w:r>
    </w:p>
    <w:p w14:paraId="78AF21DC" w14:textId="77777777" w:rsidR="002E2FC0" w:rsidRPr="00DF0451" w:rsidRDefault="002E2FC0" w:rsidP="00DF0451">
      <w:pPr>
        <w:numPr>
          <w:ilvl w:val="0"/>
          <w:numId w:val="6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Get the catheters out</w:t>
      </w:r>
    </w:p>
    <w:p w14:paraId="71B2E084" w14:textId="77777777" w:rsidR="002E2FC0" w:rsidRPr="00DF0451" w:rsidRDefault="002E2FC0" w:rsidP="00DF0451">
      <w:pPr>
        <w:numPr>
          <w:ilvl w:val="0"/>
          <w:numId w:val="6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Access the expert</w:t>
      </w:r>
    </w:p>
    <w:p w14:paraId="765C21DC" w14:textId="77777777" w:rsidR="002E2FC0" w:rsidRPr="00DF0451" w:rsidRDefault="002E2FC0" w:rsidP="00DF0451">
      <w:pPr>
        <w:numPr>
          <w:ilvl w:val="0"/>
          <w:numId w:val="6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Practice antimicrobial control</w:t>
      </w:r>
    </w:p>
    <w:p w14:paraId="478BE324" w14:textId="77777777" w:rsidR="002E2FC0" w:rsidRPr="00DF0451" w:rsidRDefault="002E2FC0" w:rsidP="00DF0451">
      <w:pPr>
        <w:numPr>
          <w:ilvl w:val="0"/>
          <w:numId w:val="6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Break the chain of contagion</w:t>
      </w:r>
    </w:p>
    <w:p w14:paraId="5C95BD69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sz w:val="24"/>
          <w:szCs w:val="24"/>
        </w:rPr>
        <w:t>The correct sequence for preventing antimicrobial resistance</w:t>
      </w:r>
    </w:p>
    <w:p w14:paraId="77903D1B" w14:textId="77777777" w:rsidR="002E2FC0" w:rsidRPr="00DF0451" w:rsidRDefault="002E2FC0" w:rsidP="00DF0451">
      <w:pPr>
        <w:numPr>
          <w:ilvl w:val="0"/>
          <w:numId w:val="65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1,2,3,4,5</w:t>
      </w:r>
    </w:p>
    <w:p w14:paraId="73853E73" w14:textId="77777777" w:rsidR="002E2FC0" w:rsidRPr="00DF0451" w:rsidRDefault="002E2FC0" w:rsidP="00DF0451">
      <w:pPr>
        <w:numPr>
          <w:ilvl w:val="0"/>
          <w:numId w:val="65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1,3,5,4,2</w:t>
      </w:r>
    </w:p>
    <w:p w14:paraId="59B9B58A" w14:textId="77777777" w:rsidR="002E2FC0" w:rsidRPr="00DF0451" w:rsidRDefault="002E2FC0" w:rsidP="00DF0451">
      <w:pPr>
        <w:numPr>
          <w:ilvl w:val="0"/>
          <w:numId w:val="65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2,3,4,5,1</w:t>
      </w:r>
    </w:p>
    <w:p w14:paraId="44766166" w14:textId="77777777" w:rsidR="002E2FC0" w:rsidRPr="00DF0451" w:rsidRDefault="002E2FC0" w:rsidP="00DF0451">
      <w:pPr>
        <w:numPr>
          <w:ilvl w:val="0"/>
          <w:numId w:val="65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5,4,3,2,1</w:t>
      </w:r>
    </w:p>
    <w:p w14:paraId="0C835FF9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0585BC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7) Prevention and control strategies of MDRO transmission include all except:</w:t>
      </w:r>
    </w:p>
    <w:p w14:paraId="19E85291" w14:textId="77777777" w:rsidR="002E2FC0" w:rsidRPr="00DF0451" w:rsidRDefault="002E2FC0" w:rsidP="00DF0451">
      <w:pPr>
        <w:numPr>
          <w:ilvl w:val="0"/>
          <w:numId w:val="6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Improvements in hand hygiene</w:t>
      </w:r>
    </w:p>
    <w:p w14:paraId="00B45348" w14:textId="77777777" w:rsidR="002E2FC0" w:rsidRPr="00DF0451" w:rsidRDefault="002E2FC0" w:rsidP="00DF0451">
      <w:pPr>
        <w:numPr>
          <w:ilvl w:val="0"/>
          <w:numId w:val="6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Education</w:t>
      </w:r>
    </w:p>
    <w:p w14:paraId="20EB9307" w14:textId="77777777" w:rsidR="002E2FC0" w:rsidRPr="00DF0451" w:rsidRDefault="002E2FC0" w:rsidP="00DF0451">
      <w:pPr>
        <w:numPr>
          <w:ilvl w:val="0"/>
          <w:numId w:val="6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Inactive Surveillance</w:t>
      </w:r>
    </w:p>
    <w:p w14:paraId="08742AEB" w14:textId="77777777" w:rsidR="002E2FC0" w:rsidRPr="00DF0451" w:rsidRDefault="002E2FC0" w:rsidP="00DF0451">
      <w:pPr>
        <w:numPr>
          <w:ilvl w:val="0"/>
          <w:numId w:val="66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se of contact precautions until patients are culture negative </w:t>
      </w:r>
    </w:p>
    <w:p w14:paraId="6B9F4143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979F43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b/>
          <w:bCs/>
          <w:sz w:val="24"/>
          <w:szCs w:val="24"/>
        </w:rPr>
        <w:t>8)  Disadvantages of vancomycin for the treatment of MRSA includes all except:</w:t>
      </w:r>
    </w:p>
    <w:p w14:paraId="6EC5AF91" w14:textId="77777777" w:rsidR="002E2FC0" w:rsidRPr="00DF0451" w:rsidRDefault="002E2FC0" w:rsidP="00DF0451">
      <w:pPr>
        <w:numPr>
          <w:ilvl w:val="0"/>
          <w:numId w:val="6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Parenteral administration</w:t>
      </w:r>
    </w:p>
    <w:p w14:paraId="30ED52E6" w14:textId="77777777" w:rsidR="002E2FC0" w:rsidRPr="00DF0451" w:rsidRDefault="002E2FC0" w:rsidP="00DF0451">
      <w:pPr>
        <w:numPr>
          <w:ilvl w:val="0"/>
          <w:numId w:val="6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inexpensive</w:t>
      </w:r>
    </w:p>
    <w:p w14:paraId="1B9219E6" w14:textId="77777777" w:rsidR="002E2FC0" w:rsidRPr="00DF0451" w:rsidRDefault="002E2FC0" w:rsidP="00DF0451">
      <w:pPr>
        <w:numPr>
          <w:ilvl w:val="0"/>
          <w:numId w:val="6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Ototoxicity</w:t>
      </w:r>
    </w:p>
    <w:p w14:paraId="4EF845F3" w14:textId="77777777" w:rsidR="002E2FC0" w:rsidRPr="00DF0451" w:rsidRDefault="002E2FC0" w:rsidP="00DF0451">
      <w:pPr>
        <w:numPr>
          <w:ilvl w:val="0"/>
          <w:numId w:val="67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Can potentiate nephrotoxicity of aminoglycosides</w:t>
      </w:r>
    </w:p>
    <w:p w14:paraId="25A05A5D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B76885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b/>
          <w:bCs/>
          <w:sz w:val="24"/>
          <w:szCs w:val="24"/>
        </w:rPr>
        <w:t>9) ESBL is resistant towards following antibiotics except:</w:t>
      </w:r>
    </w:p>
    <w:p w14:paraId="7E317BC5" w14:textId="77777777" w:rsidR="002E2FC0" w:rsidRPr="00DF0451" w:rsidRDefault="002E2FC0" w:rsidP="00DF0451">
      <w:pPr>
        <w:numPr>
          <w:ilvl w:val="0"/>
          <w:numId w:val="68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Penicillin’s</w:t>
      </w:r>
    </w:p>
    <w:p w14:paraId="4B664361" w14:textId="77777777" w:rsidR="002E2FC0" w:rsidRPr="00DF0451" w:rsidRDefault="002E2FC0" w:rsidP="00DF0451">
      <w:pPr>
        <w:numPr>
          <w:ilvl w:val="0"/>
          <w:numId w:val="68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st</w:t>
      </w: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2</w:t>
      </w: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nd</w:t>
      </w: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Cephalosporins</w:t>
      </w:r>
    </w:p>
    <w:p w14:paraId="2D33C22C" w14:textId="77777777" w:rsidR="002E2FC0" w:rsidRPr="00DF0451" w:rsidRDefault="002E2FC0" w:rsidP="00DF0451">
      <w:pPr>
        <w:numPr>
          <w:ilvl w:val="0"/>
          <w:numId w:val="68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Aztreonam</w:t>
      </w:r>
    </w:p>
    <w:p w14:paraId="35ACD4F9" w14:textId="77777777" w:rsidR="002E2FC0" w:rsidRPr="00DF0451" w:rsidRDefault="002E2FC0" w:rsidP="00DF0451">
      <w:pPr>
        <w:numPr>
          <w:ilvl w:val="0"/>
          <w:numId w:val="6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color w:val="000000"/>
          <w:sz w:val="24"/>
          <w:szCs w:val="24"/>
        </w:rPr>
        <w:t>Carbapenems</w:t>
      </w:r>
    </w:p>
    <w:p w14:paraId="427316C5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3D53E3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highlight w:val="white"/>
        </w:rPr>
        <w:t>10) is MDRO transmitted by airborne/Contact /Droplet?</w:t>
      </w:r>
      <w:r w:rsidRPr="00DF045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</w:t>
      </w:r>
    </w:p>
    <w:p w14:paraId="4FC820E0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sz w:val="24"/>
          <w:szCs w:val="24"/>
        </w:rPr>
        <w:t xml:space="preserve">    a) MDRO transmitted by different routes, including blood borne, droplet, air borne and droplet</w:t>
      </w:r>
    </w:p>
    <w:p w14:paraId="4BA2236A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sz w:val="24"/>
          <w:szCs w:val="24"/>
        </w:rPr>
        <w:t xml:space="preserve">      b) Contact</w:t>
      </w:r>
    </w:p>
    <w:p w14:paraId="263584E2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     c) Air borne</w:t>
      </w:r>
    </w:p>
    <w:p w14:paraId="6E3790BD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sz w:val="24"/>
          <w:szCs w:val="24"/>
        </w:rPr>
        <w:t xml:space="preserve">      d) Droplet</w:t>
      </w:r>
    </w:p>
    <w:p w14:paraId="64B89D2A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7253DD" w14:textId="77777777" w:rsidR="002E2FC0" w:rsidRPr="00DF0451" w:rsidRDefault="002E2FC0" w:rsidP="00DF045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eastAsia="Times New Roman" w:hAnsi="Times New Roman" w:cs="Times New Roman"/>
          <w:b/>
          <w:bCs/>
          <w:sz w:val="24"/>
          <w:szCs w:val="24"/>
        </w:rPr>
        <w:t>Total score:</w:t>
      </w:r>
    </w:p>
    <w:p w14:paraId="52080593" w14:textId="7777777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CAAC66" w14:textId="77777777" w:rsidR="002E2FC0" w:rsidRPr="00DF0451" w:rsidRDefault="002E2FC0" w:rsidP="00DF045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hAnsi="Times New Roman" w:cs="Times New Roman"/>
          <w:b/>
          <w:bCs/>
          <w:sz w:val="24"/>
          <w:szCs w:val="24"/>
        </w:rPr>
        <w:t>PRINCIPLES OF ANTIBIOTIC THERAPY</w:t>
      </w:r>
    </w:p>
    <w:p w14:paraId="32449049" w14:textId="5564C5F2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F0451">
        <w:rPr>
          <w:rFonts w:ascii="Times New Roman" w:hAnsi="Times New Roman" w:cs="Times New Roman"/>
          <w:b/>
          <w:sz w:val="24"/>
          <w:szCs w:val="24"/>
        </w:rPr>
        <w:t>1</w:t>
      </w:r>
      <w:r w:rsidR="007B6D18">
        <w:rPr>
          <w:rFonts w:ascii="Times New Roman" w:hAnsi="Times New Roman" w:cs="Times New Roman"/>
          <w:b/>
          <w:sz w:val="24"/>
          <w:szCs w:val="24"/>
        </w:rPr>
        <w:t>)</w:t>
      </w:r>
      <w:r w:rsidRPr="00DF0451">
        <w:rPr>
          <w:rFonts w:ascii="Times New Roman" w:hAnsi="Times New Roman" w:cs="Times New Roman"/>
          <w:b/>
          <w:sz w:val="24"/>
          <w:szCs w:val="24"/>
        </w:rPr>
        <w:t xml:space="preserve"> Choose the correct set of statements</w:t>
      </w:r>
    </w:p>
    <w:p w14:paraId="0B600216" w14:textId="77777777" w:rsidR="002E2FC0" w:rsidRPr="00DF0451" w:rsidRDefault="002E2FC0" w:rsidP="00DF0451">
      <w:pPr>
        <w:pStyle w:val="ListParagraph"/>
        <w:numPr>
          <w:ilvl w:val="0"/>
          <w:numId w:val="6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Bacteriostatic</w:t>
      </w:r>
      <w:r w:rsidRPr="00DF04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F0451">
        <w:rPr>
          <w:rFonts w:ascii="Times New Roman" w:hAnsi="Times New Roman" w:cs="Times New Roman"/>
          <w:bCs/>
          <w:sz w:val="24"/>
          <w:szCs w:val="24"/>
          <w:lang w:val="en-US"/>
        </w:rPr>
        <w:t>antibiotics prevent replication of bacteria</w:t>
      </w:r>
    </w:p>
    <w:p w14:paraId="7D3CB6FE" w14:textId="77777777" w:rsidR="002E2FC0" w:rsidRPr="00DF0451" w:rsidRDefault="002E2FC0" w:rsidP="00DF0451">
      <w:pPr>
        <w:pStyle w:val="ListParagraph"/>
        <w:numPr>
          <w:ilvl w:val="0"/>
          <w:numId w:val="6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Bacteriostatic antibiotics kill the bacteria</w:t>
      </w:r>
    </w:p>
    <w:p w14:paraId="1D452689" w14:textId="77777777" w:rsidR="002E2FC0" w:rsidRPr="00DF0451" w:rsidRDefault="002E2FC0" w:rsidP="00DF0451">
      <w:pPr>
        <w:pStyle w:val="ListParagraph"/>
        <w:numPr>
          <w:ilvl w:val="0"/>
          <w:numId w:val="6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Bactericidal</w:t>
      </w:r>
      <w:r w:rsidRPr="00DF04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F0451">
        <w:rPr>
          <w:rFonts w:ascii="Times New Roman" w:hAnsi="Times New Roman" w:cs="Times New Roman"/>
          <w:sz w:val="24"/>
          <w:szCs w:val="24"/>
          <w:lang w:val="en-US"/>
        </w:rPr>
        <w:t>antibiotics kill the bacteria</w:t>
      </w:r>
    </w:p>
    <w:p w14:paraId="00E41DC8" w14:textId="77777777" w:rsidR="002E2FC0" w:rsidRPr="00DF0451" w:rsidRDefault="002E2FC0" w:rsidP="00DF0451">
      <w:pPr>
        <w:pStyle w:val="ListParagraph"/>
        <w:numPr>
          <w:ilvl w:val="0"/>
          <w:numId w:val="6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Bactericidal antibiotics prevent replication of bacteria</w:t>
      </w:r>
    </w:p>
    <w:p w14:paraId="4A57241F" w14:textId="7777777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a) i                          b) iii                               c) i &amp; iii                                d) ii &amp; iv</w:t>
      </w:r>
    </w:p>
    <w:p w14:paraId="0C11A863" w14:textId="7777777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7584DB" w14:textId="56EDD6DB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B6D18">
        <w:rPr>
          <w:rFonts w:ascii="Times New Roman" w:hAnsi="Times New Roman" w:cs="Times New Roman"/>
          <w:b/>
          <w:sz w:val="24"/>
          <w:szCs w:val="24"/>
        </w:rPr>
        <w:t>)</w:t>
      </w:r>
      <w:r w:rsidRPr="00DF0451">
        <w:rPr>
          <w:rFonts w:ascii="Times New Roman" w:hAnsi="Times New Roman" w:cs="Times New Roman"/>
          <w:b/>
          <w:bCs/>
          <w:sz w:val="24"/>
          <w:szCs w:val="24"/>
        </w:rPr>
        <w:t xml:space="preserve"> Choose the correct set of statements</w:t>
      </w:r>
    </w:p>
    <w:p w14:paraId="63768373" w14:textId="77777777" w:rsidR="002E2FC0" w:rsidRPr="00DF0451" w:rsidRDefault="002E2FC0" w:rsidP="00DF0451">
      <w:pPr>
        <w:pStyle w:val="ListParagraph"/>
        <w:numPr>
          <w:ilvl w:val="0"/>
          <w:numId w:val="7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PK refer to absorption, metabolism, distribution, and elimination</w:t>
      </w:r>
    </w:p>
    <w:p w14:paraId="549DADF7" w14:textId="77777777" w:rsidR="002E2FC0" w:rsidRPr="00DF0451" w:rsidRDefault="002E2FC0" w:rsidP="00DF0451">
      <w:pPr>
        <w:pStyle w:val="ListParagraph"/>
        <w:numPr>
          <w:ilvl w:val="0"/>
          <w:numId w:val="7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PD refer to the effects of the drug on the body or organism</w:t>
      </w:r>
    </w:p>
    <w:p w14:paraId="4027B8BE" w14:textId="77777777" w:rsidR="002E2FC0" w:rsidRPr="00DF0451" w:rsidRDefault="002E2FC0" w:rsidP="00DF0451">
      <w:pPr>
        <w:pStyle w:val="ListParagraph"/>
        <w:numPr>
          <w:ilvl w:val="0"/>
          <w:numId w:val="7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PK refer to the effects of the drug on the body or organism</w:t>
      </w:r>
    </w:p>
    <w:p w14:paraId="4EE72CF6" w14:textId="77777777" w:rsidR="002E2FC0" w:rsidRPr="00DF0451" w:rsidRDefault="002E2FC0" w:rsidP="00DF0451">
      <w:pPr>
        <w:pStyle w:val="ListParagraph"/>
        <w:numPr>
          <w:ilvl w:val="0"/>
          <w:numId w:val="7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 xml:space="preserve">PD </w:t>
      </w:r>
      <w:r w:rsidRPr="00DF0451">
        <w:rPr>
          <w:rFonts w:ascii="Times New Roman" w:hAnsi="Times New Roman" w:cs="Times New Roman"/>
          <w:sz w:val="24"/>
          <w:szCs w:val="24"/>
          <w:lang w:val="en-US"/>
        </w:rPr>
        <w:t>refer to absorption, metabolism, distribution, and elimination</w:t>
      </w:r>
    </w:p>
    <w:p w14:paraId="15B4AE57" w14:textId="7777777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 xml:space="preserve">a) i &amp; ii               b) i alone        c) ii alone         d) iii &amp; iv </w:t>
      </w:r>
    </w:p>
    <w:p w14:paraId="4F90F255" w14:textId="7777777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AD7F99" w14:textId="5F958AF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B6D18">
        <w:rPr>
          <w:rFonts w:ascii="Times New Roman" w:hAnsi="Times New Roman" w:cs="Times New Roman"/>
          <w:b/>
          <w:sz w:val="24"/>
          <w:szCs w:val="24"/>
        </w:rPr>
        <w:t>)</w:t>
      </w:r>
      <w:r w:rsidRPr="00DF0451">
        <w:rPr>
          <w:rFonts w:ascii="Times New Roman" w:hAnsi="Times New Roman" w:cs="Times New Roman"/>
          <w:b/>
          <w:bCs/>
          <w:sz w:val="24"/>
          <w:szCs w:val="24"/>
        </w:rPr>
        <w:t xml:space="preserve"> The following are concentration dependant antibiotics except </w:t>
      </w:r>
    </w:p>
    <w:p w14:paraId="4904C675" w14:textId="77777777" w:rsidR="002E2FC0" w:rsidRPr="00DF0451" w:rsidRDefault="002E2FC0" w:rsidP="00DF0451">
      <w:pPr>
        <w:pStyle w:val="ListParagraph"/>
        <w:numPr>
          <w:ilvl w:val="0"/>
          <w:numId w:val="7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lastRenderedPageBreak/>
        <w:t>Aminoglycosides</w:t>
      </w:r>
    </w:p>
    <w:p w14:paraId="573E40FB" w14:textId="77777777" w:rsidR="002E2FC0" w:rsidRPr="00DF0451" w:rsidRDefault="002E2FC0" w:rsidP="00DF0451">
      <w:pPr>
        <w:pStyle w:val="ListParagraph"/>
        <w:numPr>
          <w:ilvl w:val="0"/>
          <w:numId w:val="7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Fluoroquinolones</w:t>
      </w:r>
    </w:p>
    <w:p w14:paraId="0A4FCC28" w14:textId="77777777" w:rsidR="002E2FC0" w:rsidRPr="00DF0451" w:rsidRDefault="002E2FC0" w:rsidP="00DF0451">
      <w:pPr>
        <w:pStyle w:val="ListParagraph"/>
        <w:numPr>
          <w:ilvl w:val="0"/>
          <w:numId w:val="7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Beta Lactams</w:t>
      </w:r>
    </w:p>
    <w:p w14:paraId="3257CE62" w14:textId="77777777" w:rsidR="002E2FC0" w:rsidRPr="00DF0451" w:rsidRDefault="002E2FC0" w:rsidP="00DF0451">
      <w:pPr>
        <w:pStyle w:val="ListParagraph"/>
        <w:numPr>
          <w:ilvl w:val="0"/>
          <w:numId w:val="7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Colistin</w:t>
      </w:r>
    </w:p>
    <w:p w14:paraId="6D9553C0" w14:textId="7777777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4BAD7E7" w14:textId="10B34775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7B6D18">
        <w:rPr>
          <w:rFonts w:ascii="Times New Roman" w:hAnsi="Times New Roman" w:cs="Times New Roman"/>
          <w:b/>
          <w:sz w:val="24"/>
          <w:szCs w:val="24"/>
        </w:rPr>
        <w:t>)</w:t>
      </w:r>
      <w:r w:rsidRPr="00DF0451">
        <w:rPr>
          <w:rFonts w:ascii="Times New Roman" w:hAnsi="Times New Roman" w:cs="Times New Roman"/>
          <w:b/>
          <w:bCs/>
          <w:sz w:val="24"/>
          <w:szCs w:val="24"/>
        </w:rPr>
        <w:t xml:space="preserve"> The following are time dependant antibiotics except</w:t>
      </w:r>
    </w:p>
    <w:p w14:paraId="5EF962CD" w14:textId="77777777" w:rsidR="002E2FC0" w:rsidRPr="00DF0451" w:rsidRDefault="002E2FC0" w:rsidP="00DF0451">
      <w:pPr>
        <w:pStyle w:val="ListParagraph"/>
        <w:numPr>
          <w:ilvl w:val="0"/>
          <w:numId w:val="7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Erythromycin</w:t>
      </w:r>
    </w:p>
    <w:p w14:paraId="205040EB" w14:textId="77777777" w:rsidR="002E2FC0" w:rsidRPr="00DF0451" w:rsidRDefault="002E2FC0" w:rsidP="00DF0451">
      <w:pPr>
        <w:pStyle w:val="ListParagraph"/>
        <w:numPr>
          <w:ilvl w:val="0"/>
          <w:numId w:val="7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Linezolid</w:t>
      </w:r>
    </w:p>
    <w:p w14:paraId="41D7472C" w14:textId="77777777" w:rsidR="002E2FC0" w:rsidRPr="00DF0451" w:rsidRDefault="002E2FC0" w:rsidP="00DF0451">
      <w:pPr>
        <w:pStyle w:val="ListParagraph"/>
        <w:numPr>
          <w:ilvl w:val="0"/>
          <w:numId w:val="7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Clindamycin</w:t>
      </w:r>
    </w:p>
    <w:p w14:paraId="7AD2279E" w14:textId="77777777" w:rsidR="002E2FC0" w:rsidRPr="00DF0451" w:rsidRDefault="002E2FC0" w:rsidP="00DF0451">
      <w:pPr>
        <w:pStyle w:val="ListParagraph"/>
        <w:numPr>
          <w:ilvl w:val="0"/>
          <w:numId w:val="7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Metronidazole</w:t>
      </w:r>
    </w:p>
    <w:p w14:paraId="6B46C0EC" w14:textId="7777777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640690" w14:textId="6550BEC0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7B6D18">
        <w:rPr>
          <w:rFonts w:ascii="Times New Roman" w:hAnsi="Times New Roman" w:cs="Times New Roman"/>
          <w:b/>
          <w:sz w:val="24"/>
          <w:szCs w:val="24"/>
        </w:rPr>
        <w:t>)</w:t>
      </w:r>
      <w:r w:rsidR="007B6D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0451">
        <w:rPr>
          <w:rFonts w:ascii="Times New Roman" w:hAnsi="Times New Roman" w:cs="Times New Roman"/>
          <w:b/>
          <w:bCs/>
          <w:sz w:val="24"/>
          <w:szCs w:val="24"/>
        </w:rPr>
        <w:t>Criteria for selecting an antimicrobial regimen includes all except</w:t>
      </w:r>
    </w:p>
    <w:p w14:paraId="5C5C7A48" w14:textId="77777777" w:rsidR="002E2FC0" w:rsidRPr="00DF0451" w:rsidRDefault="002E2FC0" w:rsidP="00DF0451">
      <w:pPr>
        <w:pStyle w:val="ListParagraph"/>
        <w:numPr>
          <w:ilvl w:val="0"/>
          <w:numId w:val="7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Agent should be active against the (expected) pathogen</w:t>
      </w:r>
    </w:p>
    <w:p w14:paraId="62CC104B" w14:textId="77777777" w:rsidR="002E2FC0" w:rsidRPr="00DF0451" w:rsidRDefault="002E2FC0" w:rsidP="00DF0451">
      <w:pPr>
        <w:pStyle w:val="ListParagraph"/>
        <w:numPr>
          <w:ilvl w:val="0"/>
          <w:numId w:val="7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 xml:space="preserve">Should have an appropriately narrow spectrum </w:t>
      </w:r>
    </w:p>
    <w:p w14:paraId="4999FBEA" w14:textId="77777777" w:rsidR="002E2FC0" w:rsidRPr="00DF0451" w:rsidRDefault="002E2FC0" w:rsidP="00DF0451">
      <w:pPr>
        <w:pStyle w:val="ListParagraph"/>
        <w:numPr>
          <w:ilvl w:val="0"/>
          <w:numId w:val="7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 xml:space="preserve">Concentration should be the minimum at the site of infection </w:t>
      </w:r>
    </w:p>
    <w:p w14:paraId="336224B6" w14:textId="77777777" w:rsidR="002E2FC0" w:rsidRPr="00DF0451" w:rsidRDefault="002E2FC0" w:rsidP="00DF0451">
      <w:pPr>
        <w:pStyle w:val="ListParagraph"/>
        <w:numPr>
          <w:ilvl w:val="0"/>
          <w:numId w:val="7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Should have the least toxicity and least costs when compared with equally effective drugs</w:t>
      </w:r>
    </w:p>
    <w:p w14:paraId="14740EB8" w14:textId="77777777" w:rsidR="002E2FC0" w:rsidRPr="007B6D18" w:rsidRDefault="002E2FC0" w:rsidP="007B6D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5DB23D" w14:textId="611D160A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7B6D18">
        <w:rPr>
          <w:rFonts w:ascii="Times New Roman" w:hAnsi="Times New Roman" w:cs="Times New Roman"/>
          <w:b/>
          <w:sz w:val="24"/>
          <w:szCs w:val="24"/>
        </w:rPr>
        <w:t>)</w:t>
      </w:r>
      <w:r w:rsidRPr="00DF0451">
        <w:rPr>
          <w:rFonts w:ascii="Times New Roman" w:hAnsi="Times New Roman" w:cs="Times New Roman"/>
          <w:b/>
          <w:bCs/>
          <w:sz w:val="24"/>
          <w:szCs w:val="24"/>
        </w:rPr>
        <w:t xml:space="preserve"> Empirical treatment of CAP with no structural lung pathology could be all except</w:t>
      </w:r>
    </w:p>
    <w:p w14:paraId="4C8BB45D" w14:textId="77777777" w:rsidR="002E2FC0" w:rsidRPr="00DF0451" w:rsidRDefault="002E2FC0" w:rsidP="00DF0451">
      <w:pPr>
        <w:pStyle w:val="ListParagraph"/>
        <w:numPr>
          <w:ilvl w:val="0"/>
          <w:numId w:val="7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Amoxicillin + Clavulanate 1.2gm BD</w:t>
      </w:r>
    </w:p>
    <w:p w14:paraId="26932456" w14:textId="77777777" w:rsidR="002E2FC0" w:rsidRPr="00DF0451" w:rsidRDefault="002E2FC0" w:rsidP="00DF0451">
      <w:pPr>
        <w:pStyle w:val="ListParagraph"/>
        <w:numPr>
          <w:ilvl w:val="0"/>
          <w:numId w:val="7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Ceftriaxone 1gm BD + Azithromycin 500mg OD</w:t>
      </w:r>
    </w:p>
    <w:p w14:paraId="75E5B4D5" w14:textId="77777777" w:rsidR="002E2FC0" w:rsidRPr="00DF0451" w:rsidRDefault="002E2FC0" w:rsidP="00DF0451">
      <w:pPr>
        <w:pStyle w:val="ListParagraph"/>
        <w:numPr>
          <w:ilvl w:val="0"/>
          <w:numId w:val="7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Piperacillin + Tazobactam 4.5gm TID + Azithromycin 500mg OD</w:t>
      </w:r>
    </w:p>
    <w:p w14:paraId="0857350F" w14:textId="77777777" w:rsidR="002E2FC0" w:rsidRPr="00DF0451" w:rsidRDefault="002E2FC0" w:rsidP="00DF0451">
      <w:pPr>
        <w:pStyle w:val="ListParagraph"/>
        <w:numPr>
          <w:ilvl w:val="0"/>
          <w:numId w:val="7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Ceftriaxone 1gm BD + Doxycycline 100mg BD</w:t>
      </w:r>
    </w:p>
    <w:p w14:paraId="149B46A9" w14:textId="7777777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F27C71" w14:textId="69128571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7B6D18">
        <w:rPr>
          <w:rFonts w:ascii="Times New Roman" w:hAnsi="Times New Roman" w:cs="Times New Roman"/>
          <w:b/>
          <w:sz w:val="24"/>
          <w:szCs w:val="24"/>
        </w:rPr>
        <w:t>)</w:t>
      </w:r>
      <w:r w:rsidRPr="007B6D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0451">
        <w:rPr>
          <w:rFonts w:ascii="Times New Roman" w:hAnsi="Times New Roman" w:cs="Times New Roman"/>
          <w:b/>
          <w:bCs/>
          <w:sz w:val="24"/>
          <w:szCs w:val="24"/>
        </w:rPr>
        <w:t>Criteria for considering Per Oral except</w:t>
      </w:r>
    </w:p>
    <w:p w14:paraId="289CB3A0" w14:textId="77777777" w:rsidR="002E2FC0" w:rsidRPr="00DF0451" w:rsidRDefault="002E2FC0" w:rsidP="00DF0451">
      <w:pPr>
        <w:pStyle w:val="ListParagraph"/>
        <w:numPr>
          <w:ilvl w:val="0"/>
          <w:numId w:val="7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Vital signs should be good</w:t>
      </w:r>
    </w:p>
    <w:p w14:paraId="1EA3B9EC" w14:textId="77777777" w:rsidR="002E2FC0" w:rsidRPr="00DF0451" w:rsidRDefault="002E2FC0" w:rsidP="00DF0451">
      <w:pPr>
        <w:pStyle w:val="ListParagraph"/>
        <w:numPr>
          <w:ilvl w:val="0"/>
          <w:numId w:val="7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Oral intake should be possible.</w:t>
      </w:r>
    </w:p>
    <w:p w14:paraId="0A206070" w14:textId="77777777" w:rsidR="002E2FC0" w:rsidRPr="00DF0451" w:rsidRDefault="002E2FC0" w:rsidP="00DF0451">
      <w:pPr>
        <w:pStyle w:val="ListParagraph"/>
        <w:numPr>
          <w:ilvl w:val="0"/>
          <w:numId w:val="7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Good bioavailability</w:t>
      </w:r>
      <w:r w:rsidRPr="00DF0451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7206A07" w14:textId="77777777" w:rsidR="002E2FC0" w:rsidRPr="00DF0451" w:rsidRDefault="002E2FC0" w:rsidP="00DF0451">
      <w:pPr>
        <w:pStyle w:val="ListParagraph"/>
        <w:numPr>
          <w:ilvl w:val="0"/>
          <w:numId w:val="7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Absence of malabsorption</w:t>
      </w:r>
    </w:p>
    <w:p w14:paraId="51905101" w14:textId="77777777" w:rsidR="002E2FC0" w:rsidRPr="00DF0451" w:rsidRDefault="002E2FC0" w:rsidP="00DF0451">
      <w:pPr>
        <w:pStyle w:val="ListParagraph"/>
        <w:numPr>
          <w:ilvl w:val="0"/>
          <w:numId w:val="7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Ongoing sepsis</w:t>
      </w:r>
    </w:p>
    <w:p w14:paraId="288071A0" w14:textId="7777777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93CDEE" w14:textId="7958F734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0451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7B6D18">
        <w:rPr>
          <w:rFonts w:ascii="Times New Roman" w:hAnsi="Times New Roman" w:cs="Times New Roman"/>
          <w:b/>
          <w:sz w:val="24"/>
          <w:szCs w:val="24"/>
        </w:rPr>
        <w:t>)</w:t>
      </w:r>
      <w:r w:rsidRPr="00DF0451">
        <w:rPr>
          <w:rFonts w:ascii="Times New Roman" w:hAnsi="Times New Roman" w:cs="Times New Roman"/>
          <w:b/>
          <w:bCs/>
          <w:sz w:val="24"/>
          <w:szCs w:val="24"/>
        </w:rPr>
        <w:t xml:space="preserve"> Criteria period is </w:t>
      </w:r>
    </w:p>
    <w:p w14:paraId="5B501640" w14:textId="77777777" w:rsidR="002E2FC0" w:rsidRPr="00DF0451" w:rsidRDefault="002E2FC0" w:rsidP="00DF0451">
      <w:pPr>
        <w:pStyle w:val="ListParagraph"/>
        <w:numPr>
          <w:ilvl w:val="0"/>
          <w:numId w:val="7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First 48 hours from the point of diagnosis</w:t>
      </w:r>
    </w:p>
    <w:p w14:paraId="2A727995" w14:textId="77777777" w:rsidR="002E2FC0" w:rsidRPr="00DF0451" w:rsidRDefault="002E2FC0" w:rsidP="00DF0451">
      <w:pPr>
        <w:pStyle w:val="ListParagraph"/>
        <w:numPr>
          <w:ilvl w:val="0"/>
          <w:numId w:val="7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First 8 hours</w:t>
      </w:r>
    </w:p>
    <w:p w14:paraId="04AF04ED" w14:textId="77777777" w:rsidR="002E2FC0" w:rsidRPr="00DF0451" w:rsidRDefault="002E2FC0" w:rsidP="00DF0451">
      <w:pPr>
        <w:pStyle w:val="ListParagraph"/>
        <w:numPr>
          <w:ilvl w:val="0"/>
          <w:numId w:val="7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Second 24 hours</w:t>
      </w:r>
    </w:p>
    <w:p w14:paraId="495CA9A0" w14:textId="77777777" w:rsidR="002E2FC0" w:rsidRPr="00DF0451" w:rsidRDefault="002E2FC0" w:rsidP="00DF0451">
      <w:pPr>
        <w:pStyle w:val="ListParagraph"/>
        <w:numPr>
          <w:ilvl w:val="0"/>
          <w:numId w:val="7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First 72 hours</w:t>
      </w:r>
    </w:p>
    <w:p w14:paraId="02E43B71" w14:textId="7777777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C90923" w14:textId="26E65DA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7B6D18">
        <w:rPr>
          <w:rFonts w:ascii="Times New Roman" w:hAnsi="Times New Roman" w:cs="Times New Roman"/>
          <w:b/>
          <w:sz w:val="24"/>
          <w:szCs w:val="24"/>
        </w:rPr>
        <w:t>)</w:t>
      </w:r>
      <w:r w:rsidRPr="00DF04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0451">
        <w:rPr>
          <w:rFonts w:ascii="Times New Roman" w:hAnsi="Times New Roman" w:cs="Times New Roman"/>
          <w:b/>
          <w:bCs/>
          <w:sz w:val="24"/>
          <w:szCs w:val="24"/>
          <w:lang w:val="en-US"/>
        </w:rPr>
        <w:t>Antibiotics dose depends on</w:t>
      </w:r>
    </w:p>
    <w:p w14:paraId="23704834" w14:textId="77777777" w:rsidR="002E2FC0" w:rsidRPr="00DF0451" w:rsidRDefault="002E2FC0" w:rsidP="00DF0451">
      <w:pPr>
        <w:pStyle w:val="ListParagraph"/>
        <w:numPr>
          <w:ilvl w:val="0"/>
          <w:numId w:val="7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Site of Infection</w:t>
      </w:r>
    </w:p>
    <w:p w14:paraId="258EBE1C" w14:textId="77777777" w:rsidR="002E2FC0" w:rsidRPr="00DF0451" w:rsidRDefault="002E2FC0" w:rsidP="00DF0451">
      <w:pPr>
        <w:pStyle w:val="ListParagraph"/>
        <w:numPr>
          <w:ilvl w:val="0"/>
          <w:numId w:val="7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Causative organisms</w:t>
      </w:r>
    </w:p>
    <w:p w14:paraId="702010D9" w14:textId="77777777" w:rsidR="002E2FC0" w:rsidRPr="00DF0451" w:rsidRDefault="002E2FC0" w:rsidP="00DF0451">
      <w:pPr>
        <w:pStyle w:val="ListParagraph"/>
        <w:numPr>
          <w:ilvl w:val="0"/>
          <w:numId w:val="7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  <w:lang w:val="en-US"/>
        </w:rPr>
        <w:t>Type of Formulation</w:t>
      </w:r>
    </w:p>
    <w:p w14:paraId="193340C5" w14:textId="77777777" w:rsidR="002E2FC0" w:rsidRPr="00DF0451" w:rsidRDefault="002E2FC0" w:rsidP="00DF0451">
      <w:pPr>
        <w:pStyle w:val="ListParagraph"/>
        <w:numPr>
          <w:ilvl w:val="0"/>
          <w:numId w:val="7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All the above</w:t>
      </w:r>
    </w:p>
    <w:p w14:paraId="5E487F09" w14:textId="7777777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3E6253" w14:textId="39A8A6B9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7B6D18">
        <w:rPr>
          <w:rFonts w:ascii="Times New Roman" w:hAnsi="Times New Roman" w:cs="Times New Roman"/>
          <w:b/>
          <w:sz w:val="24"/>
          <w:szCs w:val="24"/>
        </w:rPr>
        <w:t>)</w:t>
      </w:r>
      <w:r w:rsidRPr="00DF04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0451">
        <w:rPr>
          <w:rFonts w:ascii="Times New Roman" w:hAnsi="Times New Roman" w:cs="Times New Roman"/>
          <w:b/>
          <w:bCs/>
          <w:sz w:val="24"/>
          <w:szCs w:val="24"/>
          <w:lang w:val="en-US"/>
        </w:rPr>
        <w:t>Route, compatibility, dilution details, final concentration, and infusion time are key factors for successful therapy</w:t>
      </w:r>
    </w:p>
    <w:p w14:paraId="5A4ECCC3" w14:textId="77777777" w:rsidR="002E2FC0" w:rsidRPr="00DF0451" w:rsidRDefault="002E2FC0" w:rsidP="00DF0451">
      <w:pPr>
        <w:pStyle w:val="ListParagraph"/>
        <w:numPr>
          <w:ilvl w:val="0"/>
          <w:numId w:val="7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lastRenderedPageBreak/>
        <w:t>True</w:t>
      </w:r>
    </w:p>
    <w:p w14:paraId="1C12410A" w14:textId="77777777" w:rsidR="002E2FC0" w:rsidRPr="00DF0451" w:rsidRDefault="002E2FC0" w:rsidP="00DF0451">
      <w:pPr>
        <w:pStyle w:val="ListParagraph"/>
        <w:numPr>
          <w:ilvl w:val="0"/>
          <w:numId w:val="7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451">
        <w:rPr>
          <w:rFonts w:ascii="Times New Roman" w:hAnsi="Times New Roman" w:cs="Times New Roman"/>
          <w:sz w:val="24"/>
          <w:szCs w:val="24"/>
        </w:rPr>
        <w:t>False</w:t>
      </w:r>
    </w:p>
    <w:p w14:paraId="0355DB34" w14:textId="7777777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A28A28" w14:textId="190754EE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F0451">
        <w:rPr>
          <w:rFonts w:ascii="Times New Roman" w:hAnsi="Times New Roman" w:cs="Times New Roman"/>
          <w:b/>
          <w:bCs/>
          <w:sz w:val="24"/>
          <w:szCs w:val="24"/>
        </w:rPr>
        <w:t>Total score:</w:t>
      </w:r>
    </w:p>
    <w:p w14:paraId="669AFC2B" w14:textId="7777777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C8DD14" w14:textId="7777777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D631D7" w14:textId="7777777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42DC53" w14:textId="77777777" w:rsidR="002E2FC0" w:rsidRPr="00DF0451" w:rsidRDefault="002E2FC0" w:rsidP="00DF04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08D8EC" w14:textId="77777777" w:rsidR="00ED28A0" w:rsidRPr="00DF0451" w:rsidRDefault="00ED28A0" w:rsidP="00DF04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D28A0" w:rsidRPr="00DF0451" w:rsidSect="00DF0451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A574D5" w14:textId="77777777" w:rsidR="004476C0" w:rsidRDefault="004476C0" w:rsidP="00845ED5">
      <w:pPr>
        <w:spacing w:after="0" w:line="240" w:lineRule="auto"/>
      </w:pPr>
      <w:r>
        <w:separator/>
      </w:r>
    </w:p>
  </w:endnote>
  <w:endnote w:type="continuationSeparator" w:id="0">
    <w:p w14:paraId="7F36CE99" w14:textId="77777777" w:rsidR="004476C0" w:rsidRDefault="004476C0" w:rsidP="00845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526367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4651C8" w14:textId="5348CCE7" w:rsidR="007B6D18" w:rsidRDefault="007B6D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AC8F99" w14:textId="77777777" w:rsidR="007B6D18" w:rsidRDefault="007B6D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0D6092" w14:textId="77777777" w:rsidR="004476C0" w:rsidRDefault="004476C0" w:rsidP="00845ED5">
      <w:pPr>
        <w:spacing w:after="0" w:line="240" w:lineRule="auto"/>
      </w:pPr>
      <w:r>
        <w:separator/>
      </w:r>
    </w:p>
  </w:footnote>
  <w:footnote w:type="continuationSeparator" w:id="0">
    <w:p w14:paraId="481131BA" w14:textId="77777777" w:rsidR="004476C0" w:rsidRDefault="004476C0" w:rsidP="00845E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26F7D"/>
    <w:multiLevelType w:val="hybridMultilevel"/>
    <w:tmpl w:val="D63EAEB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CB18FB"/>
    <w:multiLevelType w:val="multilevel"/>
    <w:tmpl w:val="04B6199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715C4C"/>
    <w:multiLevelType w:val="hybridMultilevel"/>
    <w:tmpl w:val="73D8C6BA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A56FAF"/>
    <w:multiLevelType w:val="hybridMultilevel"/>
    <w:tmpl w:val="A7C6E79E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1D7544"/>
    <w:multiLevelType w:val="hybridMultilevel"/>
    <w:tmpl w:val="0B4CD1AA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A3662D"/>
    <w:multiLevelType w:val="hybridMultilevel"/>
    <w:tmpl w:val="2FDC54C2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81673F"/>
    <w:multiLevelType w:val="hybridMultilevel"/>
    <w:tmpl w:val="7720885E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FB15B5"/>
    <w:multiLevelType w:val="hybridMultilevel"/>
    <w:tmpl w:val="CB16A6A2"/>
    <w:lvl w:ilvl="0" w:tplc="4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F3A48B0"/>
    <w:multiLevelType w:val="hybridMultilevel"/>
    <w:tmpl w:val="7AFA486A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EB3EBE"/>
    <w:multiLevelType w:val="hybridMultilevel"/>
    <w:tmpl w:val="66D45FF0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1153C5"/>
    <w:multiLevelType w:val="hybridMultilevel"/>
    <w:tmpl w:val="23CCC9A0"/>
    <w:lvl w:ilvl="0" w:tplc="5EDCA30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2B31F5B"/>
    <w:multiLevelType w:val="hybridMultilevel"/>
    <w:tmpl w:val="1F1E4140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30E2E65"/>
    <w:multiLevelType w:val="hybridMultilevel"/>
    <w:tmpl w:val="1CF8CF86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2F6CB7"/>
    <w:multiLevelType w:val="multilevel"/>
    <w:tmpl w:val="F102A096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A920576"/>
    <w:multiLevelType w:val="hybridMultilevel"/>
    <w:tmpl w:val="6EDE9CDA"/>
    <w:lvl w:ilvl="0" w:tplc="40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1D463D78"/>
    <w:multiLevelType w:val="hybridMultilevel"/>
    <w:tmpl w:val="B562FE1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4D2DE5"/>
    <w:multiLevelType w:val="hybridMultilevel"/>
    <w:tmpl w:val="D05292D0"/>
    <w:lvl w:ilvl="0" w:tplc="40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1F552F44"/>
    <w:multiLevelType w:val="hybridMultilevel"/>
    <w:tmpl w:val="1C08B7E6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7E6C71"/>
    <w:multiLevelType w:val="multilevel"/>
    <w:tmpl w:val="0C488F20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4BA2251"/>
    <w:multiLevelType w:val="hybridMultilevel"/>
    <w:tmpl w:val="682E4E5E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5DD4E5F"/>
    <w:multiLevelType w:val="hybridMultilevel"/>
    <w:tmpl w:val="07B054CE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7C916EF"/>
    <w:multiLevelType w:val="hybridMultilevel"/>
    <w:tmpl w:val="EEE46A60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84D4502"/>
    <w:multiLevelType w:val="multilevel"/>
    <w:tmpl w:val="65E22F6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8EC1DF7"/>
    <w:multiLevelType w:val="multilevel"/>
    <w:tmpl w:val="791A5CC0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2C754F67"/>
    <w:multiLevelType w:val="hybridMultilevel"/>
    <w:tmpl w:val="AC78067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E4A0C58"/>
    <w:multiLevelType w:val="hybridMultilevel"/>
    <w:tmpl w:val="5C8A6FA2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E59459A"/>
    <w:multiLevelType w:val="hybridMultilevel"/>
    <w:tmpl w:val="2A80B71A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EA22E27"/>
    <w:multiLevelType w:val="hybridMultilevel"/>
    <w:tmpl w:val="B3ECED92"/>
    <w:lvl w:ilvl="0" w:tplc="B61CE114">
      <w:start w:val="5"/>
      <w:numFmt w:val="decimal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31E6093C"/>
    <w:multiLevelType w:val="multilevel"/>
    <w:tmpl w:val="E0EA0496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35E30972"/>
    <w:multiLevelType w:val="hybridMultilevel"/>
    <w:tmpl w:val="D3120D54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6174AA7"/>
    <w:multiLevelType w:val="hybridMultilevel"/>
    <w:tmpl w:val="362CC822"/>
    <w:lvl w:ilvl="0" w:tplc="40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36191D32"/>
    <w:multiLevelType w:val="hybridMultilevel"/>
    <w:tmpl w:val="0AC8E024"/>
    <w:lvl w:ilvl="0" w:tplc="6A78EB9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379C145E"/>
    <w:multiLevelType w:val="hybridMultilevel"/>
    <w:tmpl w:val="B124428A"/>
    <w:lvl w:ilvl="0" w:tplc="40090017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38E866CA"/>
    <w:multiLevelType w:val="hybridMultilevel"/>
    <w:tmpl w:val="E97848CE"/>
    <w:lvl w:ilvl="0" w:tplc="1AA0F18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3BC37B1F"/>
    <w:multiLevelType w:val="hybridMultilevel"/>
    <w:tmpl w:val="41F6EDE2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E9E7D0C"/>
    <w:multiLevelType w:val="multilevel"/>
    <w:tmpl w:val="03B80F1E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413C520F"/>
    <w:multiLevelType w:val="hybridMultilevel"/>
    <w:tmpl w:val="821A8A7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2226373"/>
    <w:multiLevelType w:val="hybridMultilevel"/>
    <w:tmpl w:val="335CB58C"/>
    <w:lvl w:ilvl="0" w:tplc="36EA0968">
      <w:start w:val="1"/>
      <w:numFmt w:val="lowerLetter"/>
      <w:lvlText w:val="%1)"/>
      <w:lvlJc w:val="left"/>
      <w:pPr>
        <w:ind w:left="720" w:hanging="360"/>
      </w:pPr>
      <w:rPr>
        <w:rFonts w:cstheme="minorBidi"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36837ED"/>
    <w:multiLevelType w:val="hybridMultilevel"/>
    <w:tmpl w:val="7BC250DE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4F23199"/>
    <w:multiLevelType w:val="multilevel"/>
    <w:tmpl w:val="0E0C22D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59B05A6"/>
    <w:multiLevelType w:val="hybridMultilevel"/>
    <w:tmpl w:val="C126786A"/>
    <w:lvl w:ilvl="0" w:tplc="40090011">
      <w:start w:val="5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4009001B">
      <w:start w:val="1"/>
      <w:numFmt w:val="lowerRoman"/>
      <w:lvlText w:val="%2."/>
      <w:lvlJc w:val="right"/>
      <w:pPr>
        <w:ind w:left="1440" w:hanging="360"/>
      </w:pPr>
    </w:lvl>
    <w:lvl w:ilvl="2" w:tplc="1D32734C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7E30706"/>
    <w:multiLevelType w:val="hybridMultilevel"/>
    <w:tmpl w:val="A8A443F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95D3921"/>
    <w:multiLevelType w:val="multilevel"/>
    <w:tmpl w:val="E55C9E10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B250DD5"/>
    <w:multiLevelType w:val="hybridMultilevel"/>
    <w:tmpl w:val="94FE4E5E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B2D51C4"/>
    <w:multiLevelType w:val="hybridMultilevel"/>
    <w:tmpl w:val="35F689A8"/>
    <w:lvl w:ilvl="0" w:tplc="40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4E3340E1"/>
    <w:multiLevelType w:val="multilevel"/>
    <w:tmpl w:val="878C7F2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4615A61"/>
    <w:multiLevelType w:val="hybridMultilevel"/>
    <w:tmpl w:val="45FC6358"/>
    <w:lvl w:ilvl="0" w:tplc="EFE241D8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7" w15:restartNumberingAfterBreak="0">
    <w:nsid w:val="54C42584"/>
    <w:multiLevelType w:val="hybridMultilevel"/>
    <w:tmpl w:val="3DECD882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6000FC1"/>
    <w:multiLevelType w:val="hybridMultilevel"/>
    <w:tmpl w:val="D5A2380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66B11AF"/>
    <w:multiLevelType w:val="hybridMultilevel"/>
    <w:tmpl w:val="F1B09DB0"/>
    <w:lvl w:ilvl="0" w:tplc="19A66A22">
      <w:start w:val="1"/>
      <w:numFmt w:val="lowerLetter"/>
      <w:lvlText w:val="%1)"/>
      <w:lvlJc w:val="left"/>
      <w:pPr>
        <w:ind w:left="720" w:hanging="360"/>
      </w:pPr>
      <w:rPr>
        <w:rFonts w:cstheme="minorBidi"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7436083"/>
    <w:multiLevelType w:val="hybridMultilevel"/>
    <w:tmpl w:val="85E64160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58253A75"/>
    <w:multiLevelType w:val="multilevel"/>
    <w:tmpl w:val="9648CA4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595E3CDE"/>
    <w:multiLevelType w:val="multilevel"/>
    <w:tmpl w:val="7BF85AD0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5A4C54BA"/>
    <w:multiLevelType w:val="hybridMultilevel"/>
    <w:tmpl w:val="22F8DB22"/>
    <w:lvl w:ilvl="0" w:tplc="4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5C974803"/>
    <w:multiLevelType w:val="hybridMultilevel"/>
    <w:tmpl w:val="07081E54"/>
    <w:lvl w:ilvl="0" w:tplc="B5AC2D94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5" w15:restartNumberingAfterBreak="0">
    <w:nsid w:val="5CBF63F8"/>
    <w:multiLevelType w:val="hybridMultilevel"/>
    <w:tmpl w:val="42AAF850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5CC25537"/>
    <w:multiLevelType w:val="multilevel"/>
    <w:tmpl w:val="E2FA1FD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12D3F5E"/>
    <w:multiLevelType w:val="multilevel"/>
    <w:tmpl w:val="99CEE90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377271F"/>
    <w:multiLevelType w:val="hybridMultilevel"/>
    <w:tmpl w:val="8BD27864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63B565E3"/>
    <w:multiLevelType w:val="hybridMultilevel"/>
    <w:tmpl w:val="08A62B64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642E7CCB"/>
    <w:multiLevelType w:val="multilevel"/>
    <w:tmpl w:val="8840A1CC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1" w15:restartNumberingAfterBreak="0">
    <w:nsid w:val="650E0D7E"/>
    <w:multiLevelType w:val="hybridMultilevel"/>
    <w:tmpl w:val="587E2FCC"/>
    <w:lvl w:ilvl="0" w:tplc="A9686F1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2" w15:restartNumberingAfterBreak="0">
    <w:nsid w:val="6745033A"/>
    <w:multiLevelType w:val="hybridMultilevel"/>
    <w:tmpl w:val="E0060A0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690C4AB5"/>
    <w:multiLevelType w:val="hybridMultilevel"/>
    <w:tmpl w:val="79C4F37E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CDB6595"/>
    <w:multiLevelType w:val="hybridMultilevel"/>
    <w:tmpl w:val="8D3EF8B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F073F72"/>
    <w:multiLevelType w:val="hybridMultilevel"/>
    <w:tmpl w:val="6890DE9A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6F090AF8"/>
    <w:multiLevelType w:val="hybridMultilevel"/>
    <w:tmpl w:val="D4E628B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704C76A2"/>
    <w:multiLevelType w:val="multilevel"/>
    <w:tmpl w:val="D1B46D96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8" w15:restartNumberingAfterBreak="0">
    <w:nsid w:val="70703697"/>
    <w:multiLevelType w:val="multilevel"/>
    <w:tmpl w:val="155E2D90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70D1465F"/>
    <w:multiLevelType w:val="hybridMultilevel"/>
    <w:tmpl w:val="E996BE5E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746B7975"/>
    <w:multiLevelType w:val="hybridMultilevel"/>
    <w:tmpl w:val="A86253FE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746E6DD9"/>
    <w:multiLevelType w:val="multilevel"/>
    <w:tmpl w:val="D58C0638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2" w15:restartNumberingAfterBreak="0">
    <w:nsid w:val="75784E0F"/>
    <w:multiLevelType w:val="hybridMultilevel"/>
    <w:tmpl w:val="99FCD8C8"/>
    <w:lvl w:ilvl="0" w:tplc="40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3" w15:restartNumberingAfterBreak="0">
    <w:nsid w:val="77CC1BD0"/>
    <w:multiLevelType w:val="hybridMultilevel"/>
    <w:tmpl w:val="3CB08A56"/>
    <w:lvl w:ilvl="0" w:tplc="9C18AC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4" w15:restartNumberingAfterBreak="0">
    <w:nsid w:val="786B031C"/>
    <w:multiLevelType w:val="hybridMultilevel"/>
    <w:tmpl w:val="2A58D3C6"/>
    <w:lvl w:ilvl="0" w:tplc="FBCA04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5" w15:restartNumberingAfterBreak="0">
    <w:nsid w:val="7C510C41"/>
    <w:multiLevelType w:val="hybridMultilevel"/>
    <w:tmpl w:val="43C09264"/>
    <w:lvl w:ilvl="0" w:tplc="693A42A8">
      <w:start w:val="1"/>
      <w:numFmt w:val="decimal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6" w15:restartNumberingAfterBreak="0">
    <w:nsid w:val="7D0914EB"/>
    <w:multiLevelType w:val="hybridMultilevel"/>
    <w:tmpl w:val="4B94E01E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7DE5030C"/>
    <w:multiLevelType w:val="hybridMultilevel"/>
    <w:tmpl w:val="9460AA62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1830594">
    <w:abstractNumId w:val="53"/>
  </w:num>
  <w:num w:numId="2" w16cid:durableId="712777672">
    <w:abstractNumId w:val="55"/>
  </w:num>
  <w:num w:numId="3" w16cid:durableId="1777167482">
    <w:abstractNumId w:val="32"/>
  </w:num>
  <w:num w:numId="4" w16cid:durableId="458039377">
    <w:abstractNumId w:val="70"/>
  </w:num>
  <w:num w:numId="5" w16cid:durableId="2110350349">
    <w:abstractNumId w:val="72"/>
  </w:num>
  <w:num w:numId="6" w16cid:durableId="32966048">
    <w:abstractNumId w:val="44"/>
  </w:num>
  <w:num w:numId="7" w16cid:durableId="677973886">
    <w:abstractNumId w:val="66"/>
  </w:num>
  <w:num w:numId="8" w16cid:durableId="311524929">
    <w:abstractNumId w:val="16"/>
  </w:num>
  <w:num w:numId="9" w16cid:durableId="1385637234">
    <w:abstractNumId w:val="12"/>
  </w:num>
  <w:num w:numId="10" w16cid:durableId="1414473848">
    <w:abstractNumId w:val="50"/>
  </w:num>
  <w:num w:numId="11" w16cid:durableId="1940483896">
    <w:abstractNumId w:val="27"/>
  </w:num>
  <w:num w:numId="12" w16cid:durableId="1896040170">
    <w:abstractNumId w:val="14"/>
  </w:num>
  <w:num w:numId="13" w16cid:durableId="1350839278">
    <w:abstractNumId w:val="30"/>
  </w:num>
  <w:num w:numId="14" w16cid:durableId="316540351">
    <w:abstractNumId w:val="65"/>
  </w:num>
  <w:num w:numId="15" w16cid:durableId="573899871">
    <w:abstractNumId w:val="9"/>
  </w:num>
  <w:num w:numId="16" w16cid:durableId="1526406565">
    <w:abstractNumId w:val="69"/>
  </w:num>
  <w:num w:numId="17" w16cid:durableId="1964463693">
    <w:abstractNumId w:val="36"/>
  </w:num>
  <w:num w:numId="18" w16cid:durableId="1722827894">
    <w:abstractNumId w:val="25"/>
  </w:num>
  <w:num w:numId="19" w16cid:durableId="1667049518">
    <w:abstractNumId w:val="4"/>
  </w:num>
  <w:num w:numId="20" w16cid:durableId="231276617">
    <w:abstractNumId w:val="34"/>
  </w:num>
  <w:num w:numId="21" w16cid:durableId="1185361633">
    <w:abstractNumId w:val="10"/>
  </w:num>
  <w:num w:numId="22" w16cid:durableId="786700760">
    <w:abstractNumId w:val="40"/>
  </w:num>
  <w:num w:numId="23" w16cid:durableId="502932445">
    <w:abstractNumId w:val="15"/>
  </w:num>
  <w:num w:numId="24" w16cid:durableId="355278359">
    <w:abstractNumId w:val="5"/>
  </w:num>
  <w:num w:numId="25" w16cid:durableId="1989360250">
    <w:abstractNumId w:val="75"/>
  </w:num>
  <w:num w:numId="26" w16cid:durableId="1555893918">
    <w:abstractNumId w:val="20"/>
  </w:num>
  <w:num w:numId="27" w16cid:durableId="1365444026">
    <w:abstractNumId w:val="54"/>
  </w:num>
  <w:num w:numId="28" w16cid:durableId="944924686">
    <w:abstractNumId w:val="2"/>
  </w:num>
  <w:num w:numId="29" w16cid:durableId="464083000">
    <w:abstractNumId w:val="47"/>
  </w:num>
  <w:num w:numId="30" w16cid:durableId="1920864762">
    <w:abstractNumId w:val="61"/>
  </w:num>
  <w:num w:numId="31" w16cid:durableId="350885355">
    <w:abstractNumId w:val="74"/>
  </w:num>
  <w:num w:numId="32" w16cid:durableId="1149518489">
    <w:abstractNumId w:val="31"/>
  </w:num>
  <w:num w:numId="33" w16cid:durableId="522943768">
    <w:abstractNumId w:val="41"/>
  </w:num>
  <w:num w:numId="34" w16cid:durableId="1676610517">
    <w:abstractNumId w:val="26"/>
  </w:num>
  <w:num w:numId="35" w16cid:durableId="50467965">
    <w:abstractNumId w:val="59"/>
  </w:num>
  <w:num w:numId="36" w16cid:durableId="1223565368">
    <w:abstractNumId w:val="21"/>
  </w:num>
  <w:num w:numId="37" w16cid:durableId="103505674">
    <w:abstractNumId w:val="64"/>
  </w:num>
  <w:num w:numId="38" w16cid:durableId="486440405">
    <w:abstractNumId w:val="19"/>
  </w:num>
  <w:num w:numId="39" w16cid:durableId="486899588">
    <w:abstractNumId w:val="77"/>
  </w:num>
  <w:num w:numId="40" w16cid:durableId="1961522289">
    <w:abstractNumId w:val="7"/>
  </w:num>
  <w:num w:numId="41" w16cid:durableId="605188933">
    <w:abstractNumId w:val="46"/>
  </w:num>
  <w:num w:numId="42" w16cid:durableId="479350518">
    <w:abstractNumId w:val="29"/>
  </w:num>
  <w:num w:numId="43" w16cid:durableId="1392079153">
    <w:abstractNumId w:val="76"/>
  </w:num>
  <w:num w:numId="44" w16cid:durableId="148135046">
    <w:abstractNumId w:val="38"/>
  </w:num>
  <w:num w:numId="45" w16cid:durableId="738745740">
    <w:abstractNumId w:val="33"/>
  </w:num>
  <w:num w:numId="46" w16cid:durableId="118494390">
    <w:abstractNumId w:val="73"/>
  </w:num>
  <w:num w:numId="47" w16cid:durableId="1928228600">
    <w:abstractNumId w:val="48"/>
  </w:num>
  <w:num w:numId="48" w16cid:durableId="275257465">
    <w:abstractNumId w:val="49"/>
  </w:num>
  <w:num w:numId="49" w16cid:durableId="1837528399">
    <w:abstractNumId w:val="37"/>
  </w:num>
  <w:num w:numId="50" w16cid:durableId="819421475">
    <w:abstractNumId w:val="58"/>
  </w:num>
  <w:num w:numId="51" w16cid:durableId="119888098">
    <w:abstractNumId w:val="18"/>
  </w:num>
  <w:num w:numId="52" w16cid:durableId="1631127723">
    <w:abstractNumId w:val="23"/>
  </w:num>
  <w:num w:numId="53" w16cid:durableId="524367644">
    <w:abstractNumId w:val="67"/>
  </w:num>
  <w:num w:numId="54" w16cid:durableId="85855917">
    <w:abstractNumId w:val="13"/>
  </w:num>
  <w:num w:numId="55" w16cid:durableId="1865632339">
    <w:abstractNumId w:val="60"/>
  </w:num>
  <w:num w:numId="56" w16cid:durableId="1909806846">
    <w:abstractNumId w:val="57"/>
  </w:num>
  <w:num w:numId="57" w16cid:durableId="1767113318">
    <w:abstractNumId w:val="71"/>
  </w:num>
  <w:num w:numId="58" w16cid:durableId="1833906396">
    <w:abstractNumId w:val="35"/>
  </w:num>
  <w:num w:numId="59" w16cid:durableId="1525099397">
    <w:abstractNumId w:val="39"/>
  </w:num>
  <w:num w:numId="60" w16cid:durableId="865362931">
    <w:abstractNumId w:val="56"/>
  </w:num>
  <w:num w:numId="61" w16cid:durableId="1667827085">
    <w:abstractNumId w:val="68"/>
  </w:num>
  <w:num w:numId="62" w16cid:durableId="1585184833">
    <w:abstractNumId w:val="28"/>
  </w:num>
  <w:num w:numId="63" w16cid:durableId="1182280415">
    <w:abstractNumId w:val="52"/>
  </w:num>
  <w:num w:numId="64" w16cid:durableId="69475101">
    <w:abstractNumId w:val="51"/>
  </w:num>
  <w:num w:numId="65" w16cid:durableId="519591315">
    <w:abstractNumId w:val="22"/>
  </w:num>
  <w:num w:numId="66" w16cid:durableId="1875772581">
    <w:abstractNumId w:val="1"/>
  </w:num>
  <w:num w:numId="67" w16cid:durableId="911620982">
    <w:abstractNumId w:val="42"/>
  </w:num>
  <w:num w:numId="68" w16cid:durableId="1613438547">
    <w:abstractNumId w:val="45"/>
  </w:num>
  <w:num w:numId="69" w16cid:durableId="1871914915">
    <w:abstractNumId w:val="43"/>
  </w:num>
  <w:num w:numId="70" w16cid:durableId="1631521729">
    <w:abstractNumId w:val="11"/>
  </w:num>
  <w:num w:numId="71" w16cid:durableId="611714504">
    <w:abstractNumId w:val="0"/>
  </w:num>
  <w:num w:numId="72" w16cid:durableId="1134642077">
    <w:abstractNumId w:val="24"/>
  </w:num>
  <w:num w:numId="73" w16cid:durableId="590044723">
    <w:abstractNumId w:val="17"/>
  </w:num>
  <w:num w:numId="74" w16cid:durableId="1031804678">
    <w:abstractNumId w:val="3"/>
  </w:num>
  <w:num w:numId="75" w16cid:durableId="1745763391">
    <w:abstractNumId w:val="6"/>
  </w:num>
  <w:num w:numId="76" w16cid:durableId="1569609569">
    <w:abstractNumId w:val="62"/>
  </w:num>
  <w:num w:numId="77" w16cid:durableId="1136098879">
    <w:abstractNumId w:val="8"/>
  </w:num>
  <w:num w:numId="78" w16cid:durableId="1631664908">
    <w:abstractNumId w:val="63"/>
  </w:num>
  <w:numIdMacAtCleanup w:val="7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7CF"/>
    <w:rsid w:val="000207CF"/>
    <w:rsid w:val="00025EF3"/>
    <w:rsid w:val="00046638"/>
    <w:rsid w:val="00094328"/>
    <w:rsid w:val="00181081"/>
    <w:rsid w:val="001B0425"/>
    <w:rsid w:val="001D3169"/>
    <w:rsid w:val="002162DF"/>
    <w:rsid w:val="002213BF"/>
    <w:rsid w:val="0027414B"/>
    <w:rsid w:val="00294CE9"/>
    <w:rsid w:val="002E2FC0"/>
    <w:rsid w:val="00307A07"/>
    <w:rsid w:val="003C4D42"/>
    <w:rsid w:val="004476C0"/>
    <w:rsid w:val="004D487B"/>
    <w:rsid w:val="004E3224"/>
    <w:rsid w:val="004F3A00"/>
    <w:rsid w:val="0052315C"/>
    <w:rsid w:val="00580038"/>
    <w:rsid w:val="005C090A"/>
    <w:rsid w:val="005F0B9B"/>
    <w:rsid w:val="0068172B"/>
    <w:rsid w:val="007B6D18"/>
    <w:rsid w:val="00831AAD"/>
    <w:rsid w:val="00845ED5"/>
    <w:rsid w:val="0086799F"/>
    <w:rsid w:val="008C7601"/>
    <w:rsid w:val="009326A2"/>
    <w:rsid w:val="00957D38"/>
    <w:rsid w:val="00964DDF"/>
    <w:rsid w:val="00995527"/>
    <w:rsid w:val="009F3CF2"/>
    <w:rsid w:val="00A4405D"/>
    <w:rsid w:val="00A80983"/>
    <w:rsid w:val="00AB13FF"/>
    <w:rsid w:val="00AD1F92"/>
    <w:rsid w:val="00B148C0"/>
    <w:rsid w:val="00B51D70"/>
    <w:rsid w:val="00B65030"/>
    <w:rsid w:val="00BD4105"/>
    <w:rsid w:val="00C76D85"/>
    <w:rsid w:val="00C80C67"/>
    <w:rsid w:val="00CD1CDF"/>
    <w:rsid w:val="00CF36BB"/>
    <w:rsid w:val="00D967AF"/>
    <w:rsid w:val="00DD6C9F"/>
    <w:rsid w:val="00DF0451"/>
    <w:rsid w:val="00E27E74"/>
    <w:rsid w:val="00E5068C"/>
    <w:rsid w:val="00E55397"/>
    <w:rsid w:val="00EB04C2"/>
    <w:rsid w:val="00ED28A0"/>
    <w:rsid w:val="00EE5680"/>
    <w:rsid w:val="00F25613"/>
    <w:rsid w:val="00F77D4A"/>
    <w:rsid w:val="00FA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C74CC"/>
  <w15:chartTrackingRefBased/>
  <w15:docId w15:val="{237A4528-ACB4-461A-84CA-CA1F3D0BA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07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7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7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7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7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7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7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7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7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7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7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7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7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7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7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7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7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7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7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07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7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07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7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07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7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07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7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7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7CF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294CE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45E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ED5"/>
  </w:style>
  <w:style w:type="paragraph" w:styleId="Footer">
    <w:name w:val="footer"/>
    <w:basedOn w:val="Normal"/>
    <w:link w:val="FooterChar"/>
    <w:uiPriority w:val="99"/>
    <w:unhideWhenUsed/>
    <w:rsid w:val="00845E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ED5"/>
  </w:style>
  <w:style w:type="character" w:styleId="CommentReference">
    <w:name w:val="annotation reference"/>
    <w:basedOn w:val="DefaultParagraphFont"/>
    <w:uiPriority w:val="99"/>
    <w:semiHidden/>
    <w:unhideWhenUsed/>
    <w:rsid w:val="00E27E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7E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7E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E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E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2FC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B6D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4</Pages>
  <Words>2322</Words>
  <Characters>13242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Sharma</dc:creator>
  <cp:keywords/>
  <dc:description/>
  <cp:lastModifiedBy>Publication Team</cp:lastModifiedBy>
  <cp:revision>30</cp:revision>
  <dcterms:created xsi:type="dcterms:W3CDTF">2026-04-22T11:27:00Z</dcterms:created>
  <dcterms:modified xsi:type="dcterms:W3CDTF">2026-05-05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a7273e-0c91-4ae4-8c08-112a3788c3ce</vt:lpwstr>
  </property>
</Properties>
</file>